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A1433" w14:textId="07D84F7D" w:rsidR="00BE3BFF" w:rsidRPr="00124E8A" w:rsidRDefault="00BE3BFF" w:rsidP="00A8448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124E8A">
        <w:rPr>
          <w:rFonts w:ascii="Times New Roman" w:hAnsi="Times New Roman"/>
          <w:b/>
          <w:bCs/>
          <w:lang w:val="en-US"/>
        </w:rPr>
        <w:t>Data extraction</w:t>
      </w:r>
    </w:p>
    <w:p w14:paraId="2F5B66FF" w14:textId="42970593" w:rsidR="00215CCB" w:rsidRPr="00124E8A" w:rsidRDefault="00B1046F" w:rsidP="00AE661C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lang w:val="en-US"/>
        </w:rPr>
      </w:pPr>
      <w:r w:rsidRPr="00124E8A">
        <w:rPr>
          <w:rFonts w:ascii="Times New Roman" w:hAnsi="Times New Roman"/>
          <w:bCs/>
          <w:lang w:val="en-US"/>
        </w:rPr>
        <w:t>Reviewers independently extract</w:t>
      </w:r>
      <w:r w:rsidR="0022580E">
        <w:rPr>
          <w:rFonts w:ascii="Times New Roman" w:hAnsi="Times New Roman"/>
          <w:bCs/>
          <w:lang w:val="en-US"/>
        </w:rPr>
        <w:t>ed</w:t>
      </w:r>
      <w:r w:rsidR="00C27537" w:rsidRPr="00124E8A">
        <w:rPr>
          <w:rFonts w:ascii="Times New Roman" w:hAnsi="Times New Roman"/>
          <w:bCs/>
          <w:lang w:val="en-US"/>
        </w:rPr>
        <w:t xml:space="preserve"> the following data using a pre-standardized data extracti</w:t>
      </w:r>
      <w:r w:rsidR="003540DA" w:rsidRPr="00124E8A">
        <w:rPr>
          <w:rFonts w:ascii="Times New Roman" w:hAnsi="Times New Roman"/>
          <w:bCs/>
          <w:lang w:val="en-US"/>
        </w:rPr>
        <w:t xml:space="preserve">on form: </w:t>
      </w:r>
      <w:r w:rsidR="0088340C" w:rsidRPr="006F6AA9">
        <w:rPr>
          <w:rFonts w:ascii="Times New Roman" w:hAnsi="Times New Roman"/>
          <w:bCs/>
          <w:lang w:val="en-US"/>
        </w:rPr>
        <w:t>(</w:t>
      </w:r>
      <w:r w:rsidR="001C6E05">
        <w:rPr>
          <w:rFonts w:ascii="Times New Roman" w:hAnsi="Times New Roman"/>
          <w:bCs/>
          <w:lang w:val="en-US"/>
        </w:rPr>
        <w:t>a</w:t>
      </w:r>
      <w:r w:rsidR="0088340C" w:rsidRPr="006F6AA9">
        <w:rPr>
          <w:rFonts w:ascii="Times New Roman" w:hAnsi="Times New Roman"/>
          <w:bCs/>
          <w:lang w:val="en-US"/>
        </w:rPr>
        <w:t>) first author and year of publication; (</w:t>
      </w:r>
      <w:r w:rsidR="001C6E05">
        <w:rPr>
          <w:rFonts w:ascii="Times New Roman" w:hAnsi="Times New Roman"/>
          <w:bCs/>
          <w:lang w:val="en-US"/>
        </w:rPr>
        <w:t>b</w:t>
      </w:r>
      <w:r w:rsidR="0088340C" w:rsidRPr="006F6AA9">
        <w:rPr>
          <w:rFonts w:ascii="Times New Roman" w:hAnsi="Times New Roman"/>
          <w:bCs/>
          <w:lang w:val="en-US"/>
        </w:rPr>
        <w:t>) country; (</w:t>
      </w:r>
      <w:r w:rsidR="001C6E05">
        <w:rPr>
          <w:rFonts w:ascii="Times New Roman" w:hAnsi="Times New Roman"/>
          <w:bCs/>
          <w:lang w:val="en-US"/>
        </w:rPr>
        <w:t>c</w:t>
      </w:r>
      <w:r w:rsidR="0088340C" w:rsidRPr="006F6AA9">
        <w:rPr>
          <w:rFonts w:ascii="Times New Roman" w:hAnsi="Times New Roman"/>
          <w:bCs/>
          <w:lang w:val="en-US"/>
        </w:rPr>
        <w:t>) study design; (</w:t>
      </w:r>
      <w:r w:rsidR="001C6E05">
        <w:rPr>
          <w:rFonts w:ascii="Times New Roman" w:hAnsi="Times New Roman"/>
          <w:bCs/>
          <w:lang w:val="en-US"/>
        </w:rPr>
        <w:t>d</w:t>
      </w:r>
      <w:r w:rsidR="0088340C" w:rsidRPr="006F6AA9">
        <w:rPr>
          <w:rFonts w:ascii="Times New Roman" w:hAnsi="Times New Roman"/>
          <w:bCs/>
          <w:lang w:val="en-US"/>
        </w:rPr>
        <w:t xml:space="preserve">) </w:t>
      </w:r>
      <w:r w:rsidR="0088340C">
        <w:rPr>
          <w:rFonts w:ascii="Times New Roman" w:hAnsi="Times New Roman"/>
          <w:bCs/>
          <w:lang w:val="en-US"/>
        </w:rPr>
        <w:t>scenario</w:t>
      </w:r>
      <w:r w:rsidR="0088340C" w:rsidRPr="006F6AA9">
        <w:rPr>
          <w:rFonts w:ascii="Times New Roman" w:hAnsi="Times New Roman"/>
          <w:bCs/>
          <w:lang w:val="en-US"/>
        </w:rPr>
        <w:t>; (</w:t>
      </w:r>
      <w:r w:rsidR="001C6E05">
        <w:rPr>
          <w:rFonts w:ascii="Times New Roman" w:hAnsi="Times New Roman"/>
          <w:bCs/>
          <w:lang w:val="en-US"/>
        </w:rPr>
        <w:t>e</w:t>
      </w:r>
      <w:r w:rsidR="0088340C" w:rsidRPr="006F6AA9">
        <w:rPr>
          <w:rFonts w:ascii="Times New Roman" w:hAnsi="Times New Roman"/>
          <w:bCs/>
          <w:lang w:val="en-US"/>
        </w:rPr>
        <w:t xml:space="preserve">) </w:t>
      </w:r>
      <w:r w:rsidR="0088340C">
        <w:rPr>
          <w:rFonts w:ascii="Times New Roman" w:hAnsi="Times New Roman"/>
          <w:bCs/>
          <w:lang w:val="en-US"/>
        </w:rPr>
        <w:t>age and gender</w:t>
      </w:r>
      <w:r w:rsidR="00A44B0B">
        <w:rPr>
          <w:rFonts w:ascii="Times New Roman" w:hAnsi="Times New Roman"/>
          <w:bCs/>
          <w:lang w:val="en-US"/>
        </w:rPr>
        <w:t xml:space="preserve">; </w:t>
      </w:r>
      <w:r w:rsidR="004428DF">
        <w:rPr>
          <w:rFonts w:ascii="Times New Roman" w:hAnsi="Times New Roman"/>
          <w:bCs/>
          <w:lang w:val="en-US"/>
        </w:rPr>
        <w:t>(</w:t>
      </w:r>
      <w:r w:rsidR="001C6E05">
        <w:rPr>
          <w:rFonts w:ascii="Times New Roman" w:hAnsi="Times New Roman"/>
          <w:bCs/>
          <w:lang w:val="en-US"/>
        </w:rPr>
        <w:t>f</w:t>
      </w:r>
      <w:r w:rsidR="004428DF">
        <w:rPr>
          <w:rFonts w:ascii="Times New Roman" w:hAnsi="Times New Roman"/>
          <w:bCs/>
          <w:lang w:val="en-US"/>
        </w:rPr>
        <w:t>) diagnoses (classic or mild PKU, HPA</w:t>
      </w:r>
      <w:r w:rsidR="004428DF" w:rsidRPr="004428DF">
        <w:rPr>
          <w:rFonts w:ascii="Times New Roman" w:hAnsi="Times New Roman"/>
          <w:bCs/>
          <w:lang w:val="en-US"/>
        </w:rPr>
        <w:t>)</w:t>
      </w:r>
      <w:r w:rsidR="001C6E05">
        <w:rPr>
          <w:rFonts w:ascii="Times New Roman" w:hAnsi="Times New Roman"/>
          <w:bCs/>
          <w:lang w:val="en-US"/>
        </w:rPr>
        <w:t>; however defined per the authors of the included studies</w:t>
      </w:r>
      <w:r w:rsidR="004428DF">
        <w:rPr>
          <w:rFonts w:ascii="Times New Roman" w:hAnsi="Times New Roman"/>
          <w:bCs/>
          <w:lang w:val="en-US"/>
        </w:rPr>
        <w:t>;</w:t>
      </w:r>
      <w:r w:rsidR="004428DF" w:rsidRPr="004428DF">
        <w:rPr>
          <w:rFonts w:ascii="Times New Roman" w:hAnsi="Times New Roman"/>
          <w:bCs/>
          <w:lang w:val="en-US"/>
        </w:rPr>
        <w:t xml:space="preserve"> </w:t>
      </w:r>
      <w:r w:rsidR="004428DF">
        <w:rPr>
          <w:rFonts w:ascii="Times New Roman" w:hAnsi="Times New Roman"/>
          <w:bCs/>
          <w:lang w:val="en-US"/>
        </w:rPr>
        <w:t>(</w:t>
      </w:r>
      <w:r w:rsidR="001C6E05">
        <w:rPr>
          <w:rFonts w:ascii="Times New Roman" w:hAnsi="Times New Roman"/>
          <w:bCs/>
          <w:lang w:val="en-US"/>
        </w:rPr>
        <w:t>g</w:t>
      </w:r>
      <w:r w:rsidR="004428DF">
        <w:rPr>
          <w:rFonts w:ascii="Times New Roman" w:hAnsi="Times New Roman"/>
          <w:bCs/>
          <w:lang w:val="en-US"/>
        </w:rPr>
        <w:t>) eligibility criteria; (</w:t>
      </w:r>
      <w:r w:rsidR="001C6E05">
        <w:rPr>
          <w:rFonts w:ascii="Times New Roman" w:hAnsi="Times New Roman"/>
          <w:bCs/>
          <w:lang w:val="en-US"/>
        </w:rPr>
        <w:t>h</w:t>
      </w:r>
      <w:r w:rsidR="00AE14CF">
        <w:rPr>
          <w:rFonts w:ascii="Times New Roman" w:hAnsi="Times New Roman"/>
          <w:bCs/>
          <w:lang w:val="en-US"/>
        </w:rPr>
        <w:t xml:space="preserve">) </w:t>
      </w:r>
      <w:r w:rsidR="000B2DF3">
        <w:rPr>
          <w:rFonts w:ascii="Times New Roman" w:hAnsi="Times New Roman"/>
          <w:bCs/>
          <w:lang w:val="en-US"/>
        </w:rPr>
        <w:t xml:space="preserve">early diagnosis and </w:t>
      </w:r>
      <w:r w:rsidR="006007B9">
        <w:rPr>
          <w:rFonts w:ascii="Times New Roman" w:hAnsi="Times New Roman"/>
          <w:bCs/>
          <w:lang w:val="en-US"/>
        </w:rPr>
        <w:t xml:space="preserve">early </w:t>
      </w:r>
      <w:r w:rsidR="00AE14CF">
        <w:rPr>
          <w:rFonts w:ascii="Times New Roman" w:hAnsi="Times New Roman"/>
          <w:bCs/>
          <w:lang w:val="en-US"/>
        </w:rPr>
        <w:t>sta</w:t>
      </w:r>
      <w:r w:rsidR="008D1351">
        <w:rPr>
          <w:rFonts w:ascii="Times New Roman" w:hAnsi="Times New Roman"/>
          <w:bCs/>
          <w:lang w:val="en-US"/>
        </w:rPr>
        <w:t>rt of treatment (</w:t>
      </w:r>
      <w:r w:rsidR="000B2DF3">
        <w:rPr>
          <w:rFonts w:ascii="Times New Roman" w:hAnsi="Times New Roman"/>
          <w:bCs/>
          <w:lang w:val="en-US"/>
        </w:rPr>
        <w:t>we considered that l</w:t>
      </w:r>
      <w:r w:rsidR="000B2DF3" w:rsidRPr="000B2DF3">
        <w:rPr>
          <w:rFonts w:ascii="Times New Roman" w:hAnsi="Times New Roman"/>
          <w:bCs/>
          <w:lang w:val="en-US"/>
        </w:rPr>
        <w:t xml:space="preserve">ate diagnosed refers to children diagnosed between the ages of </w:t>
      </w:r>
      <w:r w:rsidR="009839C8">
        <w:rPr>
          <w:rFonts w:ascii="Times New Roman" w:hAnsi="Times New Roman"/>
          <w:bCs/>
          <w:lang w:val="en-US"/>
        </w:rPr>
        <w:t>3 months to 7 years (≥3 months to</w:t>
      </w:r>
      <w:r w:rsidR="000B2DF3" w:rsidRPr="000B2DF3">
        <w:rPr>
          <w:rFonts w:ascii="Times New Roman" w:hAnsi="Times New Roman"/>
          <w:bCs/>
          <w:lang w:val="en-US"/>
        </w:rPr>
        <w:t xml:space="preserve"> &lt;7 years)</w:t>
      </w:r>
      <w:r w:rsidR="000B2DF3">
        <w:rPr>
          <w:rFonts w:ascii="Times New Roman" w:hAnsi="Times New Roman"/>
          <w:bCs/>
          <w:lang w:val="en-US"/>
        </w:rPr>
        <w:t>; u</w:t>
      </w:r>
      <w:r w:rsidR="000B2DF3" w:rsidRPr="000B2DF3">
        <w:rPr>
          <w:rFonts w:ascii="Times New Roman" w:hAnsi="Times New Roman"/>
          <w:bCs/>
          <w:lang w:val="en-US"/>
        </w:rPr>
        <w:t>ntreated PKU refers to patients untreated by 7 years of age and over</w:t>
      </w:r>
      <w:r w:rsidR="007B4A86">
        <w:rPr>
          <w:rFonts w:ascii="Times New Roman" w:hAnsi="Times New Roman"/>
          <w:bCs/>
          <w:lang w:val="en-US"/>
        </w:rPr>
        <w:t xml:space="preserve"> [3]</w:t>
      </w:r>
      <w:r w:rsidR="004428DF">
        <w:rPr>
          <w:rFonts w:ascii="Times New Roman" w:hAnsi="Times New Roman"/>
          <w:bCs/>
          <w:lang w:val="en-US"/>
        </w:rPr>
        <w:t>); and (</w:t>
      </w:r>
      <w:proofErr w:type="spellStart"/>
      <w:r w:rsidR="001C6E05">
        <w:rPr>
          <w:rFonts w:ascii="Times New Roman" w:hAnsi="Times New Roman"/>
          <w:bCs/>
          <w:lang w:val="en-US"/>
        </w:rPr>
        <w:t>i</w:t>
      </w:r>
      <w:proofErr w:type="spellEnd"/>
      <w:r w:rsidR="0088340C">
        <w:rPr>
          <w:rFonts w:ascii="Times New Roman" w:hAnsi="Times New Roman"/>
          <w:bCs/>
          <w:lang w:val="en-US"/>
        </w:rPr>
        <w:t xml:space="preserve">) </w:t>
      </w:r>
      <w:r w:rsidR="00B5525A">
        <w:rPr>
          <w:rFonts w:ascii="Times New Roman" w:hAnsi="Times New Roman"/>
          <w:bCs/>
          <w:lang w:val="en-US"/>
        </w:rPr>
        <w:t>patient-important and economic outcomes,</w:t>
      </w:r>
      <w:r w:rsidR="00B5525A" w:rsidRPr="006F6AA9">
        <w:rPr>
          <w:rFonts w:ascii="Times New Roman" w:hAnsi="Times New Roman"/>
          <w:bCs/>
          <w:lang w:val="en-US"/>
        </w:rPr>
        <w:t xml:space="preserve"> if available</w:t>
      </w:r>
      <w:r w:rsidR="00C27537" w:rsidRPr="00124E8A">
        <w:rPr>
          <w:rFonts w:ascii="Times New Roman" w:hAnsi="Times New Roman"/>
          <w:bCs/>
          <w:lang w:val="en-US"/>
        </w:rPr>
        <w:t>.</w:t>
      </w:r>
      <w:r w:rsidR="004B23ED">
        <w:rPr>
          <w:rFonts w:ascii="Times New Roman" w:hAnsi="Times New Roman"/>
          <w:bCs/>
          <w:lang w:val="en-US"/>
        </w:rPr>
        <w:t xml:space="preserve"> </w:t>
      </w:r>
      <w:r w:rsidR="001A0EB9" w:rsidRPr="00124E8A">
        <w:rPr>
          <w:rFonts w:ascii="Times New Roman" w:hAnsi="Times New Roman"/>
          <w:lang w:val="en-US"/>
        </w:rPr>
        <w:t xml:space="preserve">We </w:t>
      </w:r>
      <w:r w:rsidR="0009717C" w:rsidRPr="00124E8A">
        <w:rPr>
          <w:rFonts w:ascii="Times New Roman" w:hAnsi="Times New Roman"/>
          <w:lang w:val="en-US"/>
        </w:rPr>
        <w:t>avoid</w:t>
      </w:r>
      <w:r w:rsidR="0022580E">
        <w:rPr>
          <w:rFonts w:ascii="Times New Roman" w:hAnsi="Times New Roman"/>
          <w:lang w:val="en-US"/>
        </w:rPr>
        <w:t>ed</w:t>
      </w:r>
      <w:r w:rsidR="001A0EB9" w:rsidRPr="00124E8A">
        <w:rPr>
          <w:rFonts w:ascii="Times New Roman" w:hAnsi="Times New Roman"/>
          <w:lang w:val="en-US"/>
        </w:rPr>
        <w:t xml:space="preserve"> </w:t>
      </w:r>
      <w:proofErr w:type="gramStart"/>
      <w:r w:rsidR="001A0EB9" w:rsidRPr="00124E8A">
        <w:rPr>
          <w:rFonts w:ascii="Times New Roman" w:hAnsi="Times New Roman"/>
          <w:lang w:val="en-US"/>
        </w:rPr>
        <w:t>double-counting</w:t>
      </w:r>
      <w:proofErr w:type="gramEnd"/>
      <w:r w:rsidR="001A0EB9" w:rsidRPr="00124E8A">
        <w:rPr>
          <w:rFonts w:ascii="Times New Roman" w:hAnsi="Times New Roman"/>
          <w:lang w:val="en-US"/>
        </w:rPr>
        <w:t xml:space="preserve"> of </w:t>
      </w:r>
      <w:r w:rsidR="00236645" w:rsidRPr="00124E8A">
        <w:rPr>
          <w:rFonts w:ascii="Times New Roman" w:hAnsi="Times New Roman"/>
          <w:lang w:val="en-US"/>
        </w:rPr>
        <w:t>pa</w:t>
      </w:r>
      <w:r w:rsidR="00236645">
        <w:rPr>
          <w:rFonts w:ascii="Times New Roman" w:hAnsi="Times New Roman"/>
          <w:lang w:val="en-US"/>
        </w:rPr>
        <w:t>tie</w:t>
      </w:r>
      <w:r w:rsidR="00236645" w:rsidRPr="00124E8A">
        <w:rPr>
          <w:rFonts w:ascii="Times New Roman" w:hAnsi="Times New Roman"/>
          <w:lang w:val="en-US"/>
        </w:rPr>
        <w:t xml:space="preserve">nts </w:t>
      </w:r>
      <w:r w:rsidR="001A0EB9" w:rsidRPr="00124E8A">
        <w:rPr>
          <w:rFonts w:ascii="Times New Roman" w:hAnsi="Times New Roman"/>
          <w:lang w:val="en-US"/>
        </w:rPr>
        <w:t xml:space="preserve">where there were multiple publications </w:t>
      </w:r>
      <w:r w:rsidR="0022580E">
        <w:rPr>
          <w:rFonts w:ascii="Times New Roman" w:hAnsi="Times New Roman"/>
          <w:lang w:val="en-US"/>
        </w:rPr>
        <w:t>of</w:t>
      </w:r>
      <w:r w:rsidR="001A0EB9" w:rsidRPr="00124E8A">
        <w:rPr>
          <w:rFonts w:ascii="Times New Roman" w:hAnsi="Times New Roman"/>
          <w:lang w:val="en-US"/>
        </w:rPr>
        <w:t xml:space="preserve"> the same population. </w:t>
      </w:r>
      <w:r w:rsidR="005C601F" w:rsidRPr="00124E8A">
        <w:rPr>
          <w:rFonts w:ascii="Times New Roman" w:hAnsi="Times New Roman"/>
          <w:lang w:val="en-US"/>
        </w:rPr>
        <w:t xml:space="preserve">If there was more than one published report of the same group of patients, the articles </w:t>
      </w:r>
      <w:r w:rsidR="0022580E">
        <w:rPr>
          <w:rFonts w:ascii="Times New Roman" w:hAnsi="Times New Roman"/>
          <w:lang w:val="en-US"/>
        </w:rPr>
        <w:t xml:space="preserve">were </w:t>
      </w:r>
      <w:r w:rsidR="00A074DB" w:rsidRPr="00124E8A">
        <w:rPr>
          <w:rFonts w:ascii="Times New Roman" w:hAnsi="Times New Roman"/>
          <w:lang w:val="en-US"/>
        </w:rPr>
        <w:t>analy</w:t>
      </w:r>
      <w:r w:rsidR="009F1C1D">
        <w:rPr>
          <w:rFonts w:ascii="Times New Roman" w:hAnsi="Times New Roman"/>
          <w:lang w:val="en-US"/>
        </w:rPr>
        <w:t>z</w:t>
      </w:r>
      <w:r w:rsidR="00A074DB" w:rsidRPr="00124E8A">
        <w:rPr>
          <w:rFonts w:ascii="Times New Roman" w:hAnsi="Times New Roman"/>
          <w:lang w:val="en-US"/>
        </w:rPr>
        <w:t>e</w:t>
      </w:r>
      <w:r w:rsidR="0022580E">
        <w:rPr>
          <w:rFonts w:ascii="Times New Roman" w:hAnsi="Times New Roman"/>
          <w:lang w:val="en-US"/>
        </w:rPr>
        <w:t>d</w:t>
      </w:r>
      <w:r w:rsidR="005C601F" w:rsidRPr="00124E8A">
        <w:rPr>
          <w:rFonts w:ascii="Times New Roman" w:hAnsi="Times New Roman"/>
          <w:lang w:val="en-US"/>
        </w:rPr>
        <w:t xml:space="preserve"> to verify </w:t>
      </w:r>
      <w:proofErr w:type="gramStart"/>
      <w:r w:rsidR="005C601F" w:rsidRPr="00124E8A">
        <w:rPr>
          <w:rFonts w:ascii="Times New Roman" w:hAnsi="Times New Roman"/>
          <w:lang w:val="en-US"/>
        </w:rPr>
        <w:t>whether or not</w:t>
      </w:r>
      <w:proofErr w:type="gramEnd"/>
      <w:r w:rsidR="005C601F" w:rsidRPr="00124E8A">
        <w:rPr>
          <w:rFonts w:ascii="Times New Roman" w:hAnsi="Times New Roman"/>
          <w:lang w:val="en-US"/>
        </w:rPr>
        <w:t xml:space="preserve"> they reported different outcomes. If they presented the same outcomes</w:t>
      </w:r>
      <w:r w:rsidR="0022580E">
        <w:rPr>
          <w:rFonts w:ascii="Times New Roman" w:hAnsi="Times New Roman"/>
          <w:lang w:val="en-US"/>
        </w:rPr>
        <w:t xml:space="preserve">, data was </w:t>
      </w:r>
      <w:r w:rsidR="0009717C" w:rsidRPr="00124E8A">
        <w:rPr>
          <w:rFonts w:ascii="Times New Roman" w:hAnsi="Times New Roman"/>
          <w:lang w:val="en-US"/>
        </w:rPr>
        <w:t>extract</w:t>
      </w:r>
      <w:r w:rsidR="0022580E">
        <w:rPr>
          <w:rFonts w:ascii="Times New Roman" w:hAnsi="Times New Roman"/>
          <w:lang w:val="en-US"/>
        </w:rPr>
        <w:t>ed</w:t>
      </w:r>
      <w:r w:rsidR="005C601F" w:rsidRPr="00124E8A">
        <w:rPr>
          <w:rFonts w:ascii="Times New Roman" w:hAnsi="Times New Roman"/>
          <w:lang w:val="en-US"/>
        </w:rPr>
        <w:t xml:space="preserve"> from the most </w:t>
      </w:r>
      <w:r w:rsidR="00CF2607">
        <w:rPr>
          <w:rFonts w:ascii="Times New Roman" w:hAnsi="Times New Roman"/>
          <w:lang w:val="en-US"/>
        </w:rPr>
        <w:t>recent</w:t>
      </w:r>
      <w:r w:rsidR="00CF2607" w:rsidRPr="00124E8A">
        <w:rPr>
          <w:rFonts w:ascii="Times New Roman" w:hAnsi="Times New Roman"/>
          <w:lang w:val="en-US"/>
        </w:rPr>
        <w:t xml:space="preserve"> </w:t>
      </w:r>
      <w:r w:rsidR="005C601F" w:rsidRPr="00124E8A">
        <w:rPr>
          <w:rFonts w:ascii="Times New Roman" w:hAnsi="Times New Roman"/>
          <w:lang w:val="en-US"/>
        </w:rPr>
        <w:t>article.</w:t>
      </w:r>
    </w:p>
    <w:p w14:paraId="073DE98E" w14:textId="77777777" w:rsidR="00822082" w:rsidRDefault="00822082" w:rsidP="00EA0BA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608B0333" w14:textId="37EC81D7" w:rsidR="00EA0BA5" w:rsidRPr="00124E8A" w:rsidRDefault="00EA0BA5" w:rsidP="00EA0BA5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124E8A">
        <w:rPr>
          <w:rFonts w:ascii="Times New Roman" w:hAnsi="Times New Roman"/>
          <w:b/>
          <w:bCs/>
          <w:lang w:val="en-US"/>
        </w:rPr>
        <w:t>Risk of bias assessment</w:t>
      </w:r>
    </w:p>
    <w:p w14:paraId="5006AF11" w14:textId="43857011" w:rsidR="004B23ED" w:rsidRPr="006F6AA9" w:rsidRDefault="004B23ED" w:rsidP="004B23ED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eastAsia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>We evaluated risk of bias assessment only for those studies that reported patient-important outcomes</w:t>
      </w:r>
      <w:r w:rsidR="00B45509">
        <w:rPr>
          <w:rFonts w:ascii="Times New Roman" w:hAnsi="Times New Roman"/>
          <w:color w:val="000000"/>
          <w:lang w:val="en-US"/>
        </w:rPr>
        <w:t xml:space="preserve"> (n</w:t>
      </w:r>
      <w:r w:rsidR="001D212F">
        <w:rPr>
          <w:rFonts w:ascii="Times New Roman" w:hAnsi="Times New Roman"/>
          <w:color w:val="000000"/>
          <w:lang w:val="en-US"/>
        </w:rPr>
        <w:t xml:space="preserve"> </w:t>
      </w:r>
      <w:r w:rsidR="00B45509">
        <w:rPr>
          <w:rFonts w:ascii="Times New Roman" w:hAnsi="Times New Roman"/>
          <w:color w:val="000000"/>
          <w:lang w:val="en-US"/>
        </w:rPr>
        <w:t>=</w:t>
      </w:r>
      <w:r w:rsidR="001D212F">
        <w:rPr>
          <w:rFonts w:ascii="Times New Roman" w:hAnsi="Times New Roman"/>
          <w:color w:val="000000"/>
          <w:lang w:val="en-US"/>
        </w:rPr>
        <w:t xml:space="preserve"> </w:t>
      </w:r>
      <w:r w:rsidR="00096824">
        <w:rPr>
          <w:rFonts w:ascii="Times New Roman" w:hAnsi="Times New Roman"/>
          <w:color w:val="000000"/>
          <w:lang w:val="en-US"/>
        </w:rPr>
        <w:t>30</w:t>
      </w:r>
      <w:r w:rsidR="00B45509">
        <w:rPr>
          <w:rFonts w:ascii="Times New Roman" w:hAnsi="Times New Roman"/>
          <w:color w:val="000000"/>
          <w:lang w:val="en-US"/>
        </w:rPr>
        <w:t xml:space="preserve"> cross-sectional studies; n</w:t>
      </w:r>
      <w:r w:rsidR="001D212F">
        <w:rPr>
          <w:rFonts w:ascii="Times New Roman" w:hAnsi="Times New Roman"/>
          <w:color w:val="000000"/>
          <w:lang w:val="en-US"/>
        </w:rPr>
        <w:t xml:space="preserve"> </w:t>
      </w:r>
      <w:r w:rsidR="00B45509">
        <w:rPr>
          <w:rFonts w:ascii="Times New Roman" w:hAnsi="Times New Roman"/>
          <w:color w:val="000000"/>
          <w:lang w:val="en-US"/>
        </w:rPr>
        <w:t>=</w:t>
      </w:r>
      <w:r w:rsidR="001D212F">
        <w:rPr>
          <w:rFonts w:ascii="Times New Roman" w:hAnsi="Times New Roman"/>
          <w:color w:val="000000"/>
          <w:lang w:val="en-US"/>
        </w:rPr>
        <w:t xml:space="preserve"> </w:t>
      </w:r>
      <w:r w:rsidR="00096824">
        <w:rPr>
          <w:rFonts w:ascii="Times New Roman" w:hAnsi="Times New Roman"/>
          <w:color w:val="000000"/>
          <w:lang w:val="en-US"/>
        </w:rPr>
        <w:t>17</w:t>
      </w:r>
      <w:r w:rsidR="0083557D">
        <w:rPr>
          <w:rFonts w:ascii="Times New Roman" w:hAnsi="Times New Roman"/>
          <w:color w:val="000000"/>
          <w:lang w:val="en-US"/>
        </w:rPr>
        <w:t xml:space="preserve"> case series; no </w:t>
      </w:r>
      <w:r w:rsidR="00096824">
        <w:rPr>
          <w:rFonts w:ascii="Times New Roman" w:hAnsi="Times New Roman"/>
          <w:color w:val="000000"/>
          <w:lang w:val="en-US"/>
        </w:rPr>
        <w:t xml:space="preserve">cohort </w:t>
      </w:r>
      <w:r w:rsidR="009F1C1D">
        <w:rPr>
          <w:rFonts w:ascii="Times New Roman" w:hAnsi="Times New Roman"/>
          <w:color w:val="000000"/>
          <w:lang w:val="en-US"/>
        </w:rPr>
        <w:t xml:space="preserve">or </w:t>
      </w:r>
      <w:r w:rsidR="00B45509">
        <w:rPr>
          <w:rFonts w:ascii="Times New Roman" w:hAnsi="Times New Roman"/>
          <w:color w:val="000000"/>
          <w:lang w:val="en-US"/>
        </w:rPr>
        <w:t>case</w:t>
      </w:r>
      <w:r w:rsidR="009F1C1D">
        <w:rPr>
          <w:rFonts w:ascii="Times New Roman" w:hAnsi="Times New Roman"/>
          <w:color w:val="000000"/>
          <w:lang w:val="en-US"/>
        </w:rPr>
        <w:t>-</w:t>
      </w:r>
      <w:r w:rsidR="00B45509">
        <w:rPr>
          <w:rFonts w:ascii="Times New Roman" w:hAnsi="Times New Roman"/>
          <w:color w:val="000000"/>
          <w:lang w:val="en-US"/>
        </w:rPr>
        <w:t>control studies assessed these outcomes)</w:t>
      </w:r>
      <w:r>
        <w:rPr>
          <w:rFonts w:ascii="Times New Roman" w:hAnsi="Times New Roman"/>
          <w:color w:val="000000"/>
          <w:lang w:val="en-US"/>
        </w:rPr>
        <w:t>.</w:t>
      </w:r>
    </w:p>
    <w:p w14:paraId="2B76FC77" w14:textId="5F90D47F" w:rsidR="004B23ED" w:rsidRDefault="0088340C" w:rsidP="004B23ED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eastAsia="Times New Roman" w:hAnsi="Times New Roman"/>
          <w:color w:val="000000"/>
          <w:lang w:val="en-US"/>
        </w:rPr>
      </w:pPr>
      <w:r w:rsidRPr="00A56712">
        <w:rPr>
          <w:rFonts w:ascii="Times New Roman" w:eastAsia="Times New Roman" w:hAnsi="Times New Roman"/>
          <w:color w:val="000000"/>
          <w:lang w:val="en-US"/>
        </w:rPr>
        <w:t xml:space="preserve">For cross-sectional studies, we </w:t>
      </w:r>
      <w:r>
        <w:rPr>
          <w:rFonts w:ascii="Times New Roman" w:eastAsia="Times New Roman" w:hAnsi="Times New Roman"/>
          <w:color w:val="000000"/>
          <w:lang w:val="en-US"/>
        </w:rPr>
        <w:t>assessed risk of bias with the AXIS tool</w:t>
      </w:r>
      <w:r w:rsidR="007B4A86">
        <w:rPr>
          <w:rFonts w:ascii="Times New Roman" w:eastAsia="Times New Roman" w:hAnsi="Times New Roman"/>
          <w:color w:val="000000"/>
          <w:lang w:val="en-US"/>
        </w:rPr>
        <w:t xml:space="preserve"> [</w:t>
      </w:r>
      <w:r w:rsidR="00C93C01">
        <w:rPr>
          <w:rFonts w:ascii="Times New Roman" w:eastAsia="Times New Roman" w:hAnsi="Times New Roman"/>
          <w:color w:val="000000"/>
          <w:lang w:val="en-US"/>
        </w:rPr>
        <w:t>10</w:t>
      </w:r>
      <w:r w:rsidR="007B4A86">
        <w:rPr>
          <w:rFonts w:ascii="Times New Roman" w:eastAsia="Times New Roman" w:hAnsi="Times New Roman"/>
          <w:color w:val="000000"/>
          <w:lang w:val="en-US"/>
        </w:rPr>
        <w:t>]</w:t>
      </w:r>
      <w:r w:rsidR="004B23ED">
        <w:rPr>
          <w:rFonts w:ascii="Times New Roman" w:eastAsia="Times New Roman" w:hAnsi="Times New Roman"/>
          <w:color w:val="000000"/>
          <w:lang w:val="en-US"/>
        </w:rPr>
        <w:t>, though we excluded some domains not appli</w:t>
      </w:r>
      <w:r w:rsidR="00B45509">
        <w:rPr>
          <w:rFonts w:ascii="Times New Roman" w:eastAsia="Times New Roman" w:hAnsi="Times New Roman"/>
          <w:color w:val="000000"/>
          <w:lang w:val="en-US"/>
        </w:rPr>
        <w:t xml:space="preserve">cable </w:t>
      </w:r>
      <w:r w:rsidR="004B23ED">
        <w:rPr>
          <w:rFonts w:ascii="Times New Roman" w:eastAsia="Times New Roman" w:hAnsi="Times New Roman"/>
          <w:color w:val="000000"/>
          <w:lang w:val="en-US"/>
        </w:rPr>
        <w:t>to our review</w:t>
      </w:r>
      <w:r>
        <w:rPr>
          <w:rFonts w:ascii="Times New Roman" w:eastAsia="Times New Roman" w:hAnsi="Times New Roman"/>
          <w:color w:val="000000"/>
          <w:lang w:val="en-US"/>
        </w:rPr>
        <w:t xml:space="preserve">. For case series, we used the </w:t>
      </w:r>
      <w:r w:rsidRPr="00AE17D6">
        <w:rPr>
          <w:rFonts w:ascii="Times New Roman" w:eastAsia="Times New Roman" w:hAnsi="Times New Roman"/>
          <w:color w:val="000000"/>
          <w:lang w:val="en-US"/>
        </w:rPr>
        <w:t xml:space="preserve">Joanna Briggs Institute </w:t>
      </w:r>
      <w:r>
        <w:rPr>
          <w:rFonts w:ascii="Times New Roman" w:eastAsia="Times New Roman" w:hAnsi="Times New Roman"/>
          <w:color w:val="000000"/>
          <w:lang w:val="en-US"/>
        </w:rPr>
        <w:t>(</w:t>
      </w:r>
      <w:r w:rsidRPr="00AE17D6">
        <w:rPr>
          <w:rFonts w:ascii="Times New Roman" w:eastAsia="Times New Roman" w:hAnsi="Times New Roman"/>
          <w:color w:val="000000"/>
          <w:lang w:val="en-US"/>
        </w:rPr>
        <w:t>JBI</w:t>
      </w:r>
      <w:r>
        <w:rPr>
          <w:rFonts w:ascii="Times New Roman" w:eastAsia="Times New Roman" w:hAnsi="Times New Roman"/>
          <w:color w:val="000000"/>
          <w:lang w:val="en-US"/>
        </w:rPr>
        <w:t>)</w:t>
      </w:r>
      <w:r w:rsidRPr="00AE17D6">
        <w:rPr>
          <w:rFonts w:ascii="Times New Roman" w:eastAsia="Times New Roman" w:hAnsi="Times New Roman"/>
          <w:color w:val="000000"/>
          <w:lang w:val="en-US"/>
        </w:rPr>
        <w:t xml:space="preserve"> critical appraisal checklist</w:t>
      </w:r>
      <w:r w:rsidR="007B4A86">
        <w:rPr>
          <w:rFonts w:ascii="Times New Roman" w:eastAsia="Times New Roman" w:hAnsi="Times New Roman"/>
          <w:color w:val="000000"/>
          <w:lang w:val="en-US"/>
        </w:rPr>
        <w:t xml:space="preserve"> [</w:t>
      </w:r>
      <w:r w:rsidR="00DD4F1A">
        <w:rPr>
          <w:rFonts w:ascii="Times New Roman" w:eastAsia="Times New Roman" w:hAnsi="Times New Roman"/>
          <w:color w:val="000000"/>
          <w:lang w:val="en-US"/>
        </w:rPr>
        <w:t>11</w:t>
      </w:r>
      <w:r w:rsidR="007B4A86">
        <w:rPr>
          <w:rFonts w:ascii="Times New Roman" w:eastAsia="Times New Roman" w:hAnsi="Times New Roman"/>
          <w:color w:val="000000"/>
          <w:lang w:val="en-US"/>
        </w:rPr>
        <w:t>]</w:t>
      </w:r>
      <w:r>
        <w:rPr>
          <w:rFonts w:ascii="Times New Roman" w:hAnsi="Times New Roman"/>
          <w:color w:val="000000"/>
          <w:lang w:val="en-US"/>
        </w:rPr>
        <w:t>.</w:t>
      </w:r>
      <w:r w:rsidR="004B23ED" w:rsidRPr="004B23ED">
        <w:rPr>
          <w:rFonts w:ascii="Times New Roman" w:hAnsi="Times New Roman"/>
          <w:color w:val="000000"/>
          <w:lang w:val="en-US"/>
        </w:rPr>
        <w:t xml:space="preserve"> </w:t>
      </w:r>
      <w:r w:rsidR="00B45509">
        <w:rPr>
          <w:rFonts w:ascii="Times New Roman" w:hAnsi="Times New Roman"/>
          <w:color w:val="000000"/>
          <w:lang w:val="en-US"/>
        </w:rPr>
        <w:t>Response options for both tools</w:t>
      </w:r>
      <w:r w:rsidR="004B23ED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="00B45509">
        <w:rPr>
          <w:rFonts w:ascii="Times New Roman" w:eastAsia="Times New Roman" w:hAnsi="Times New Roman"/>
          <w:color w:val="000000"/>
          <w:lang w:val="en-US"/>
        </w:rPr>
        <w:t xml:space="preserve">were modified </w:t>
      </w:r>
      <w:r w:rsidR="004B23ED">
        <w:rPr>
          <w:rFonts w:ascii="Times New Roman" w:eastAsia="Times New Roman" w:hAnsi="Times New Roman"/>
          <w:color w:val="000000"/>
          <w:lang w:val="en-US"/>
        </w:rPr>
        <w:t>to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="004B23ED">
        <w:rPr>
          <w:rFonts w:ascii="Times New Roman" w:eastAsia="Times New Roman" w:hAnsi="Times New Roman"/>
          <w:color w:val="000000"/>
          <w:lang w:val="en-US"/>
        </w:rPr>
        <w:t>“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>definitely yes</w:t>
      </w:r>
      <w:r w:rsidR="004B23ED">
        <w:rPr>
          <w:rFonts w:ascii="Times New Roman" w:eastAsia="Times New Roman" w:hAnsi="Times New Roman"/>
          <w:color w:val="000000"/>
          <w:lang w:val="en-US"/>
        </w:rPr>
        <w:t>”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 xml:space="preserve"> (low risk of bias), </w:t>
      </w:r>
      <w:r w:rsidR="004B23ED">
        <w:rPr>
          <w:rFonts w:ascii="Times New Roman" w:eastAsia="Times New Roman" w:hAnsi="Times New Roman"/>
          <w:color w:val="000000"/>
          <w:lang w:val="en-US"/>
        </w:rPr>
        <w:t xml:space="preserve">“partially 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>yes</w:t>
      </w:r>
      <w:r w:rsidR="004B23ED">
        <w:rPr>
          <w:rFonts w:ascii="Times New Roman" w:eastAsia="Times New Roman" w:hAnsi="Times New Roman"/>
          <w:color w:val="000000"/>
          <w:lang w:val="en-US"/>
        </w:rPr>
        <w:t xml:space="preserve">” (not all information needed available), “unclear” (no information to judge), 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 xml:space="preserve">and </w:t>
      </w:r>
      <w:r w:rsidR="004B23ED">
        <w:rPr>
          <w:rFonts w:ascii="Times New Roman" w:eastAsia="Times New Roman" w:hAnsi="Times New Roman"/>
          <w:color w:val="000000"/>
          <w:lang w:val="en-US"/>
        </w:rPr>
        <w:t>“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>definitely no</w:t>
      </w:r>
      <w:r w:rsidR="004B23ED">
        <w:rPr>
          <w:rFonts w:ascii="Times New Roman" w:eastAsia="Times New Roman" w:hAnsi="Times New Roman"/>
          <w:color w:val="000000"/>
          <w:lang w:val="en-US"/>
        </w:rPr>
        <w:t>”</w:t>
      </w:r>
      <w:r w:rsidR="004B23ED" w:rsidRPr="00D35BF1">
        <w:rPr>
          <w:rFonts w:ascii="Times New Roman" w:eastAsia="Times New Roman" w:hAnsi="Times New Roman"/>
          <w:color w:val="000000"/>
          <w:lang w:val="en-US"/>
        </w:rPr>
        <w:t xml:space="preserve"> (high risk of bias)</w:t>
      </w:r>
      <w:r w:rsidR="004B23ED">
        <w:rPr>
          <w:rFonts w:ascii="Times New Roman" w:eastAsia="Times New Roman" w:hAnsi="Times New Roman"/>
          <w:color w:val="000000"/>
          <w:lang w:val="en-US"/>
        </w:rPr>
        <w:t>, a</w:t>
      </w:r>
      <w:r w:rsidR="00B45509">
        <w:rPr>
          <w:rFonts w:ascii="Times New Roman" w:eastAsia="Times New Roman" w:hAnsi="Times New Roman"/>
          <w:color w:val="000000"/>
          <w:lang w:val="en-US"/>
        </w:rPr>
        <w:t>s we believe that this categorization</w:t>
      </w:r>
      <w:r w:rsidR="009F2B42">
        <w:rPr>
          <w:rFonts w:ascii="Times New Roman" w:eastAsia="Times New Roman" w:hAnsi="Times New Roman"/>
          <w:color w:val="000000"/>
          <w:lang w:val="en-US"/>
        </w:rPr>
        <w:t xml:space="preserve"> is more reli</w:t>
      </w:r>
      <w:r w:rsidR="00992471">
        <w:rPr>
          <w:rFonts w:ascii="Times New Roman" w:eastAsia="Times New Roman" w:hAnsi="Times New Roman"/>
          <w:color w:val="000000"/>
          <w:lang w:val="en-US"/>
        </w:rPr>
        <w:t>a</w:t>
      </w:r>
      <w:r w:rsidR="009F2B42">
        <w:rPr>
          <w:rFonts w:ascii="Times New Roman" w:eastAsia="Times New Roman" w:hAnsi="Times New Roman"/>
          <w:color w:val="000000"/>
          <w:lang w:val="en-US"/>
        </w:rPr>
        <w:t>ble</w:t>
      </w:r>
      <w:r w:rsidR="004B23ED">
        <w:rPr>
          <w:rFonts w:ascii="Times New Roman" w:eastAsia="Times New Roman" w:hAnsi="Times New Roman"/>
          <w:color w:val="000000"/>
          <w:lang w:val="en-US"/>
        </w:rPr>
        <w:t>.</w:t>
      </w:r>
      <w:r w:rsidR="00B45509">
        <w:rPr>
          <w:rFonts w:ascii="Times New Roman" w:eastAsia="Times New Roman" w:hAnsi="Times New Roman"/>
          <w:color w:val="000000"/>
          <w:lang w:val="en-US"/>
        </w:rPr>
        <w:t xml:space="preserve"> </w:t>
      </w:r>
    </w:p>
    <w:p w14:paraId="4364992A" w14:textId="172D34B1" w:rsidR="00822082" w:rsidRDefault="0019703B" w:rsidP="0054044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eastAsia="Times New Roman" w:hAnsi="Times New Roman"/>
          <w:color w:val="000000"/>
          <w:lang w:val="en-US"/>
        </w:rPr>
      </w:pPr>
      <w:r w:rsidRPr="00A56712">
        <w:rPr>
          <w:rFonts w:ascii="Times New Roman" w:eastAsia="Times New Roman" w:hAnsi="Times New Roman"/>
          <w:color w:val="000000"/>
          <w:lang w:val="en-US"/>
        </w:rPr>
        <w:t xml:space="preserve">For cohort and case-control studies, we </w:t>
      </w:r>
      <w:r>
        <w:rPr>
          <w:rFonts w:ascii="Times New Roman" w:eastAsia="Times New Roman" w:hAnsi="Times New Roman"/>
          <w:color w:val="000000"/>
          <w:lang w:val="en-US"/>
        </w:rPr>
        <w:t>planned to assess</w:t>
      </w:r>
      <w:r w:rsidRPr="00A56712">
        <w:rPr>
          <w:rFonts w:ascii="Times New Roman" w:eastAsia="Times New Roman" w:hAnsi="Times New Roman"/>
          <w:color w:val="000000"/>
          <w:lang w:val="en-US"/>
        </w:rPr>
        <w:t xml:space="preserve"> risk of bias with a </w:t>
      </w:r>
      <w:r w:rsidRPr="00A56712">
        <w:rPr>
          <w:rFonts w:ascii="Times New Roman" w:eastAsia="Times New Roman" w:hAnsi="Times New Roman"/>
          <w:color w:val="000000"/>
          <w:lang w:val="en-US"/>
        </w:rPr>
        <w:lastRenderedPageBreak/>
        <w:t>modified version of the Ottawa-Newcastle instrument</w:t>
      </w:r>
      <w:r w:rsidR="007B4A86">
        <w:rPr>
          <w:rFonts w:ascii="Times New Roman" w:eastAsia="Times New Roman" w:hAnsi="Times New Roman"/>
          <w:color w:val="000000"/>
          <w:lang w:val="en-US"/>
        </w:rPr>
        <w:t xml:space="preserve"> [</w:t>
      </w:r>
      <w:r w:rsidR="000B5059">
        <w:rPr>
          <w:rFonts w:ascii="Times New Roman" w:eastAsia="Times New Roman" w:hAnsi="Times New Roman"/>
          <w:color w:val="000000"/>
          <w:lang w:val="en-US"/>
        </w:rPr>
        <w:t>12</w:t>
      </w:r>
      <w:r w:rsidR="007B4A86">
        <w:rPr>
          <w:rFonts w:ascii="Times New Roman" w:eastAsia="Times New Roman" w:hAnsi="Times New Roman"/>
          <w:color w:val="000000"/>
          <w:lang w:val="en-US"/>
        </w:rPr>
        <w:t>]</w:t>
      </w:r>
      <w:r w:rsidRPr="00A56712">
        <w:rPr>
          <w:rFonts w:ascii="Times New Roman" w:eastAsia="Times New Roman" w:hAnsi="Times New Roman"/>
          <w:color w:val="000000"/>
          <w:lang w:val="en-US"/>
        </w:rPr>
        <w:t xml:space="preserve"> that includes confidence in assessment of exposure and outcome</w:t>
      </w:r>
      <w:r>
        <w:rPr>
          <w:rFonts w:ascii="Times New Roman" w:eastAsia="Times New Roman" w:hAnsi="Times New Roman"/>
          <w:color w:val="000000"/>
          <w:lang w:val="en-US"/>
        </w:rPr>
        <w:t xml:space="preserve">; however, </w:t>
      </w:r>
      <w:r w:rsidRPr="00120C2D">
        <w:rPr>
          <w:rFonts w:ascii="Times New Roman" w:eastAsia="Times New Roman" w:hAnsi="Times New Roman"/>
          <w:color w:val="000000"/>
          <w:lang w:val="en-US"/>
        </w:rPr>
        <w:t xml:space="preserve">there was </w:t>
      </w:r>
      <w:r>
        <w:rPr>
          <w:rFonts w:ascii="Times New Roman" w:eastAsia="Times New Roman" w:hAnsi="Times New Roman"/>
          <w:color w:val="000000"/>
          <w:lang w:val="en-US"/>
        </w:rPr>
        <w:t xml:space="preserve">no included study classified as either </w:t>
      </w:r>
      <w:r w:rsidR="009F1C1D">
        <w:rPr>
          <w:rFonts w:ascii="Times New Roman" w:eastAsia="Times New Roman" w:hAnsi="Times New Roman"/>
          <w:color w:val="000000"/>
          <w:lang w:val="en-US"/>
        </w:rPr>
        <w:t xml:space="preserve">a </w:t>
      </w:r>
      <w:r>
        <w:rPr>
          <w:rFonts w:ascii="Times New Roman" w:eastAsia="Times New Roman" w:hAnsi="Times New Roman"/>
          <w:color w:val="000000"/>
          <w:lang w:val="en-US"/>
        </w:rPr>
        <w:t xml:space="preserve">cohort or case-control study assessing </w:t>
      </w:r>
      <w:r>
        <w:rPr>
          <w:rFonts w:ascii="Times New Roman" w:hAnsi="Times New Roman"/>
          <w:color w:val="000000"/>
          <w:lang w:val="en-US"/>
        </w:rPr>
        <w:t>patient-important outcomes in order we could assess their risk of bias</w:t>
      </w:r>
      <w:r>
        <w:rPr>
          <w:rFonts w:ascii="Times New Roman" w:eastAsia="Times New Roman" w:hAnsi="Times New Roman"/>
          <w:color w:val="000000"/>
          <w:lang w:val="en-US"/>
        </w:rPr>
        <w:t>.</w:t>
      </w:r>
    </w:p>
    <w:p w14:paraId="7BA8570C" w14:textId="77777777" w:rsidR="00822082" w:rsidRPr="002A18A8" w:rsidRDefault="00822082" w:rsidP="008220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lang w:val="en-US"/>
        </w:rPr>
      </w:pPr>
    </w:p>
    <w:p w14:paraId="407D3325" w14:textId="77777777" w:rsidR="00AE69CD" w:rsidRPr="00124E8A" w:rsidRDefault="00AE69CD" w:rsidP="00AE69C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0E16B6">
        <w:rPr>
          <w:rFonts w:ascii="Times New Roman" w:hAnsi="Times New Roman"/>
          <w:b/>
          <w:bCs/>
          <w:lang w:val="en-US"/>
        </w:rPr>
        <w:t xml:space="preserve">Subgroup </w:t>
      </w:r>
      <w:r w:rsidR="00593FBB" w:rsidRPr="00EC22AB">
        <w:rPr>
          <w:rFonts w:ascii="Times New Roman" w:hAnsi="Times New Roman"/>
          <w:b/>
          <w:bCs/>
          <w:lang w:val="en-US"/>
        </w:rPr>
        <w:t xml:space="preserve">and sensitivity </w:t>
      </w:r>
      <w:r w:rsidRPr="00EC22AB">
        <w:rPr>
          <w:rFonts w:ascii="Times New Roman" w:hAnsi="Times New Roman"/>
          <w:b/>
          <w:bCs/>
          <w:lang w:val="en-US"/>
        </w:rPr>
        <w:t>analyses</w:t>
      </w:r>
    </w:p>
    <w:p w14:paraId="1E1FF486" w14:textId="4F55939A" w:rsidR="00593FBB" w:rsidRDefault="00EC22AB" w:rsidP="00AE69CD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t xml:space="preserve">There were several protocol stated pre-planned </w:t>
      </w:r>
      <w:r w:rsidR="00906AB8" w:rsidRPr="00886928">
        <w:rPr>
          <w:rFonts w:ascii="Times New Roman" w:hAnsi="Times New Roman"/>
          <w:bCs/>
          <w:lang w:val="en-US"/>
        </w:rPr>
        <w:t xml:space="preserve">subgroup analyses </w:t>
      </w:r>
      <w:r>
        <w:rPr>
          <w:rFonts w:ascii="Times New Roman" w:hAnsi="Times New Roman"/>
          <w:bCs/>
          <w:lang w:val="en-US"/>
        </w:rPr>
        <w:t xml:space="preserve">provided </w:t>
      </w:r>
      <w:r w:rsidR="00906AB8" w:rsidRPr="00886928">
        <w:rPr>
          <w:rFonts w:ascii="Times New Roman" w:hAnsi="Times New Roman"/>
          <w:bCs/>
          <w:lang w:val="en-US"/>
        </w:rPr>
        <w:t xml:space="preserve">there </w:t>
      </w:r>
      <w:r w:rsidR="00906AB8">
        <w:rPr>
          <w:rFonts w:ascii="Times New Roman" w:hAnsi="Times New Roman"/>
          <w:bCs/>
          <w:lang w:val="en-US"/>
        </w:rPr>
        <w:t xml:space="preserve">was </w:t>
      </w:r>
      <w:r w:rsidR="00906AB8" w:rsidRPr="00886928">
        <w:rPr>
          <w:rFonts w:ascii="Times New Roman" w:hAnsi="Times New Roman"/>
          <w:bCs/>
          <w:lang w:val="en-US"/>
        </w:rPr>
        <w:t xml:space="preserve">a minimum of two studies in each category: </w:t>
      </w:r>
      <w:r w:rsidR="000563BD" w:rsidRPr="00124E8A">
        <w:rPr>
          <w:rFonts w:ascii="Times New Roman" w:hAnsi="Times New Roman"/>
          <w:bCs/>
          <w:lang w:val="en-US"/>
        </w:rPr>
        <w:t>(</w:t>
      </w:r>
      <w:r w:rsidR="00656B0A">
        <w:rPr>
          <w:rFonts w:ascii="Times New Roman" w:hAnsi="Times New Roman"/>
          <w:bCs/>
          <w:lang w:val="en-US"/>
        </w:rPr>
        <w:t>1</w:t>
      </w:r>
      <w:r w:rsidR="000563BD" w:rsidRPr="00124E8A">
        <w:rPr>
          <w:rFonts w:ascii="Times New Roman" w:hAnsi="Times New Roman"/>
          <w:bCs/>
          <w:lang w:val="en-US"/>
        </w:rPr>
        <w:t>)</w:t>
      </w:r>
      <w:r w:rsidR="008E768F" w:rsidRPr="00124E8A">
        <w:rPr>
          <w:rFonts w:ascii="Times New Roman" w:hAnsi="Times New Roman"/>
          <w:bCs/>
          <w:lang w:val="en-US"/>
        </w:rPr>
        <w:t xml:space="preserve"> </w:t>
      </w:r>
      <w:r w:rsidR="00C23BFF">
        <w:rPr>
          <w:rFonts w:ascii="Times New Roman" w:hAnsi="Times New Roman"/>
          <w:bCs/>
          <w:lang w:val="en-US"/>
        </w:rPr>
        <w:t xml:space="preserve">start of treatment (early </w:t>
      </w:r>
      <w:r w:rsidR="00544A9A">
        <w:rPr>
          <w:rFonts w:ascii="Times New Roman" w:hAnsi="Times New Roman"/>
          <w:bCs/>
          <w:lang w:val="en-US"/>
        </w:rPr>
        <w:t xml:space="preserve">diagnosed </w:t>
      </w:r>
      <w:r w:rsidR="00C23BFF">
        <w:rPr>
          <w:rFonts w:ascii="Times New Roman" w:hAnsi="Times New Roman"/>
          <w:bCs/>
          <w:lang w:val="en-US"/>
        </w:rPr>
        <w:t xml:space="preserve">was considered up to </w:t>
      </w:r>
      <w:r w:rsidR="009F5727">
        <w:rPr>
          <w:rFonts w:ascii="Times New Roman" w:hAnsi="Times New Roman"/>
          <w:bCs/>
          <w:lang w:val="en-US"/>
        </w:rPr>
        <w:t>three months of life</w:t>
      </w:r>
      <w:r w:rsidR="00C23BFF">
        <w:rPr>
          <w:rFonts w:ascii="Times New Roman" w:hAnsi="Times New Roman"/>
          <w:bCs/>
          <w:lang w:val="en-US"/>
        </w:rPr>
        <w:t>, inclusive</w:t>
      </w:r>
      <w:r w:rsidR="00EE0E69">
        <w:rPr>
          <w:rFonts w:ascii="Times New Roman" w:hAnsi="Times New Roman"/>
          <w:bCs/>
          <w:lang w:val="en-US"/>
        </w:rPr>
        <w:t>ly</w:t>
      </w:r>
      <w:r w:rsidR="008E29ED">
        <w:rPr>
          <w:rFonts w:ascii="Times New Roman" w:hAnsi="Times New Roman"/>
          <w:bCs/>
          <w:lang w:val="en-US"/>
        </w:rPr>
        <w:t>;</w:t>
      </w:r>
      <w:r w:rsidR="00C23BFF">
        <w:rPr>
          <w:rFonts w:ascii="Times New Roman" w:hAnsi="Times New Roman"/>
          <w:bCs/>
          <w:lang w:val="en-US"/>
        </w:rPr>
        <w:t xml:space="preserve"> </w:t>
      </w:r>
      <w:r w:rsidR="00744FA2">
        <w:rPr>
          <w:rFonts w:ascii="Times New Roman" w:hAnsi="Times New Roman"/>
          <w:lang w:val="en-US"/>
        </w:rPr>
        <w:t>(</w:t>
      </w:r>
      <w:r w:rsidR="00656B0A">
        <w:rPr>
          <w:rFonts w:ascii="Times New Roman" w:hAnsi="Times New Roman"/>
          <w:lang w:val="en-US"/>
        </w:rPr>
        <w:t>2</w:t>
      </w:r>
      <w:r w:rsidR="00744FA2">
        <w:rPr>
          <w:rFonts w:ascii="Times New Roman" w:hAnsi="Times New Roman"/>
          <w:lang w:val="en-US"/>
        </w:rPr>
        <w:t>)</w:t>
      </w:r>
      <w:r w:rsidR="00356D68">
        <w:rPr>
          <w:rFonts w:ascii="Times New Roman" w:hAnsi="Times New Roman"/>
          <w:lang w:val="en-US"/>
        </w:rPr>
        <w:t xml:space="preserve"> </w:t>
      </w:r>
      <w:r w:rsidR="00356D68" w:rsidRPr="00356D68">
        <w:rPr>
          <w:rFonts w:ascii="Times New Roman" w:hAnsi="Times New Roman"/>
          <w:lang w:val="en-US"/>
        </w:rPr>
        <w:t xml:space="preserve">patients maintaining blood </w:t>
      </w:r>
      <w:proofErr w:type="spellStart"/>
      <w:r w:rsidR="00356D68" w:rsidRPr="00356D68">
        <w:rPr>
          <w:rFonts w:ascii="Times New Roman" w:hAnsi="Times New Roman"/>
          <w:lang w:val="en-US"/>
        </w:rPr>
        <w:t>Phe</w:t>
      </w:r>
      <w:proofErr w:type="spellEnd"/>
      <w:r w:rsidR="00356D68" w:rsidRPr="00356D68">
        <w:rPr>
          <w:rFonts w:ascii="Times New Roman" w:hAnsi="Times New Roman"/>
          <w:lang w:val="en-US"/>
        </w:rPr>
        <w:t xml:space="preserve"> in t</w:t>
      </w:r>
      <w:r w:rsidR="00356D68">
        <w:rPr>
          <w:rFonts w:ascii="Times New Roman" w:hAnsi="Times New Roman"/>
          <w:lang w:val="en-US"/>
        </w:rPr>
        <w:t>argeted range versus</w:t>
      </w:r>
      <w:r w:rsidR="00356D68" w:rsidRPr="00356D68">
        <w:rPr>
          <w:rFonts w:ascii="Times New Roman" w:hAnsi="Times New Roman"/>
          <w:lang w:val="en-US"/>
        </w:rPr>
        <w:t xml:space="preserve"> those not able to do so</w:t>
      </w:r>
      <w:r w:rsidR="00B52093">
        <w:rPr>
          <w:rFonts w:ascii="Times New Roman" w:hAnsi="Times New Roman"/>
          <w:lang w:val="en-US"/>
        </w:rPr>
        <w:t>; (</w:t>
      </w:r>
      <w:r w:rsidR="00656B0A">
        <w:rPr>
          <w:rFonts w:ascii="Times New Roman" w:hAnsi="Times New Roman"/>
          <w:lang w:val="en-US"/>
        </w:rPr>
        <w:t>3</w:t>
      </w:r>
      <w:r w:rsidR="00B52093">
        <w:rPr>
          <w:rFonts w:ascii="Times New Roman" w:hAnsi="Times New Roman"/>
          <w:lang w:val="en-US"/>
        </w:rPr>
        <w:t>) PKU impact evaluated by Patient</w:t>
      </w:r>
      <w:r w:rsidR="001D212F">
        <w:rPr>
          <w:rFonts w:ascii="Times New Roman" w:hAnsi="Times New Roman"/>
          <w:lang w:val="en-US"/>
        </w:rPr>
        <w:t>-</w:t>
      </w:r>
      <w:r w:rsidR="00B52093">
        <w:rPr>
          <w:rFonts w:ascii="Times New Roman" w:hAnsi="Times New Roman"/>
          <w:lang w:val="en-US"/>
        </w:rPr>
        <w:t>Report</w:t>
      </w:r>
      <w:r w:rsidR="001D212F">
        <w:rPr>
          <w:rFonts w:ascii="Times New Roman" w:hAnsi="Times New Roman"/>
          <w:lang w:val="en-US"/>
        </w:rPr>
        <w:t>ed</w:t>
      </w:r>
      <w:r w:rsidR="00B52093">
        <w:rPr>
          <w:rFonts w:ascii="Times New Roman" w:hAnsi="Times New Roman"/>
          <w:lang w:val="en-US"/>
        </w:rPr>
        <w:t xml:space="preserve"> Outcomes (PROs) and validated clinical tools (</w:t>
      </w:r>
      <w:proofErr w:type="spellStart"/>
      <w:r w:rsidR="00B52093">
        <w:rPr>
          <w:rFonts w:ascii="Times New Roman" w:hAnsi="Times New Roman"/>
          <w:lang w:val="en-US"/>
        </w:rPr>
        <w:t>eg</w:t>
      </w:r>
      <w:proofErr w:type="spellEnd"/>
      <w:r w:rsidR="00474435">
        <w:rPr>
          <w:rFonts w:ascii="Times New Roman" w:hAnsi="Times New Roman"/>
          <w:lang w:val="en-US"/>
        </w:rPr>
        <w:t>,</w:t>
      </w:r>
      <w:r w:rsidR="00B52093">
        <w:rPr>
          <w:rFonts w:ascii="Times New Roman" w:hAnsi="Times New Roman"/>
          <w:lang w:val="en-US"/>
        </w:rPr>
        <w:t xml:space="preserve"> </w:t>
      </w:r>
      <w:proofErr w:type="spellStart"/>
      <w:r w:rsidR="00B52093">
        <w:rPr>
          <w:rFonts w:ascii="Times New Roman" w:hAnsi="Times New Roman"/>
          <w:lang w:val="en-US"/>
        </w:rPr>
        <w:t>questionnairies</w:t>
      </w:r>
      <w:proofErr w:type="spellEnd"/>
      <w:r w:rsidR="00B52093">
        <w:rPr>
          <w:rFonts w:ascii="Times New Roman" w:hAnsi="Times New Roman"/>
          <w:lang w:val="en-US"/>
        </w:rPr>
        <w:t xml:space="preserve">, scales) versus health </w:t>
      </w:r>
      <w:r w:rsidR="00B52093" w:rsidRPr="00314335">
        <w:rPr>
          <w:rFonts w:ascii="Times New Roman" w:hAnsi="Times New Roman"/>
          <w:lang w:val="en-US"/>
        </w:rPr>
        <w:t>care and parents/caregivers perception</w:t>
      </w:r>
      <w:r w:rsidR="00356D68" w:rsidRPr="00314335">
        <w:rPr>
          <w:rFonts w:ascii="Times New Roman" w:hAnsi="Times New Roman"/>
          <w:lang w:val="en-US"/>
        </w:rPr>
        <w:t>; (</w:t>
      </w:r>
      <w:r w:rsidR="00656B0A">
        <w:rPr>
          <w:rFonts w:ascii="Times New Roman" w:hAnsi="Times New Roman"/>
          <w:lang w:val="en-US"/>
        </w:rPr>
        <w:t>4</w:t>
      </w:r>
      <w:r w:rsidR="00356D68" w:rsidRPr="00314335">
        <w:rPr>
          <w:rFonts w:ascii="Times New Roman" w:hAnsi="Times New Roman"/>
          <w:lang w:val="en-US"/>
        </w:rPr>
        <w:t xml:space="preserve">) </w:t>
      </w:r>
      <w:r w:rsidR="0088340C" w:rsidRPr="00314335">
        <w:rPr>
          <w:rFonts w:ascii="Times New Roman" w:hAnsi="Times New Roman"/>
          <w:bCs/>
          <w:lang w:val="en-US"/>
        </w:rPr>
        <w:t>children versus adults;</w:t>
      </w:r>
      <w:r w:rsidR="00ED0EB2" w:rsidRPr="00314335">
        <w:rPr>
          <w:rFonts w:ascii="Times New Roman" w:hAnsi="Times New Roman"/>
          <w:bCs/>
          <w:lang w:val="en-US"/>
        </w:rPr>
        <w:t xml:space="preserve"> </w:t>
      </w:r>
      <w:r w:rsidR="00356D68" w:rsidRPr="00314335">
        <w:rPr>
          <w:rFonts w:ascii="Times New Roman" w:hAnsi="Times New Roman"/>
          <w:bCs/>
          <w:lang w:val="en-US"/>
        </w:rPr>
        <w:t>(</w:t>
      </w:r>
      <w:r w:rsidR="00656B0A">
        <w:rPr>
          <w:rFonts w:ascii="Times New Roman" w:hAnsi="Times New Roman"/>
          <w:bCs/>
          <w:lang w:val="en-US"/>
        </w:rPr>
        <w:t>5</w:t>
      </w:r>
      <w:r w:rsidR="00356D68" w:rsidRPr="00314335">
        <w:rPr>
          <w:rFonts w:ascii="Times New Roman" w:hAnsi="Times New Roman"/>
          <w:bCs/>
          <w:lang w:val="en-US"/>
        </w:rPr>
        <w:t>) countries with newborn screening ava</w:t>
      </w:r>
      <w:r w:rsidR="0088340C" w:rsidRPr="00314335">
        <w:rPr>
          <w:rFonts w:ascii="Times New Roman" w:hAnsi="Times New Roman"/>
          <w:bCs/>
          <w:lang w:val="en-US"/>
        </w:rPr>
        <w:t>ilable versus countries without; and (</w:t>
      </w:r>
      <w:r w:rsidR="00656B0A">
        <w:rPr>
          <w:rFonts w:ascii="Times New Roman" w:hAnsi="Times New Roman"/>
          <w:bCs/>
          <w:lang w:val="en-US"/>
        </w:rPr>
        <w:t>6</w:t>
      </w:r>
      <w:r w:rsidR="0088340C" w:rsidRPr="00314335">
        <w:rPr>
          <w:rFonts w:ascii="Times New Roman" w:hAnsi="Times New Roman"/>
          <w:bCs/>
          <w:lang w:val="en-US"/>
        </w:rPr>
        <w:t>) per LATAM countries (</w:t>
      </w:r>
      <w:proofErr w:type="spellStart"/>
      <w:r w:rsidR="0088340C" w:rsidRPr="00314335">
        <w:rPr>
          <w:rFonts w:ascii="Times New Roman" w:hAnsi="Times New Roman"/>
          <w:bCs/>
          <w:lang w:val="en-US"/>
        </w:rPr>
        <w:t>eg</w:t>
      </w:r>
      <w:proofErr w:type="spellEnd"/>
      <w:r w:rsidR="0088340C" w:rsidRPr="00314335">
        <w:rPr>
          <w:rFonts w:ascii="Times New Roman" w:hAnsi="Times New Roman"/>
          <w:bCs/>
          <w:lang w:val="en-US"/>
        </w:rPr>
        <w:t>, Brazil versus Argentina).</w:t>
      </w:r>
      <w:r w:rsidR="00314335" w:rsidRPr="00314335">
        <w:rPr>
          <w:rFonts w:ascii="Times New Roman" w:hAnsi="Times New Roman"/>
          <w:bCs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 xml:space="preserve">However due to </w:t>
      </w:r>
      <w:r w:rsidRPr="005919B2">
        <w:rPr>
          <w:rFonts w:ascii="Times New Roman" w:hAnsi="Times New Roman"/>
          <w:bCs/>
          <w:lang w:val="en-US"/>
        </w:rPr>
        <w:t>insufficient number of studies</w:t>
      </w:r>
      <w:r>
        <w:rPr>
          <w:rFonts w:ascii="Times New Roman" w:hAnsi="Times New Roman"/>
          <w:bCs/>
          <w:lang w:val="en-US"/>
        </w:rPr>
        <w:t xml:space="preserve">, </w:t>
      </w:r>
      <w:r w:rsidR="003E63FA">
        <w:rPr>
          <w:rFonts w:ascii="Times New Roman" w:hAnsi="Times New Roman"/>
          <w:bCs/>
          <w:lang w:val="en-US"/>
        </w:rPr>
        <w:t>no</w:t>
      </w:r>
      <w:r>
        <w:rPr>
          <w:rFonts w:ascii="Times New Roman" w:hAnsi="Times New Roman"/>
          <w:bCs/>
          <w:lang w:val="en-US"/>
        </w:rPr>
        <w:t xml:space="preserve"> subgroup analysis could be conducted. Further pre-planned </w:t>
      </w:r>
      <w:r w:rsidR="00280507" w:rsidRPr="00124E8A">
        <w:rPr>
          <w:rFonts w:ascii="Times New Roman" w:hAnsi="Times New Roman"/>
          <w:bCs/>
          <w:lang w:val="en-US"/>
        </w:rPr>
        <w:t>sensitivity</w:t>
      </w:r>
      <w:r w:rsidR="00593FBB" w:rsidRPr="00124E8A">
        <w:rPr>
          <w:rFonts w:ascii="Times New Roman" w:hAnsi="Times New Roman"/>
          <w:bCs/>
          <w:lang w:val="en-US"/>
        </w:rPr>
        <w:t xml:space="preserve"> analysis to explore causes of heterogeneity of the result</w:t>
      </w:r>
      <w:r w:rsidR="003C5144" w:rsidRPr="00124E8A">
        <w:rPr>
          <w:rFonts w:ascii="Times New Roman" w:hAnsi="Times New Roman"/>
          <w:bCs/>
          <w:lang w:val="en-US"/>
        </w:rPr>
        <w:t xml:space="preserve">s, separating studies according to </w:t>
      </w:r>
      <w:r w:rsidR="002A0AA2" w:rsidRPr="00124E8A">
        <w:rPr>
          <w:rFonts w:ascii="Times New Roman" w:hAnsi="Times New Roman"/>
          <w:bCs/>
          <w:lang w:val="en-US"/>
        </w:rPr>
        <w:t>stud</w:t>
      </w:r>
      <w:r w:rsidR="003C5144" w:rsidRPr="00124E8A">
        <w:rPr>
          <w:rFonts w:ascii="Times New Roman" w:hAnsi="Times New Roman"/>
          <w:bCs/>
          <w:lang w:val="en-US"/>
        </w:rPr>
        <w:t>y design</w:t>
      </w:r>
      <w:r w:rsidR="002A0AA2" w:rsidRPr="00124E8A">
        <w:rPr>
          <w:rFonts w:ascii="Times New Roman" w:hAnsi="Times New Roman"/>
          <w:bCs/>
          <w:lang w:val="en-US"/>
        </w:rPr>
        <w:t>s</w:t>
      </w:r>
      <w:r w:rsidR="003C5144" w:rsidRPr="00124E8A">
        <w:rPr>
          <w:rFonts w:ascii="Times New Roman" w:hAnsi="Times New Roman"/>
          <w:bCs/>
          <w:lang w:val="en-US"/>
        </w:rPr>
        <w:t xml:space="preserve"> (</w:t>
      </w:r>
      <w:proofErr w:type="spellStart"/>
      <w:r w:rsidR="003C5144" w:rsidRPr="00124E8A">
        <w:rPr>
          <w:rFonts w:ascii="Times New Roman" w:hAnsi="Times New Roman"/>
          <w:bCs/>
          <w:lang w:val="en-US"/>
        </w:rPr>
        <w:t>eg</w:t>
      </w:r>
      <w:proofErr w:type="spellEnd"/>
      <w:r w:rsidR="003C5144" w:rsidRPr="00124E8A">
        <w:rPr>
          <w:rFonts w:ascii="Times New Roman" w:hAnsi="Times New Roman"/>
          <w:bCs/>
          <w:lang w:val="en-US"/>
        </w:rPr>
        <w:t xml:space="preserve">, </w:t>
      </w:r>
      <w:r w:rsidR="00606953">
        <w:rPr>
          <w:rFonts w:ascii="Times New Roman" w:hAnsi="Times New Roman"/>
          <w:bCs/>
          <w:lang w:val="en-US"/>
        </w:rPr>
        <w:t>cross-sectional</w:t>
      </w:r>
      <w:r w:rsidR="007E72E9">
        <w:rPr>
          <w:rFonts w:ascii="Times New Roman" w:hAnsi="Times New Roman"/>
          <w:bCs/>
          <w:lang w:val="en-US"/>
        </w:rPr>
        <w:t xml:space="preserve"> versus case series</w:t>
      </w:r>
      <w:r w:rsidR="00606953">
        <w:rPr>
          <w:rFonts w:ascii="Times New Roman" w:hAnsi="Times New Roman"/>
          <w:bCs/>
          <w:lang w:val="en-US"/>
        </w:rPr>
        <w:t>)</w:t>
      </w:r>
      <w:r>
        <w:rPr>
          <w:rFonts w:ascii="Times New Roman" w:hAnsi="Times New Roman"/>
          <w:bCs/>
          <w:lang w:val="en-US"/>
        </w:rPr>
        <w:t xml:space="preserve"> were </w:t>
      </w:r>
      <w:r w:rsidR="003E63FA">
        <w:rPr>
          <w:rFonts w:ascii="Times New Roman" w:hAnsi="Times New Roman"/>
          <w:bCs/>
          <w:lang w:val="en-US"/>
        </w:rPr>
        <w:t xml:space="preserve">also </w:t>
      </w:r>
      <w:r>
        <w:rPr>
          <w:rFonts w:ascii="Times New Roman" w:hAnsi="Times New Roman"/>
          <w:bCs/>
          <w:lang w:val="en-US"/>
        </w:rPr>
        <w:t xml:space="preserve">not conducted due </w:t>
      </w:r>
      <w:r w:rsidR="0019703B">
        <w:rPr>
          <w:rFonts w:ascii="Times New Roman" w:hAnsi="Times New Roman"/>
          <w:bCs/>
          <w:lang w:val="en-US"/>
        </w:rPr>
        <w:t xml:space="preserve">to </w:t>
      </w:r>
      <w:r w:rsidR="0019703B" w:rsidRPr="005919B2">
        <w:rPr>
          <w:rFonts w:ascii="Times New Roman" w:hAnsi="Times New Roman"/>
          <w:bCs/>
          <w:lang w:val="en-US"/>
        </w:rPr>
        <w:t>insufficient</w:t>
      </w:r>
      <w:r w:rsidR="00606953" w:rsidRPr="005919B2">
        <w:rPr>
          <w:rFonts w:ascii="Times New Roman" w:hAnsi="Times New Roman"/>
          <w:bCs/>
          <w:lang w:val="en-US"/>
        </w:rPr>
        <w:t xml:space="preserve"> number of studies to allow for th</w:t>
      </w:r>
      <w:r w:rsidR="00606953">
        <w:rPr>
          <w:rFonts w:ascii="Times New Roman" w:hAnsi="Times New Roman"/>
          <w:bCs/>
          <w:lang w:val="en-US"/>
        </w:rPr>
        <w:t>e</w:t>
      </w:r>
      <w:r w:rsidR="00606953" w:rsidRPr="005919B2">
        <w:rPr>
          <w:rFonts w:ascii="Times New Roman" w:hAnsi="Times New Roman"/>
          <w:bCs/>
          <w:lang w:val="en-US"/>
        </w:rPr>
        <w:t>s</w:t>
      </w:r>
      <w:r w:rsidR="00606953">
        <w:rPr>
          <w:rFonts w:ascii="Times New Roman" w:hAnsi="Times New Roman"/>
          <w:bCs/>
          <w:lang w:val="en-US"/>
        </w:rPr>
        <w:t>e</w:t>
      </w:r>
      <w:r w:rsidR="00606953" w:rsidRPr="005919B2">
        <w:rPr>
          <w:rFonts w:ascii="Times New Roman" w:hAnsi="Times New Roman"/>
          <w:bCs/>
          <w:lang w:val="en-US"/>
        </w:rPr>
        <w:t xml:space="preserve"> assessment</w:t>
      </w:r>
      <w:r w:rsidR="00606953">
        <w:rPr>
          <w:rFonts w:ascii="Times New Roman" w:hAnsi="Times New Roman"/>
          <w:bCs/>
          <w:lang w:val="en-US"/>
        </w:rPr>
        <w:t>s.</w:t>
      </w:r>
    </w:p>
    <w:p w14:paraId="3CA9D61C" w14:textId="77777777" w:rsidR="00822082" w:rsidRPr="00124E8A" w:rsidRDefault="00822082" w:rsidP="008220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lang w:val="en-US"/>
        </w:rPr>
      </w:pPr>
    </w:p>
    <w:p w14:paraId="4AF4899A" w14:textId="77777777" w:rsidR="002B5605" w:rsidRPr="00124E8A" w:rsidRDefault="002B5605" w:rsidP="002B560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124E8A">
        <w:rPr>
          <w:rFonts w:ascii="Times New Roman" w:hAnsi="Times New Roman"/>
          <w:b/>
          <w:bCs/>
          <w:lang w:val="en-US"/>
        </w:rPr>
        <w:t>Heterogeneity assessment</w:t>
      </w:r>
      <w:r w:rsidR="00593FBB" w:rsidRPr="00124E8A">
        <w:rPr>
          <w:rFonts w:ascii="Times New Roman" w:hAnsi="Times New Roman"/>
          <w:b/>
          <w:bCs/>
          <w:lang w:val="en-US"/>
        </w:rPr>
        <w:t xml:space="preserve"> and publication bias</w:t>
      </w:r>
    </w:p>
    <w:p w14:paraId="224FB961" w14:textId="6865B984" w:rsidR="0075426E" w:rsidRPr="004D0693" w:rsidRDefault="000E2870" w:rsidP="00021824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bCs/>
          <w:lang w:val="en-US"/>
        </w:rPr>
      </w:pPr>
      <w:r w:rsidRPr="00124E8A">
        <w:rPr>
          <w:rFonts w:ascii="Times New Roman" w:hAnsi="Times New Roman"/>
          <w:lang w:val="en-US"/>
        </w:rPr>
        <w:t>We i</w:t>
      </w:r>
      <w:r w:rsidR="001A061C" w:rsidRPr="00124E8A">
        <w:rPr>
          <w:rFonts w:ascii="Times New Roman" w:hAnsi="Times New Roman"/>
          <w:lang w:val="en-US"/>
        </w:rPr>
        <w:t>nvestigate</w:t>
      </w:r>
      <w:r w:rsidR="0088340C">
        <w:rPr>
          <w:rFonts w:ascii="Times New Roman" w:hAnsi="Times New Roman"/>
          <w:lang w:val="en-US"/>
        </w:rPr>
        <w:t>d</w:t>
      </w:r>
      <w:r w:rsidRPr="00124E8A">
        <w:rPr>
          <w:rFonts w:ascii="Times New Roman" w:hAnsi="Times New Roman"/>
          <w:lang w:val="en-US"/>
        </w:rPr>
        <w:t xml:space="preserve"> heterogeneity using the chi-square test and the I</w:t>
      </w:r>
      <w:r w:rsidRPr="00124E8A">
        <w:rPr>
          <w:rFonts w:ascii="Times New Roman" w:hAnsi="Times New Roman"/>
          <w:vertAlign w:val="superscript"/>
          <w:lang w:val="en-US"/>
        </w:rPr>
        <w:t>2</w:t>
      </w:r>
      <w:r w:rsidR="001A061C" w:rsidRPr="00124E8A">
        <w:rPr>
          <w:rFonts w:ascii="Times New Roman" w:hAnsi="Times New Roman"/>
          <w:lang w:val="en-US"/>
        </w:rPr>
        <w:t xml:space="preserve"> statistic</w:t>
      </w:r>
      <w:r w:rsidR="007B4A86">
        <w:rPr>
          <w:rFonts w:ascii="Times New Roman" w:hAnsi="Times New Roman"/>
          <w:lang w:val="en-US"/>
        </w:rPr>
        <w:t xml:space="preserve"> [1</w:t>
      </w:r>
      <w:r w:rsidR="001E35B8">
        <w:rPr>
          <w:rFonts w:ascii="Times New Roman" w:hAnsi="Times New Roman"/>
          <w:lang w:val="en-US"/>
        </w:rPr>
        <w:t>6</w:t>
      </w:r>
      <w:r w:rsidR="007B4A86">
        <w:rPr>
          <w:rFonts w:ascii="Times New Roman" w:hAnsi="Times New Roman"/>
          <w:lang w:val="en-US"/>
        </w:rPr>
        <w:t>]</w:t>
      </w:r>
      <w:r w:rsidR="00A958A5">
        <w:rPr>
          <w:rFonts w:ascii="Times New Roman" w:hAnsi="Times New Roman"/>
          <w:lang w:val="en-US"/>
        </w:rPr>
        <w:t xml:space="preserve">. </w:t>
      </w:r>
      <w:r w:rsidRPr="00124E8A">
        <w:rPr>
          <w:rFonts w:ascii="Times New Roman" w:hAnsi="Times New Roman"/>
          <w:lang w:val="en-US"/>
        </w:rPr>
        <w:t>An I</w:t>
      </w:r>
      <w:r w:rsidRPr="00124E8A">
        <w:rPr>
          <w:rFonts w:ascii="Times New Roman" w:hAnsi="Times New Roman"/>
          <w:vertAlign w:val="superscript"/>
          <w:lang w:val="en-US"/>
        </w:rPr>
        <w:t>2</w:t>
      </w:r>
      <w:r w:rsidRPr="00124E8A">
        <w:rPr>
          <w:rFonts w:ascii="Times New Roman" w:hAnsi="Times New Roman"/>
          <w:lang w:val="en-US"/>
        </w:rPr>
        <w:t xml:space="preserve"> value of 0–40%, 30–60%, 50–90% or 75–100% was interpreted as not important, moderate, substantial</w:t>
      </w:r>
      <w:r w:rsidR="009F1C1D">
        <w:rPr>
          <w:rFonts w:ascii="Times New Roman" w:hAnsi="Times New Roman"/>
          <w:lang w:val="en-US"/>
        </w:rPr>
        <w:t>,</w:t>
      </w:r>
      <w:r w:rsidRPr="00124E8A">
        <w:rPr>
          <w:rFonts w:ascii="Times New Roman" w:hAnsi="Times New Roman"/>
          <w:lang w:val="en-US"/>
        </w:rPr>
        <w:t xml:space="preserve"> or considerable hete</w:t>
      </w:r>
      <w:r w:rsidR="00741387" w:rsidRPr="00124E8A">
        <w:rPr>
          <w:rFonts w:ascii="Times New Roman" w:hAnsi="Times New Roman"/>
          <w:lang w:val="en-US"/>
        </w:rPr>
        <w:t>rogeneity, respectively</w:t>
      </w:r>
      <w:r w:rsidR="00B06790" w:rsidRPr="00124E8A">
        <w:rPr>
          <w:rFonts w:ascii="Times New Roman" w:hAnsi="Times New Roman"/>
          <w:lang w:val="en-US"/>
        </w:rPr>
        <w:t xml:space="preserve">, </w:t>
      </w:r>
      <w:r w:rsidR="00890C57" w:rsidRPr="00124E8A">
        <w:rPr>
          <w:rFonts w:ascii="Times New Roman" w:hAnsi="Times New Roman"/>
          <w:lang w:val="en-US"/>
        </w:rPr>
        <w:t>and significance will be</w:t>
      </w:r>
      <w:r w:rsidR="00B06790" w:rsidRPr="00124E8A">
        <w:rPr>
          <w:rFonts w:ascii="Times New Roman" w:hAnsi="Times New Roman"/>
          <w:lang w:val="en-US"/>
        </w:rPr>
        <w:t xml:space="preserve"> assumed when </w:t>
      </w:r>
      <w:r w:rsidR="00B06790" w:rsidRPr="004D0693">
        <w:rPr>
          <w:rFonts w:ascii="Times New Roman" w:hAnsi="Times New Roman"/>
          <w:lang w:val="en-US"/>
        </w:rPr>
        <w:t>I</w:t>
      </w:r>
      <w:r w:rsidR="00B06790" w:rsidRPr="004D0693">
        <w:rPr>
          <w:rFonts w:ascii="Times New Roman" w:hAnsi="Times New Roman"/>
          <w:vertAlign w:val="superscript"/>
          <w:lang w:val="en-US"/>
        </w:rPr>
        <w:t>2</w:t>
      </w:r>
      <w:r w:rsidR="00B06790" w:rsidRPr="004D0693">
        <w:rPr>
          <w:rFonts w:ascii="Times New Roman" w:hAnsi="Times New Roman"/>
          <w:lang w:val="en-US"/>
        </w:rPr>
        <w:t xml:space="preserve"> was </w:t>
      </w:r>
      <w:r w:rsidR="008E29ED">
        <w:rPr>
          <w:rFonts w:ascii="Times New Roman" w:hAnsi="Times New Roman"/>
          <w:lang w:val="en-US"/>
        </w:rPr>
        <w:t>≥</w:t>
      </w:r>
      <w:r w:rsidR="00B06790" w:rsidRPr="004D0693">
        <w:rPr>
          <w:rFonts w:ascii="Times New Roman" w:hAnsi="Times New Roman"/>
          <w:lang w:val="en-US"/>
        </w:rPr>
        <w:t>50% with a P &lt; 0.1.</w:t>
      </w:r>
    </w:p>
    <w:p w14:paraId="4F930801" w14:textId="20BF05C8" w:rsidR="00822082" w:rsidRPr="00540446" w:rsidRDefault="00C5378A" w:rsidP="0054044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bCs/>
          <w:lang w:val="en-US"/>
        </w:rPr>
      </w:pPr>
      <w:r w:rsidRPr="00C5378A">
        <w:rPr>
          <w:rFonts w:ascii="Times New Roman" w:hAnsi="Times New Roman"/>
          <w:bCs/>
          <w:lang w:val="en-US"/>
        </w:rPr>
        <w:t xml:space="preserve">There was an insufficient number of studies (at least 10 or more) to allow for </w:t>
      </w:r>
      <w:r w:rsidRPr="00C5378A">
        <w:rPr>
          <w:rFonts w:ascii="Times New Roman" w:hAnsi="Times New Roman"/>
          <w:bCs/>
          <w:lang w:val="en-US"/>
        </w:rPr>
        <w:lastRenderedPageBreak/>
        <w:t>assessment of publication bias through visual inspection of funnel plots.</w:t>
      </w:r>
      <w:r>
        <w:rPr>
          <w:rFonts w:ascii="Times New Roman" w:hAnsi="Times New Roman"/>
          <w:bCs/>
          <w:lang w:val="en-US"/>
        </w:rPr>
        <w:t xml:space="preserve"> </w:t>
      </w:r>
      <w:r w:rsidR="009D3F5C" w:rsidRPr="004D0693">
        <w:rPr>
          <w:rFonts w:ascii="Times New Roman" w:hAnsi="Times New Roman"/>
          <w:bCs/>
          <w:lang w:val="en-US"/>
        </w:rPr>
        <w:t>Review</w:t>
      </w:r>
      <w:r w:rsidR="009D3F5C" w:rsidRPr="00124E8A">
        <w:rPr>
          <w:rFonts w:ascii="Times New Roman" w:hAnsi="Times New Roman"/>
          <w:bCs/>
          <w:lang w:val="en-US"/>
        </w:rPr>
        <w:t xml:space="preserve"> Manager (</w:t>
      </w:r>
      <w:proofErr w:type="spellStart"/>
      <w:r w:rsidR="009D3F5C" w:rsidRPr="00124E8A">
        <w:rPr>
          <w:rFonts w:ascii="Times New Roman" w:hAnsi="Times New Roman"/>
          <w:bCs/>
          <w:lang w:val="en-US"/>
        </w:rPr>
        <w:t>RevMan</w:t>
      </w:r>
      <w:proofErr w:type="spellEnd"/>
      <w:r w:rsidR="009D3F5C" w:rsidRPr="00124E8A">
        <w:rPr>
          <w:rFonts w:ascii="Times New Roman" w:hAnsi="Times New Roman"/>
          <w:bCs/>
          <w:lang w:val="en-US"/>
        </w:rPr>
        <w:t>) provided the software for all analyses (version 5.3; Nordic Cochrane Centre, Cochrane)</w:t>
      </w:r>
      <w:r w:rsidR="007B4A86">
        <w:rPr>
          <w:rFonts w:ascii="Times New Roman" w:hAnsi="Times New Roman"/>
          <w:bCs/>
          <w:lang w:val="en-US"/>
        </w:rPr>
        <w:t xml:space="preserve"> [1</w:t>
      </w:r>
      <w:r w:rsidR="00BA10C4">
        <w:rPr>
          <w:rFonts w:ascii="Times New Roman" w:hAnsi="Times New Roman"/>
          <w:bCs/>
          <w:lang w:val="en-US"/>
        </w:rPr>
        <w:t>7</w:t>
      </w:r>
      <w:r w:rsidR="007B4A86">
        <w:rPr>
          <w:rFonts w:ascii="Times New Roman" w:hAnsi="Times New Roman"/>
          <w:bCs/>
          <w:lang w:val="en-US"/>
        </w:rPr>
        <w:t>]</w:t>
      </w:r>
      <w:r w:rsidR="009D3F5C" w:rsidRPr="00124E8A">
        <w:rPr>
          <w:rFonts w:ascii="Times New Roman" w:hAnsi="Times New Roman"/>
          <w:bCs/>
          <w:lang w:val="en-US"/>
        </w:rPr>
        <w:t>.</w:t>
      </w:r>
    </w:p>
    <w:sectPr w:rsidR="00822082" w:rsidRPr="00540446" w:rsidSect="0054044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74DA8" w14:textId="77777777" w:rsidR="006141F8" w:rsidRDefault="006141F8">
      <w:r>
        <w:separator/>
      </w:r>
    </w:p>
  </w:endnote>
  <w:endnote w:type="continuationSeparator" w:id="0">
    <w:p w14:paraId="02D4E1DF" w14:textId="77777777" w:rsidR="006141F8" w:rsidRDefault="00614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GKKP P+ Adv T T 94c 8263f. I">
    <w:altName w:val="Adv TT 94c 826 3f 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D1D89" w14:textId="77777777" w:rsidR="006141F8" w:rsidRDefault="006141F8">
      <w:r>
        <w:separator/>
      </w:r>
    </w:p>
  </w:footnote>
  <w:footnote w:type="continuationSeparator" w:id="0">
    <w:p w14:paraId="5A2E47E3" w14:textId="77777777" w:rsidR="006141F8" w:rsidRDefault="00614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A14DB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A4F4BB76">
      <w:start w:val="2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4CE3B1A">
      <w:numFmt w:val="decimal"/>
      <w:lvlText w:val=""/>
      <w:lvlJc w:val="left"/>
      <w:rPr>
        <w:rFonts w:cs="Times New Roman"/>
      </w:rPr>
    </w:lvl>
    <w:lvl w:ilvl="2" w:tplc="A09A9CDA">
      <w:numFmt w:val="decimal"/>
      <w:lvlText w:val=""/>
      <w:lvlJc w:val="left"/>
      <w:rPr>
        <w:rFonts w:cs="Times New Roman"/>
      </w:rPr>
    </w:lvl>
    <w:lvl w:ilvl="3" w:tplc="08D2B7E0">
      <w:numFmt w:val="decimal"/>
      <w:lvlText w:val=""/>
      <w:lvlJc w:val="left"/>
      <w:rPr>
        <w:rFonts w:cs="Times New Roman"/>
      </w:rPr>
    </w:lvl>
    <w:lvl w:ilvl="4" w:tplc="B748BDF2">
      <w:numFmt w:val="decimal"/>
      <w:lvlText w:val=""/>
      <w:lvlJc w:val="left"/>
      <w:rPr>
        <w:rFonts w:cs="Times New Roman"/>
      </w:rPr>
    </w:lvl>
    <w:lvl w:ilvl="5" w:tplc="66A683F0">
      <w:numFmt w:val="decimal"/>
      <w:lvlText w:val=""/>
      <w:lvlJc w:val="left"/>
      <w:rPr>
        <w:rFonts w:cs="Times New Roman"/>
      </w:rPr>
    </w:lvl>
    <w:lvl w:ilvl="6" w:tplc="2F7C1634">
      <w:numFmt w:val="decimal"/>
      <w:lvlText w:val=""/>
      <w:lvlJc w:val="left"/>
      <w:rPr>
        <w:rFonts w:cs="Times New Roman"/>
      </w:rPr>
    </w:lvl>
    <w:lvl w:ilvl="7" w:tplc="2CA62AE8">
      <w:numFmt w:val="decimal"/>
      <w:lvlText w:val=""/>
      <w:lvlJc w:val="left"/>
      <w:rPr>
        <w:rFonts w:cs="Times New Roman"/>
      </w:rPr>
    </w:lvl>
    <w:lvl w:ilvl="8" w:tplc="739E02A4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7725D40"/>
    <w:multiLevelType w:val="multilevel"/>
    <w:tmpl w:val="6562C5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4C3772"/>
    <w:multiLevelType w:val="hybridMultilevel"/>
    <w:tmpl w:val="B69854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0D3BF3"/>
    <w:multiLevelType w:val="hybridMultilevel"/>
    <w:tmpl w:val="B860B7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8051A5"/>
    <w:multiLevelType w:val="hybridMultilevel"/>
    <w:tmpl w:val="C41C10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F0A486A"/>
    <w:multiLevelType w:val="multilevel"/>
    <w:tmpl w:val="BDF05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5FE50FC8"/>
    <w:multiLevelType w:val="hybridMultilevel"/>
    <w:tmpl w:val="21A63B70"/>
    <w:lvl w:ilvl="0" w:tplc="47A63A1E">
      <w:start w:val="1"/>
      <w:numFmt w:val="decimal"/>
      <w:lvlText w:val="(%1)"/>
      <w:lvlJc w:val="left"/>
      <w:pPr>
        <w:ind w:left="1780" w:hanging="1060"/>
      </w:pPr>
      <w:rPr>
        <w:rFonts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EE02D8"/>
    <w:multiLevelType w:val="hybridMultilevel"/>
    <w:tmpl w:val="B15A5A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33F2FFD"/>
    <w:multiLevelType w:val="hybridMultilevel"/>
    <w:tmpl w:val="8C7ABA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43017F"/>
    <w:multiLevelType w:val="multilevel"/>
    <w:tmpl w:val="43A45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AF92D98"/>
    <w:multiLevelType w:val="hybridMultilevel"/>
    <w:tmpl w:val="DF52CF8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C0D0CA1"/>
    <w:multiLevelType w:val="hybridMultilevel"/>
    <w:tmpl w:val="147AD5AE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A87C88"/>
    <w:multiLevelType w:val="hybridMultilevel"/>
    <w:tmpl w:val="52F85E94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182F97"/>
    <w:multiLevelType w:val="hybridMultilevel"/>
    <w:tmpl w:val="9A44C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814F80"/>
    <w:multiLevelType w:val="hybridMultilevel"/>
    <w:tmpl w:val="7BDC1006"/>
    <w:lvl w:ilvl="0" w:tplc="E32CC98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EF4012"/>
    <w:multiLevelType w:val="multilevel"/>
    <w:tmpl w:val="4D985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11"/>
  </w:num>
  <w:num w:numId="3">
    <w:abstractNumId w:val="6"/>
  </w:num>
  <w:num w:numId="4">
    <w:abstractNumId w:val="5"/>
  </w:num>
  <w:num w:numId="5">
    <w:abstractNumId w:val="4"/>
  </w:num>
  <w:num w:numId="6">
    <w:abstractNumId w:val="13"/>
  </w:num>
  <w:num w:numId="7">
    <w:abstractNumId w:val="12"/>
  </w:num>
  <w:num w:numId="8">
    <w:abstractNumId w:val="14"/>
  </w:num>
  <w:num w:numId="9">
    <w:abstractNumId w:val="16"/>
  </w:num>
  <w:num w:numId="10">
    <w:abstractNumId w:val="3"/>
  </w:num>
  <w:num w:numId="11">
    <w:abstractNumId w:val="0"/>
  </w:num>
  <w:num w:numId="12">
    <w:abstractNumId w:val="15"/>
  </w:num>
  <w:num w:numId="13">
    <w:abstractNumId w:val="9"/>
  </w:num>
  <w:num w:numId="14">
    <w:abstractNumId w:val="8"/>
  </w:num>
  <w:num w:numId="15">
    <w:abstractNumId w:val="7"/>
  </w:num>
  <w:num w:numId="16">
    <w:abstractNumId w:val="10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embedSystemFonts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187A"/>
    <w:rsid w:val="00000648"/>
    <w:rsid w:val="00000B40"/>
    <w:rsid w:val="00000BA2"/>
    <w:rsid w:val="00003378"/>
    <w:rsid w:val="00003F11"/>
    <w:rsid w:val="000057F1"/>
    <w:rsid w:val="00005AF5"/>
    <w:rsid w:val="00007F0C"/>
    <w:rsid w:val="00010AFD"/>
    <w:rsid w:val="000113AD"/>
    <w:rsid w:val="0001141C"/>
    <w:rsid w:val="00011513"/>
    <w:rsid w:val="0001204A"/>
    <w:rsid w:val="0001252F"/>
    <w:rsid w:val="00012E5A"/>
    <w:rsid w:val="00013FF2"/>
    <w:rsid w:val="00015666"/>
    <w:rsid w:val="00015CDD"/>
    <w:rsid w:val="00016258"/>
    <w:rsid w:val="000200A2"/>
    <w:rsid w:val="000205C7"/>
    <w:rsid w:val="00020EEF"/>
    <w:rsid w:val="00021824"/>
    <w:rsid w:val="00022036"/>
    <w:rsid w:val="0002362B"/>
    <w:rsid w:val="00023983"/>
    <w:rsid w:val="0002452B"/>
    <w:rsid w:val="000250ED"/>
    <w:rsid w:val="000261A2"/>
    <w:rsid w:val="00026EC8"/>
    <w:rsid w:val="000274D8"/>
    <w:rsid w:val="0003007A"/>
    <w:rsid w:val="00030473"/>
    <w:rsid w:val="00031212"/>
    <w:rsid w:val="00031606"/>
    <w:rsid w:val="00031680"/>
    <w:rsid w:val="00032219"/>
    <w:rsid w:val="00032AFC"/>
    <w:rsid w:val="00032D51"/>
    <w:rsid w:val="00033219"/>
    <w:rsid w:val="00034FA4"/>
    <w:rsid w:val="00035986"/>
    <w:rsid w:val="00036A9C"/>
    <w:rsid w:val="00036FF5"/>
    <w:rsid w:val="000377E4"/>
    <w:rsid w:val="00041443"/>
    <w:rsid w:val="00042B21"/>
    <w:rsid w:val="00044DEA"/>
    <w:rsid w:val="000461E1"/>
    <w:rsid w:val="000466F3"/>
    <w:rsid w:val="00047214"/>
    <w:rsid w:val="0005049B"/>
    <w:rsid w:val="00053371"/>
    <w:rsid w:val="00053502"/>
    <w:rsid w:val="00053E29"/>
    <w:rsid w:val="000563BD"/>
    <w:rsid w:val="00056A20"/>
    <w:rsid w:val="00056BDA"/>
    <w:rsid w:val="00057BA3"/>
    <w:rsid w:val="00061EC7"/>
    <w:rsid w:val="000627F0"/>
    <w:rsid w:val="00062F86"/>
    <w:rsid w:val="00063B0C"/>
    <w:rsid w:val="00063CAF"/>
    <w:rsid w:val="000645B1"/>
    <w:rsid w:val="0006466C"/>
    <w:rsid w:val="00064963"/>
    <w:rsid w:val="000652A5"/>
    <w:rsid w:val="000656E0"/>
    <w:rsid w:val="00065728"/>
    <w:rsid w:val="00070FB9"/>
    <w:rsid w:val="00071728"/>
    <w:rsid w:val="00071AF5"/>
    <w:rsid w:val="000742AA"/>
    <w:rsid w:val="00074CCE"/>
    <w:rsid w:val="0007630F"/>
    <w:rsid w:val="00076B80"/>
    <w:rsid w:val="00077143"/>
    <w:rsid w:val="00080687"/>
    <w:rsid w:val="00080C84"/>
    <w:rsid w:val="00083824"/>
    <w:rsid w:val="00083F94"/>
    <w:rsid w:val="0008443F"/>
    <w:rsid w:val="00084FDD"/>
    <w:rsid w:val="00086D39"/>
    <w:rsid w:val="00087FAB"/>
    <w:rsid w:val="00090DE2"/>
    <w:rsid w:val="00091826"/>
    <w:rsid w:val="0009262A"/>
    <w:rsid w:val="00093151"/>
    <w:rsid w:val="00093FE1"/>
    <w:rsid w:val="000956DE"/>
    <w:rsid w:val="0009601E"/>
    <w:rsid w:val="00096392"/>
    <w:rsid w:val="0009654C"/>
    <w:rsid w:val="00096824"/>
    <w:rsid w:val="00096B10"/>
    <w:rsid w:val="000970F7"/>
    <w:rsid w:val="0009717C"/>
    <w:rsid w:val="00097DA2"/>
    <w:rsid w:val="000A0A2F"/>
    <w:rsid w:val="000A2665"/>
    <w:rsid w:val="000A3347"/>
    <w:rsid w:val="000A3602"/>
    <w:rsid w:val="000A4052"/>
    <w:rsid w:val="000A42D0"/>
    <w:rsid w:val="000A4E6B"/>
    <w:rsid w:val="000A4F99"/>
    <w:rsid w:val="000A5320"/>
    <w:rsid w:val="000A7336"/>
    <w:rsid w:val="000A75D8"/>
    <w:rsid w:val="000B1166"/>
    <w:rsid w:val="000B16DC"/>
    <w:rsid w:val="000B1A5F"/>
    <w:rsid w:val="000B2DF3"/>
    <w:rsid w:val="000B33F1"/>
    <w:rsid w:val="000B46C9"/>
    <w:rsid w:val="000B4C62"/>
    <w:rsid w:val="000B4D1B"/>
    <w:rsid w:val="000B4D5A"/>
    <w:rsid w:val="000B4F07"/>
    <w:rsid w:val="000B5059"/>
    <w:rsid w:val="000B5323"/>
    <w:rsid w:val="000B5C30"/>
    <w:rsid w:val="000B6D3C"/>
    <w:rsid w:val="000B6D6F"/>
    <w:rsid w:val="000C2A10"/>
    <w:rsid w:val="000C3061"/>
    <w:rsid w:val="000C5850"/>
    <w:rsid w:val="000C5938"/>
    <w:rsid w:val="000C613E"/>
    <w:rsid w:val="000C67C8"/>
    <w:rsid w:val="000C6B54"/>
    <w:rsid w:val="000C77F6"/>
    <w:rsid w:val="000D01D5"/>
    <w:rsid w:val="000D04A5"/>
    <w:rsid w:val="000D05C2"/>
    <w:rsid w:val="000D0BCB"/>
    <w:rsid w:val="000D224F"/>
    <w:rsid w:val="000D2390"/>
    <w:rsid w:val="000D34F0"/>
    <w:rsid w:val="000D3B0A"/>
    <w:rsid w:val="000D4305"/>
    <w:rsid w:val="000D4DB7"/>
    <w:rsid w:val="000D520E"/>
    <w:rsid w:val="000D551B"/>
    <w:rsid w:val="000D655E"/>
    <w:rsid w:val="000D6B5C"/>
    <w:rsid w:val="000E0252"/>
    <w:rsid w:val="000E050E"/>
    <w:rsid w:val="000E0621"/>
    <w:rsid w:val="000E16B6"/>
    <w:rsid w:val="000E1A4B"/>
    <w:rsid w:val="000E2870"/>
    <w:rsid w:val="000E419B"/>
    <w:rsid w:val="000E41E1"/>
    <w:rsid w:val="000E6280"/>
    <w:rsid w:val="000E640C"/>
    <w:rsid w:val="000E6C05"/>
    <w:rsid w:val="000F0069"/>
    <w:rsid w:val="000F0184"/>
    <w:rsid w:val="000F0622"/>
    <w:rsid w:val="000F18E6"/>
    <w:rsid w:val="000F2786"/>
    <w:rsid w:val="000F2D22"/>
    <w:rsid w:val="000F4369"/>
    <w:rsid w:val="000F5D72"/>
    <w:rsid w:val="000F5E36"/>
    <w:rsid w:val="000F7DC5"/>
    <w:rsid w:val="00100C2E"/>
    <w:rsid w:val="0010372F"/>
    <w:rsid w:val="00103A1E"/>
    <w:rsid w:val="00103B3D"/>
    <w:rsid w:val="001059AE"/>
    <w:rsid w:val="00105D60"/>
    <w:rsid w:val="001061AB"/>
    <w:rsid w:val="00106520"/>
    <w:rsid w:val="00107F0D"/>
    <w:rsid w:val="00107F6A"/>
    <w:rsid w:val="001113A3"/>
    <w:rsid w:val="001114CB"/>
    <w:rsid w:val="00111BA7"/>
    <w:rsid w:val="001127AD"/>
    <w:rsid w:val="001132A4"/>
    <w:rsid w:val="00114B64"/>
    <w:rsid w:val="00115207"/>
    <w:rsid w:val="00116213"/>
    <w:rsid w:val="001167F8"/>
    <w:rsid w:val="001175B1"/>
    <w:rsid w:val="00117A00"/>
    <w:rsid w:val="00117CDB"/>
    <w:rsid w:val="001214DB"/>
    <w:rsid w:val="00121AE1"/>
    <w:rsid w:val="001226D6"/>
    <w:rsid w:val="00124091"/>
    <w:rsid w:val="00124E8A"/>
    <w:rsid w:val="001255BC"/>
    <w:rsid w:val="00127522"/>
    <w:rsid w:val="0013035A"/>
    <w:rsid w:val="0013040E"/>
    <w:rsid w:val="0013070A"/>
    <w:rsid w:val="00131719"/>
    <w:rsid w:val="0013285B"/>
    <w:rsid w:val="00132A70"/>
    <w:rsid w:val="00132B6F"/>
    <w:rsid w:val="00132CE5"/>
    <w:rsid w:val="00132E2C"/>
    <w:rsid w:val="00132F4F"/>
    <w:rsid w:val="00134F35"/>
    <w:rsid w:val="00137387"/>
    <w:rsid w:val="0013763F"/>
    <w:rsid w:val="001376F5"/>
    <w:rsid w:val="00140F8E"/>
    <w:rsid w:val="00142478"/>
    <w:rsid w:val="0014281C"/>
    <w:rsid w:val="00143288"/>
    <w:rsid w:val="00143632"/>
    <w:rsid w:val="00144756"/>
    <w:rsid w:val="0014526F"/>
    <w:rsid w:val="001453DF"/>
    <w:rsid w:val="00147298"/>
    <w:rsid w:val="00150364"/>
    <w:rsid w:val="00150754"/>
    <w:rsid w:val="001532A0"/>
    <w:rsid w:val="00153B31"/>
    <w:rsid w:val="00155420"/>
    <w:rsid w:val="00155683"/>
    <w:rsid w:val="00155706"/>
    <w:rsid w:val="001562EC"/>
    <w:rsid w:val="00156583"/>
    <w:rsid w:val="001565CF"/>
    <w:rsid w:val="00157DAC"/>
    <w:rsid w:val="001604BC"/>
    <w:rsid w:val="0016066C"/>
    <w:rsid w:val="00160E45"/>
    <w:rsid w:val="0016109F"/>
    <w:rsid w:val="00161F98"/>
    <w:rsid w:val="0016292D"/>
    <w:rsid w:val="0016367A"/>
    <w:rsid w:val="00163E23"/>
    <w:rsid w:val="0016468C"/>
    <w:rsid w:val="00164F17"/>
    <w:rsid w:val="001653AB"/>
    <w:rsid w:val="00166AEE"/>
    <w:rsid w:val="00167831"/>
    <w:rsid w:val="0017011D"/>
    <w:rsid w:val="00170335"/>
    <w:rsid w:val="00170BCE"/>
    <w:rsid w:val="001711FC"/>
    <w:rsid w:val="001718FE"/>
    <w:rsid w:val="00171DBC"/>
    <w:rsid w:val="001722BD"/>
    <w:rsid w:val="00173EBB"/>
    <w:rsid w:val="00174AEA"/>
    <w:rsid w:val="00175ECA"/>
    <w:rsid w:val="0017628D"/>
    <w:rsid w:val="00176E3C"/>
    <w:rsid w:val="001777DF"/>
    <w:rsid w:val="0018068D"/>
    <w:rsid w:val="00180EFF"/>
    <w:rsid w:val="001825E7"/>
    <w:rsid w:val="0018569E"/>
    <w:rsid w:val="0018745D"/>
    <w:rsid w:val="00187497"/>
    <w:rsid w:val="001906FD"/>
    <w:rsid w:val="00190BA6"/>
    <w:rsid w:val="00190D94"/>
    <w:rsid w:val="00190EAC"/>
    <w:rsid w:val="00191017"/>
    <w:rsid w:val="00191405"/>
    <w:rsid w:val="00191D01"/>
    <w:rsid w:val="00192ABB"/>
    <w:rsid w:val="00194E35"/>
    <w:rsid w:val="00194E9A"/>
    <w:rsid w:val="0019547E"/>
    <w:rsid w:val="00195D88"/>
    <w:rsid w:val="00196751"/>
    <w:rsid w:val="0019703B"/>
    <w:rsid w:val="00197C9B"/>
    <w:rsid w:val="001A00BC"/>
    <w:rsid w:val="001A0442"/>
    <w:rsid w:val="001A061C"/>
    <w:rsid w:val="001A0995"/>
    <w:rsid w:val="001A0EB9"/>
    <w:rsid w:val="001A15A7"/>
    <w:rsid w:val="001A423B"/>
    <w:rsid w:val="001A4AB2"/>
    <w:rsid w:val="001A516F"/>
    <w:rsid w:val="001A60B5"/>
    <w:rsid w:val="001A6A13"/>
    <w:rsid w:val="001A720E"/>
    <w:rsid w:val="001A74F5"/>
    <w:rsid w:val="001A7920"/>
    <w:rsid w:val="001B211A"/>
    <w:rsid w:val="001B2274"/>
    <w:rsid w:val="001B31F6"/>
    <w:rsid w:val="001B43EF"/>
    <w:rsid w:val="001B4D12"/>
    <w:rsid w:val="001B5430"/>
    <w:rsid w:val="001B5538"/>
    <w:rsid w:val="001B5949"/>
    <w:rsid w:val="001B7F77"/>
    <w:rsid w:val="001C008C"/>
    <w:rsid w:val="001C1AE3"/>
    <w:rsid w:val="001C1BCF"/>
    <w:rsid w:val="001C2112"/>
    <w:rsid w:val="001C2575"/>
    <w:rsid w:val="001C26B3"/>
    <w:rsid w:val="001C2A6C"/>
    <w:rsid w:val="001C2C2F"/>
    <w:rsid w:val="001C2D0A"/>
    <w:rsid w:val="001C430D"/>
    <w:rsid w:val="001C4850"/>
    <w:rsid w:val="001C54B2"/>
    <w:rsid w:val="001C54FB"/>
    <w:rsid w:val="001C65DF"/>
    <w:rsid w:val="001C69E6"/>
    <w:rsid w:val="001C6E05"/>
    <w:rsid w:val="001C74FA"/>
    <w:rsid w:val="001C7F72"/>
    <w:rsid w:val="001D0A7A"/>
    <w:rsid w:val="001D0DBB"/>
    <w:rsid w:val="001D11D1"/>
    <w:rsid w:val="001D1B19"/>
    <w:rsid w:val="001D1D2B"/>
    <w:rsid w:val="001D1E5F"/>
    <w:rsid w:val="001D212F"/>
    <w:rsid w:val="001D323C"/>
    <w:rsid w:val="001D44BE"/>
    <w:rsid w:val="001D45B9"/>
    <w:rsid w:val="001D4707"/>
    <w:rsid w:val="001D545E"/>
    <w:rsid w:val="001D5484"/>
    <w:rsid w:val="001D5867"/>
    <w:rsid w:val="001D6260"/>
    <w:rsid w:val="001D75B6"/>
    <w:rsid w:val="001E084F"/>
    <w:rsid w:val="001E0EC2"/>
    <w:rsid w:val="001E1030"/>
    <w:rsid w:val="001E131E"/>
    <w:rsid w:val="001E19FE"/>
    <w:rsid w:val="001E1BD9"/>
    <w:rsid w:val="001E35B8"/>
    <w:rsid w:val="001E4093"/>
    <w:rsid w:val="001E586F"/>
    <w:rsid w:val="001E6529"/>
    <w:rsid w:val="001F069F"/>
    <w:rsid w:val="001F1628"/>
    <w:rsid w:val="001F17BE"/>
    <w:rsid w:val="001F396B"/>
    <w:rsid w:val="001F3C1A"/>
    <w:rsid w:val="001F5756"/>
    <w:rsid w:val="001F65C8"/>
    <w:rsid w:val="001F6DCF"/>
    <w:rsid w:val="001F7B82"/>
    <w:rsid w:val="001F7DCB"/>
    <w:rsid w:val="002010B9"/>
    <w:rsid w:val="00202900"/>
    <w:rsid w:val="002037B8"/>
    <w:rsid w:val="00203A06"/>
    <w:rsid w:val="002042C8"/>
    <w:rsid w:val="00204B76"/>
    <w:rsid w:val="00204B82"/>
    <w:rsid w:val="00204D48"/>
    <w:rsid w:val="00205327"/>
    <w:rsid w:val="00205A43"/>
    <w:rsid w:val="00206205"/>
    <w:rsid w:val="00207695"/>
    <w:rsid w:val="00207BFC"/>
    <w:rsid w:val="00210753"/>
    <w:rsid w:val="00210C44"/>
    <w:rsid w:val="002114D6"/>
    <w:rsid w:val="00211BD4"/>
    <w:rsid w:val="0021219F"/>
    <w:rsid w:val="00212B2F"/>
    <w:rsid w:val="002133F5"/>
    <w:rsid w:val="00213C8E"/>
    <w:rsid w:val="00213F83"/>
    <w:rsid w:val="002156AA"/>
    <w:rsid w:val="00215B9D"/>
    <w:rsid w:val="00215CCB"/>
    <w:rsid w:val="002162B9"/>
    <w:rsid w:val="002167A4"/>
    <w:rsid w:val="00216DCD"/>
    <w:rsid w:val="00217BF5"/>
    <w:rsid w:val="002206E7"/>
    <w:rsid w:val="00220971"/>
    <w:rsid w:val="002211F3"/>
    <w:rsid w:val="00222D2F"/>
    <w:rsid w:val="00222D9D"/>
    <w:rsid w:val="00222F99"/>
    <w:rsid w:val="0022436A"/>
    <w:rsid w:val="00224ED2"/>
    <w:rsid w:val="00224EE2"/>
    <w:rsid w:val="0022521B"/>
    <w:rsid w:val="0022580E"/>
    <w:rsid w:val="002259AC"/>
    <w:rsid w:val="00225C8E"/>
    <w:rsid w:val="002264B8"/>
    <w:rsid w:val="00226809"/>
    <w:rsid w:val="00226B61"/>
    <w:rsid w:val="00226C27"/>
    <w:rsid w:val="00227E20"/>
    <w:rsid w:val="0023000D"/>
    <w:rsid w:val="00230E70"/>
    <w:rsid w:val="00231D7C"/>
    <w:rsid w:val="00231F7C"/>
    <w:rsid w:val="00232223"/>
    <w:rsid w:val="002324B3"/>
    <w:rsid w:val="00232DC5"/>
    <w:rsid w:val="00232EB7"/>
    <w:rsid w:val="00233A3D"/>
    <w:rsid w:val="00233F3A"/>
    <w:rsid w:val="00233FD9"/>
    <w:rsid w:val="00234857"/>
    <w:rsid w:val="00236476"/>
    <w:rsid w:val="00236645"/>
    <w:rsid w:val="002366EB"/>
    <w:rsid w:val="0023723C"/>
    <w:rsid w:val="00237FF1"/>
    <w:rsid w:val="00237FFC"/>
    <w:rsid w:val="00240C30"/>
    <w:rsid w:val="00241D69"/>
    <w:rsid w:val="00242032"/>
    <w:rsid w:val="002431C3"/>
    <w:rsid w:val="00243C2C"/>
    <w:rsid w:val="002441C2"/>
    <w:rsid w:val="0024425B"/>
    <w:rsid w:val="00244478"/>
    <w:rsid w:val="00244891"/>
    <w:rsid w:val="00246280"/>
    <w:rsid w:val="002463E8"/>
    <w:rsid w:val="0024669D"/>
    <w:rsid w:val="002470E1"/>
    <w:rsid w:val="002472FF"/>
    <w:rsid w:val="00251C49"/>
    <w:rsid w:val="00255947"/>
    <w:rsid w:val="00255F42"/>
    <w:rsid w:val="0025688F"/>
    <w:rsid w:val="00256A83"/>
    <w:rsid w:val="00256B66"/>
    <w:rsid w:val="00256D73"/>
    <w:rsid w:val="00257620"/>
    <w:rsid w:val="0026025C"/>
    <w:rsid w:val="002608E8"/>
    <w:rsid w:val="002609EA"/>
    <w:rsid w:val="00262C17"/>
    <w:rsid w:val="00262CCD"/>
    <w:rsid w:val="00262FEC"/>
    <w:rsid w:val="00264E49"/>
    <w:rsid w:val="00264EE5"/>
    <w:rsid w:val="00265116"/>
    <w:rsid w:val="0026543D"/>
    <w:rsid w:val="00265482"/>
    <w:rsid w:val="002665AA"/>
    <w:rsid w:val="00266AB6"/>
    <w:rsid w:val="00270827"/>
    <w:rsid w:val="00272FB5"/>
    <w:rsid w:val="00273630"/>
    <w:rsid w:val="00274143"/>
    <w:rsid w:val="00275438"/>
    <w:rsid w:val="00275EA0"/>
    <w:rsid w:val="00276205"/>
    <w:rsid w:val="002762AB"/>
    <w:rsid w:val="0027725A"/>
    <w:rsid w:val="00277BEC"/>
    <w:rsid w:val="00280507"/>
    <w:rsid w:val="00280810"/>
    <w:rsid w:val="00280AB5"/>
    <w:rsid w:val="00280E3D"/>
    <w:rsid w:val="00281360"/>
    <w:rsid w:val="002815AB"/>
    <w:rsid w:val="002819DF"/>
    <w:rsid w:val="00281E5D"/>
    <w:rsid w:val="002822A3"/>
    <w:rsid w:val="00282994"/>
    <w:rsid w:val="00282EF9"/>
    <w:rsid w:val="00284149"/>
    <w:rsid w:val="002845BD"/>
    <w:rsid w:val="00284EA8"/>
    <w:rsid w:val="002858D8"/>
    <w:rsid w:val="00285E85"/>
    <w:rsid w:val="002868F0"/>
    <w:rsid w:val="002876D4"/>
    <w:rsid w:val="00287FAC"/>
    <w:rsid w:val="002910CF"/>
    <w:rsid w:val="002928B5"/>
    <w:rsid w:val="00293BB6"/>
    <w:rsid w:val="00294171"/>
    <w:rsid w:val="00295281"/>
    <w:rsid w:val="002957FE"/>
    <w:rsid w:val="00295AEA"/>
    <w:rsid w:val="002975DE"/>
    <w:rsid w:val="002A0AA2"/>
    <w:rsid w:val="002A0D4B"/>
    <w:rsid w:val="002A101F"/>
    <w:rsid w:val="002A16E9"/>
    <w:rsid w:val="002A18A8"/>
    <w:rsid w:val="002A1BF0"/>
    <w:rsid w:val="002A205E"/>
    <w:rsid w:val="002A389F"/>
    <w:rsid w:val="002A4D1F"/>
    <w:rsid w:val="002A4FEB"/>
    <w:rsid w:val="002A6A64"/>
    <w:rsid w:val="002A7E36"/>
    <w:rsid w:val="002B0508"/>
    <w:rsid w:val="002B092D"/>
    <w:rsid w:val="002B2A4A"/>
    <w:rsid w:val="002B3D00"/>
    <w:rsid w:val="002B42BD"/>
    <w:rsid w:val="002B5605"/>
    <w:rsid w:val="002B561A"/>
    <w:rsid w:val="002B605E"/>
    <w:rsid w:val="002B6A1E"/>
    <w:rsid w:val="002B6C6A"/>
    <w:rsid w:val="002B7BBE"/>
    <w:rsid w:val="002C00CE"/>
    <w:rsid w:val="002C02AA"/>
    <w:rsid w:val="002C455C"/>
    <w:rsid w:val="002C45D5"/>
    <w:rsid w:val="002C48FC"/>
    <w:rsid w:val="002C61D1"/>
    <w:rsid w:val="002C6C6B"/>
    <w:rsid w:val="002C783C"/>
    <w:rsid w:val="002C7DC9"/>
    <w:rsid w:val="002D0CE7"/>
    <w:rsid w:val="002D3FA9"/>
    <w:rsid w:val="002D57A7"/>
    <w:rsid w:val="002D6797"/>
    <w:rsid w:val="002D6C66"/>
    <w:rsid w:val="002E0EE4"/>
    <w:rsid w:val="002E0FEC"/>
    <w:rsid w:val="002E1069"/>
    <w:rsid w:val="002E145E"/>
    <w:rsid w:val="002E1A54"/>
    <w:rsid w:val="002E231C"/>
    <w:rsid w:val="002E29E0"/>
    <w:rsid w:val="002E2D60"/>
    <w:rsid w:val="002E4048"/>
    <w:rsid w:val="002E43E4"/>
    <w:rsid w:val="002E4A4D"/>
    <w:rsid w:val="002E4DC2"/>
    <w:rsid w:val="002E759F"/>
    <w:rsid w:val="002F12AD"/>
    <w:rsid w:val="002F2D2D"/>
    <w:rsid w:val="002F2E30"/>
    <w:rsid w:val="002F3069"/>
    <w:rsid w:val="002F3633"/>
    <w:rsid w:val="002F4D7E"/>
    <w:rsid w:val="002F52CE"/>
    <w:rsid w:val="002F5B2E"/>
    <w:rsid w:val="002F6B96"/>
    <w:rsid w:val="002F7C9C"/>
    <w:rsid w:val="002F7EB5"/>
    <w:rsid w:val="003030C8"/>
    <w:rsid w:val="00303296"/>
    <w:rsid w:val="00303E37"/>
    <w:rsid w:val="00304A94"/>
    <w:rsid w:val="00305C57"/>
    <w:rsid w:val="00305CE5"/>
    <w:rsid w:val="00305DAC"/>
    <w:rsid w:val="00305EF7"/>
    <w:rsid w:val="0030659C"/>
    <w:rsid w:val="00306774"/>
    <w:rsid w:val="003078C3"/>
    <w:rsid w:val="00307DC4"/>
    <w:rsid w:val="00311737"/>
    <w:rsid w:val="0031272D"/>
    <w:rsid w:val="00312BE6"/>
    <w:rsid w:val="00313178"/>
    <w:rsid w:val="0031339A"/>
    <w:rsid w:val="00314335"/>
    <w:rsid w:val="0031441D"/>
    <w:rsid w:val="00315E4F"/>
    <w:rsid w:val="00321219"/>
    <w:rsid w:val="00321789"/>
    <w:rsid w:val="00321D34"/>
    <w:rsid w:val="003221C4"/>
    <w:rsid w:val="003222FC"/>
    <w:rsid w:val="003227F4"/>
    <w:rsid w:val="00322847"/>
    <w:rsid w:val="00322D0C"/>
    <w:rsid w:val="00323EF9"/>
    <w:rsid w:val="0032459B"/>
    <w:rsid w:val="00324BD6"/>
    <w:rsid w:val="00331220"/>
    <w:rsid w:val="0033193F"/>
    <w:rsid w:val="003324D6"/>
    <w:rsid w:val="00332F3B"/>
    <w:rsid w:val="00333B2A"/>
    <w:rsid w:val="003346E5"/>
    <w:rsid w:val="003370ED"/>
    <w:rsid w:val="00337442"/>
    <w:rsid w:val="003406E7"/>
    <w:rsid w:val="003425E5"/>
    <w:rsid w:val="003431D0"/>
    <w:rsid w:val="00343A4B"/>
    <w:rsid w:val="003442BA"/>
    <w:rsid w:val="00344F91"/>
    <w:rsid w:val="00347D40"/>
    <w:rsid w:val="003502D2"/>
    <w:rsid w:val="003517CC"/>
    <w:rsid w:val="00351C70"/>
    <w:rsid w:val="00353103"/>
    <w:rsid w:val="0035355E"/>
    <w:rsid w:val="003540DA"/>
    <w:rsid w:val="0035473B"/>
    <w:rsid w:val="003549A8"/>
    <w:rsid w:val="003550C8"/>
    <w:rsid w:val="00356D68"/>
    <w:rsid w:val="003576B5"/>
    <w:rsid w:val="0036054B"/>
    <w:rsid w:val="00361C1D"/>
    <w:rsid w:val="00362041"/>
    <w:rsid w:val="00362D37"/>
    <w:rsid w:val="00363136"/>
    <w:rsid w:val="00363537"/>
    <w:rsid w:val="003640AE"/>
    <w:rsid w:val="00365275"/>
    <w:rsid w:val="00365ACA"/>
    <w:rsid w:val="00366BEC"/>
    <w:rsid w:val="00366C9F"/>
    <w:rsid w:val="00367906"/>
    <w:rsid w:val="003708FC"/>
    <w:rsid w:val="00371D04"/>
    <w:rsid w:val="00372520"/>
    <w:rsid w:val="003729AC"/>
    <w:rsid w:val="00372E96"/>
    <w:rsid w:val="00373BBB"/>
    <w:rsid w:val="003745CD"/>
    <w:rsid w:val="003749C0"/>
    <w:rsid w:val="003751B8"/>
    <w:rsid w:val="00376E2D"/>
    <w:rsid w:val="0037717B"/>
    <w:rsid w:val="00377C71"/>
    <w:rsid w:val="0038012A"/>
    <w:rsid w:val="00380181"/>
    <w:rsid w:val="0038141F"/>
    <w:rsid w:val="00381F8B"/>
    <w:rsid w:val="00382925"/>
    <w:rsid w:val="0038295C"/>
    <w:rsid w:val="00382E58"/>
    <w:rsid w:val="00383724"/>
    <w:rsid w:val="00384345"/>
    <w:rsid w:val="00384EA5"/>
    <w:rsid w:val="0038592B"/>
    <w:rsid w:val="00386343"/>
    <w:rsid w:val="00386579"/>
    <w:rsid w:val="003919B8"/>
    <w:rsid w:val="003925A9"/>
    <w:rsid w:val="003940F4"/>
    <w:rsid w:val="003942C8"/>
    <w:rsid w:val="00397E0F"/>
    <w:rsid w:val="003A1444"/>
    <w:rsid w:val="003A290C"/>
    <w:rsid w:val="003A2B73"/>
    <w:rsid w:val="003A4142"/>
    <w:rsid w:val="003A4C2E"/>
    <w:rsid w:val="003A55ED"/>
    <w:rsid w:val="003B14FE"/>
    <w:rsid w:val="003B1C56"/>
    <w:rsid w:val="003B243E"/>
    <w:rsid w:val="003B3874"/>
    <w:rsid w:val="003B3B25"/>
    <w:rsid w:val="003B4606"/>
    <w:rsid w:val="003B5822"/>
    <w:rsid w:val="003B722E"/>
    <w:rsid w:val="003B7B99"/>
    <w:rsid w:val="003B7BB6"/>
    <w:rsid w:val="003B7DD8"/>
    <w:rsid w:val="003B7E18"/>
    <w:rsid w:val="003C014E"/>
    <w:rsid w:val="003C056D"/>
    <w:rsid w:val="003C05A8"/>
    <w:rsid w:val="003C107E"/>
    <w:rsid w:val="003C198E"/>
    <w:rsid w:val="003C1BF5"/>
    <w:rsid w:val="003C236D"/>
    <w:rsid w:val="003C2968"/>
    <w:rsid w:val="003C30CC"/>
    <w:rsid w:val="003C348D"/>
    <w:rsid w:val="003C3FA7"/>
    <w:rsid w:val="003C4927"/>
    <w:rsid w:val="003C4BB7"/>
    <w:rsid w:val="003C5144"/>
    <w:rsid w:val="003C73EC"/>
    <w:rsid w:val="003D0FF7"/>
    <w:rsid w:val="003D3469"/>
    <w:rsid w:val="003D3ABA"/>
    <w:rsid w:val="003D3E65"/>
    <w:rsid w:val="003D4C06"/>
    <w:rsid w:val="003D4F6A"/>
    <w:rsid w:val="003D5165"/>
    <w:rsid w:val="003D567C"/>
    <w:rsid w:val="003D67D1"/>
    <w:rsid w:val="003D6AC7"/>
    <w:rsid w:val="003D6C7B"/>
    <w:rsid w:val="003D6D8F"/>
    <w:rsid w:val="003D7BAB"/>
    <w:rsid w:val="003D7BBC"/>
    <w:rsid w:val="003D7DF1"/>
    <w:rsid w:val="003E0534"/>
    <w:rsid w:val="003E1608"/>
    <w:rsid w:val="003E2375"/>
    <w:rsid w:val="003E501C"/>
    <w:rsid w:val="003E5DDB"/>
    <w:rsid w:val="003E63FA"/>
    <w:rsid w:val="003E688D"/>
    <w:rsid w:val="003E6B16"/>
    <w:rsid w:val="003E7059"/>
    <w:rsid w:val="003E71B2"/>
    <w:rsid w:val="003F15FE"/>
    <w:rsid w:val="003F2772"/>
    <w:rsid w:val="003F39F8"/>
    <w:rsid w:val="003F5321"/>
    <w:rsid w:val="003F5F16"/>
    <w:rsid w:val="003F62DF"/>
    <w:rsid w:val="003F6700"/>
    <w:rsid w:val="003F6ACD"/>
    <w:rsid w:val="004000A5"/>
    <w:rsid w:val="004001FC"/>
    <w:rsid w:val="0040079B"/>
    <w:rsid w:val="004008EB"/>
    <w:rsid w:val="0040267A"/>
    <w:rsid w:val="004033D1"/>
    <w:rsid w:val="00404AA4"/>
    <w:rsid w:val="0040517A"/>
    <w:rsid w:val="0040587C"/>
    <w:rsid w:val="00405C4D"/>
    <w:rsid w:val="00406DA2"/>
    <w:rsid w:val="0040712F"/>
    <w:rsid w:val="00407AF5"/>
    <w:rsid w:val="00411D03"/>
    <w:rsid w:val="0041315B"/>
    <w:rsid w:val="004148B4"/>
    <w:rsid w:val="00415796"/>
    <w:rsid w:val="004160A6"/>
    <w:rsid w:val="0041759A"/>
    <w:rsid w:val="004178F4"/>
    <w:rsid w:val="00417C91"/>
    <w:rsid w:val="0042044C"/>
    <w:rsid w:val="00420694"/>
    <w:rsid w:val="00421F51"/>
    <w:rsid w:val="00422B1C"/>
    <w:rsid w:val="00423C6E"/>
    <w:rsid w:val="00426324"/>
    <w:rsid w:val="00426368"/>
    <w:rsid w:val="00426FE7"/>
    <w:rsid w:val="0042753C"/>
    <w:rsid w:val="0042764C"/>
    <w:rsid w:val="00427715"/>
    <w:rsid w:val="00430E60"/>
    <w:rsid w:val="004313D7"/>
    <w:rsid w:val="00431D03"/>
    <w:rsid w:val="00432133"/>
    <w:rsid w:val="00433D23"/>
    <w:rsid w:val="00434BDB"/>
    <w:rsid w:val="00434D05"/>
    <w:rsid w:val="00435B7C"/>
    <w:rsid w:val="0043643C"/>
    <w:rsid w:val="004370C9"/>
    <w:rsid w:val="00437D72"/>
    <w:rsid w:val="004400BA"/>
    <w:rsid w:val="0044187A"/>
    <w:rsid w:val="00441BB2"/>
    <w:rsid w:val="00441FB8"/>
    <w:rsid w:val="004422DD"/>
    <w:rsid w:val="004428DF"/>
    <w:rsid w:val="004429FA"/>
    <w:rsid w:val="00443CC9"/>
    <w:rsid w:val="00444540"/>
    <w:rsid w:val="00444890"/>
    <w:rsid w:val="00444A17"/>
    <w:rsid w:val="004468A5"/>
    <w:rsid w:val="0045047B"/>
    <w:rsid w:val="00450686"/>
    <w:rsid w:val="004525E2"/>
    <w:rsid w:val="004534A1"/>
    <w:rsid w:val="00454139"/>
    <w:rsid w:val="00454313"/>
    <w:rsid w:val="00454948"/>
    <w:rsid w:val="004554F4"/>
    <w:rsid w:val="0045678D"/>
    <w:rsid w:val="004569CC"/>
    <w:rsid w:val="00457C04"/>
    <w:rsid w:val="00457F7F"/>
    <w:rsid w:val="00460946"/>
    <w:rsid w:val="004623BF"/>
    <w:rsid w:val="004638B6"/>
    <w:rsid w:val="00463BED"/>
    <w:rsid w:val="00464135"/>
    <w:rsid w:val="00464323"/>
    <w:rsid w:val="00464A0B"/>
    <w:rsid w:val="0046508E"/>
    <w:rsid w:val="00466676"/>
    <w:rsid w:val="004678B8"/>
    <w:rsid w:val="004704E5"/>
    <w:rsid w:val="00470824"/>
    <w:rsid w:val="00471072"/>
    <w:rsid w:val="00471362"/>
    <w:rsid w:val="0047148A"/>
    <w:rsid w:val="004718F4"/>
    <w:rsid w:val="00471A78"/>
    <w:rsid w:val="00472FDF"/>
    <w:rsid w:val="0047303D"/>
    <w:rsid w:val="00474435"/>
    <w:rsid w:val="00475253"/>
    <w:rsid w:val="004761F4"/>
    <w:rsid w:val="0047620D"/>
    <w:rsid w:val="00476D02"/>
    <w:rsid w:val="004772E4"/>
    <w:rsid w:val="004778DA"/>
    <w:rsid w:val="00477CB8"/>
    <w:rsid w:val="00477F7D"/>
    <w:rsid w:val="00480DFF"/>
    <w:rsid w:val="004825AB"/>
    <w:rsid w:val="00482AD8"/>
    <w:rsid w:val="00482CE2"/>
    <w:rsid w:val="00484392"/>
    <w:rsid w:val="00484E96"/>
    <w:rsid w:val="0048695B"/>
    <w:rsid w:val="00486C2B"/>
    <w:rsid w:val="0048718B"/>
    <w:rsid w:val="00490145"/>
    <w:rsid w:val="00490908"/>
    <w:rsid w:val="00490952"/>
    <w:rsid w:val="00491E56"/>
    <w:rsid w:val="00492B8F"/>
    <w:rsid w:val="004934E6"/>
    <w:rsid w:val="00493AE2"/>
    <w:rsid w:val="00493CE1"/>
    <w:rsid w:val="00493F3F"/>
    <w:rsid w:val="00494057"/>
    <w:rsid w:val="004951F4"/>
    <w:rsid w:val="00495C98"/>
    <w:rsid w:val="004964B9"/>
    <w:rsid w:val="00496DDB"/>
    <w:rsid w:val="00497D80"/>
    <w:rsid w:val="00497EC1"/>
    <w:rsid w:val="004A0489"/>
    <w:rsid w:val="004A04B0"/>
    <w:rsid w:val="004A0A3E"/>
    <w:rsid w:val="004A1C41"/>
    <w:rsid w:val="004A2089"/>
    <w:rsid w:val="004A2E5D"/>
    <w:rsid w:val="004A33D9"/>
    <w:rsid w:val="004A3595"/>
    <w:rsid w:val="004A3EC5"/>
    <w:rsid w:val="004A453D"/>
    <w:rsid w:val="004A5052"/>
    <w:rsid w:val="004A6311"/>
    <w:rsid w:val="004A6415"/>
    <w:rsid w:val="004A6822"/>
    <w:rsid w:val="004A73A5"/>
    <w:rsid w:val="004A74D8"/>
    <w:rsid w:val="004B23ED"/>
    <w:rsid w:val="004B2DCB"/>
    <w:rsid w:val="004B3F17"/>
    <w:rsid w:val="004B5558"/>
    <w:rsid w:val="004B5931"/>
    <w:rsid w:val="004B6447"/>
    <w:rsid w:val="004B7868"/>
    <w:rsid w:val="004C02C1"/>
    <w:rsid w:val="004C14A4"/>
    <w:rsid w:val="004C210E"/>
    <w:rsid w:val="004C226F"/>
    <w:rsid w:val="004C2C4A"/>
    <w:rsid w:val="004C2F8F"/>
    <w:rsid w:val="004C3826"/>
    <w:rsid w:val="004C3B69"/>
    <w:rsid w:val="004C4E46"/>
    <w:rsid w:val="004C5317"/>
    <w:rsid w:val="004C53AB"/>
    <w:rsid w:val="004C545B"/>
    <w:rsid w:val="004C56DF"/>
    <w:rsid w:val="004C5B4F"/>
    <w:rsid w:val="004C7A0E"/>
    <w:rsid w:val="004C7FA7"/>
    <w:rsid w:val="004D0693"/>
    <w:rsid w:val="004D1935"/>
    <w:rsid w:val="004D1BAE"/>
    <w:rsid w:val="004D1D1F"/>
    <w:rsid w:val="004D1FD6"/>
    <w:rsid w:val="004D23FC"/>
    <w:rsid w:val="004D2A33"/>
    <w:rsid w:val="004D2B26"/>
    <w:rsid w:val="004D3CD8"/>
    <w:rsid w:val="004D53CC"/>
    <w:rsid w:val="004D613E"/>
    <w:rsid w:val="004D6253"/>
    <w:rsid w:val="004D7C5C"/>
    <w:rsid w:val="004D7D4B"/>
    <w:rsid w:val="004D7D52"/>
    <w:rsid w:val="004E0F61"/>
    <w:rsid w:val="004E17AD"/>
    <w:rsid w:val="004E2D9B"/>
    <w:rsid w:val="004E3255"/>
    <w:rsid w:val="004E4ADD"/>
    <w:rsid w:val="004E54C2"/>
    <w:rsid w:val="004E568B"/>
    <w:rsid w:val="004E59C3"/>
    <w:rsid w:val="004E5A07"/>
    <w:rsid w:val="004E6A43"/>
    <w:rsid w:val="004E6AE4"/>
    <w:rsid w:val="004E7581"/>
    <w:rsid w:val="004F023B"/>
    <w:rsid w:val="004F075B"/>
    <w:rsid w:val="004F1D8B"/>
    <w:rsid w:val="004F1FD3"/>
    <w:rsid w:val="004F29CF"/>
    <w:rsid w:val="004F2F4F"/>
    <w:rsid w:val="004F3FA2"/>
    <w:rsid w:val="004F4C79"/>
    <w:rsid w:val="004F518D"/>
    <w:rsid w:val="004F526B"/>
    <w:rsid w:val="004F52C0"/>
    <w:rsid w:val="004F54D7"/>
    <w:rsid w:val="004F5CEA"/>
    <w:rsid w:val="004F667F"/>
    <w:rsid w:val="004F6FB6"/>
    <w:rsid w:val="004F7073"/>
    <w:rsid w:val="004F726E"/>
    <w:rsid w:val="004F7364"/>
    <w:rsid w:val="004F7731"/>
    <w:rsid w:val="00500F8B"/>
    <w:rsid w:val="00501612"/>
    <w:rsid w:val="0050284A"/>
    <w:rsid w:val="0050545E"/>
    <w:rsid w:val="0050569B"/>
    <w:rsid w:val="005068B6"/>
    <w:rsid w:val="0050708C"/>
    <w:rsid w:val="005075A9"/>
    <w:rsid w:val="00507C8D"/>
    <w:rsid w:val="00510001"/>
    <w:rsid w:val="00510866"/>
    <w:rsid w:val="00510ED7"/>
    <w:rsid w:val="00511886"/>
    <w:rsid w:val="00512540"/>
    <w:rsid w:val="005125C2"/>
    <w:rsid w:val="0051286C"/>
    <w:rsid w:val="00512B3E"/>
    <w:rsid w:val="00513E83"/>
    <w:rsid w:val="00513FCF"/>
    <w:rsid w:val="005144E0"/>
    <w:rsid w:val="00515DD7"/>
    <w:rsid w:val="00516373"/>
    <w:rsid w:val="005164FE"/>
    <w:rsid w:val="005173AF"/>
    <w:rsid w:val="00517735"/>
    <w:rsid w:val="00520084"/>
    <w:rsid w:val="0052018C"/>
    <w:rsid w:val="005215CF"/>
    <w:rsid w:val="005216D4"/>
    <w:rsid w:val="00522477"/>
    <w:rsid w:val="00523243"/>
    <w:rsid w:val="00523A2D"/>
    <w:rsid w:val="00525E04"/>
    <w:rsid w:val="005268F0"/>
    <w:rsid w:val="00526E38"/>
    <w:rsid w:val="00530E1F"/>
    <w:rsid w:val="0053225A"/>
    <w:rsid w:val="00532A96"/>
    <w:rsid w:val="0053383D"/>
    <w:rsid w:val="00533EC3"/>
    <w:rsid w:val="00534127"/>
    <w:rsid w:val="00535453"/>
    <w:rsid w:val="005355A1"/>
    <w:rsid w:val="00536134"/>
    <w:rsid w:val="005363F3"/>
    <w:rsid w:val="00540446"/>
    <w:rsid w:val="00541814"/>
    <w:rsid w:val="00541BD8"/>
    <w:rsid w:val="0054268D"/>
    <w:rsid w:val="0054286B"/>
    <w:rsid w:val="00542E69"/>
    <w:rsid w:val="005442DC"/>
    <w:rsid w:val="0054458D"/>
    <w:rsid w:val="0054477B"/>
    <w:rsid w:val="00544A9A"/>
    <w:rsid w:val="005472B9"/>
    <w:rsid w:val="005478BB"/>
    <w:rsid w:val="00547F1B"/>
    <w:rsid w:val="00547F89"/>
    <w:rsid w:val="00551A62"/>
    <w:rsid w:val="00553297"/>
    <w:rsid w:val="00553A5C"/>
    <w:rsid w:val="00553DFB"/>
    <w:rsid w:val="0055414F"/>
    <w:rsid w:val="00554447"/>
    <w:rsid w:val="00554F68"/>
    <w:rsid w:val="00555EB7"/>
    <w:rsid w:val="00556BAD"/>
    <w:rsid w:val="00556C88"/>
    <w:rsid w:val="00557339"/>
    <w:rsid w:val="00557995"/>
    <w:rsid w:val="00560A52"/>
    <w:rsid w:val="00560DFE"/>
    <w:rsid w:val="005625DC"/>
    <w:rsid w:val="00562E43"/>
    <w:rsid w:val="00563A31"/>
    <w:rsid w:val="005641A0"/>
    <w:rsid w:val="0056596D"/>
    <w:rsid w:val="00566312"/>
    <w:rsid w:val="00566872"/>
    <w:rsid w:val="0056707B"/>
    <w:rsid w:val="0056746D"/>
    <w:rsid w:val="00567762"/>
    <w:rsid w:val="00567CB3"/>
    <w:rsid w:val="005703A6"/>
    <w:rsid w:val="0057083C"/>
    <w:rsid w:val="00570CA1"/>
    <w:rsid w:val="00572BBD"/>
    <w:rsid w:val="00574F7E"/>
    <w:rsid w:val="00575166"/>
    <w:rsid w:val="00575811"/>
    <w:rsid w:val="00575B41"/>
    <w:rsid w:val="005761DE"/>
    <w:rsid w:val="0057630E"/>
    <w:rsid w:val="00580EC8"/>
    <w:rsid w:val="00581B8D"/>
    <w:rsid w:val="00581EB7"/>
    <w:rsid w:val="005820D9"/>
    <w:rsid w:val="00582327"/>
    <w:rsid w:val="005845BE"/>
    <w:rsid w:val="00585623"/>
    <w:rsid w:val="00587701"/>
    <w:rsid w:val="00593F1B"/>
    <w:rsid w:val="00593FBB"/>
    <w:rsid w:val="00594F24"/>
    <w:rsid w:val="0059666A"/>
    <w:rsid w:val="005969A4"/>
    <w:rsid w:val="005969AD"/>
    <w:rsid w:val="00596A28"/>
    <w:rsid w:val="00596BD5"/>
    <w:rsid w:val="00597310"/>
    <w:rsid w:val="00597DFB"/>
    <w:rsid w:val="005A0D2C"/>
    <w:rsid w:val="005A0FA1"/>
    <w:rsid w:val="005A137E"/>
    <w:rsid w:val="005A1595"/>
    <w:rsid w:val="005A15F8"/>
    <w:rsid w:val="005A1749"/>
    <w:rsid w:val="005A1B08"/>
    <w:rsid w:val="005A1EFC"/>
    <w:rsid w:val="005A242E"/>
    <w:rsid w:val="005A2497"/>
    <w:rsid w:val="005A2A3A"/>
    <w:rsid w:val="005A3146"/>
    <w:rsid w:val="005A3EB0"/>
    <w:rsid w:val="005A4A4D"/>
    <w:rsid w:val="005A5A98"/>
    <w:rsid w:val="005A6A77"/>
    <w:rsid w:val="005A6E8A"/>
    <w:rsid w:val="005A6F77"/>
    <w:rsid w:val="005A6FD2"/>
    <w:rsid w:val="005A758A"/>
    <w:rsid w:val="005B01F6"/>
    <w:rsid w:val="005B2E32"/>
    <w:rsid w:val="005B407C"/>
    <w:rsid w:val="005B53A2"/>
    <w:rsid w:val="005B54EA"/>
    <w:rsid w:val="005B56A0"/>
    <w:rsid w:val="005B5B22"/>
    <w:rsid w:val="005B66D6"/>
    <w:rsid w:val="005B6ABC"/>
    <w:rsid w:val="005B747D"/>
    <w:rsid w:val="005C0009"/>
    <w:rsid w:val="005C00BB"/>
    <w:rsid w:val="005C0396"/>
    <w:rsid w:val="005C1372"/>
    <w:rsid w:val="005C1780"/>
    <w:rsid w:val="005C38FA"/>
    <w:rsid w:val="005C50BF"/>
    <w:rsid w:val="005C53B0"/>
    <w:rsid w:val="005C55A2"/>
    <w:rsid w:val="005C59D6"/>
    <w:rsid w:val="005C601F"/>
    <w:rsid w:val="005C6959"/>
    <w:rsid w:val="005C6C53"/>
    <w:rsid w:val="005C7670"/>
    <w:rsid w:val="005D2280"/>
    <w:rsid w:val="005D2D99"/>
    <w:rsid w:val="005D359E"/>
    <w:rsid w:val="005D3BC2"/>
    <w:rsid w:val="005D4EE1"/>
    <w:rsid w:val="005D6A96"/>
    <w:rsid w:val="005E146E"/>
    <w:rsid w:val="005E18BC"/>
    <w:rsid w:val="005E2165"/>
    <w:rsid w:val="005E23BB"/>
    <w:rsid w:val="005E28E7"/>
    <w:rsid w:val="005E33F1"/>
    <w:rsid w:val="005E3B94"/>
    <w:rsid w:val="005E531E"/>
    <w:rsid w:val="005E57B5"/>
    <w:rsid w:val="005E59C4"/>
    <w:rsid w:val="005E6F02"/>
    <w:rsid w:val="005E7081"/>
    <w:rsid w:val="005E731B"/>
    <w:rsid w:val="005F1105"/>
    <w:rsid w:val="005F133D"/>
    <w:rsid w:val="005F2090"/>
    <w:rsid w:val="005F23A7"/>
    <w:rsid w:val="005F33EF"/>
    <w:rsid w:val="005F415F"/>
    <w:rsid w:val="005F4289"/>
    <w:rsid w:val="005F4CFE"/>
    <w:rsid w:val="005F534E"/>
    <w:rsid w:val="005F557C"/>
    <w:rsid w:val="005F57E5"/>
    <w:rsid w:val="005F5A55"/>
    <w:rsid w:val="005F62C8"/>
    <w:rsid w:val="005F6956"/>
    <w:rsid w:val="006007B9"/>
    <w:rsid w:val="0060090F"/>
    <w:rsid w:val="00600BCE"/>
    <w:rsid w:val="0060102C"/>
    <w:rsid w:val="00601911"/>
    <w:rsid w:val="006028DD"/>
    <w:rsid w:val="00602A4F"/>
    <w:rsid w:val="00602A7C"/>
    <w:rsid w:val="00602C6A"/>
    <w:rsid w:val="006035DB"/>
    <w:rsid w:val="00603B08"/>
    <w:rsid w:val="00603B1B"/>
    <w:rsid w:val="00604F33"/>
    <w:rsid w:val="00605287"/>
    <w:rsid w:val="00605562"/>
    <w:rsid w:val="0060586F"/>
    <w:rsid w:val="00606953"/>
    <w:rsid w:val="00607611"/>
    <w:rsid w:val="006076DC"/>
    <w:rsid w:val="00607FBF"/>
    <w:rsid w:val="00610019"/>
    <w:rsid w:val="00610433"/>
    <w:rsid w:val="00610DE5"/>
    <w:rsid w:val="006123D6"/>
    <w:rsid w:val="00612DC6"/>
    <w:rsid w:val="006141F8"/>
    <w:rsid w:val="00615188"/>
    <w:rsid w:val="00615560"/>
    <w:rsid w:val="0061560C"/>
    <w:rsid w:val="00616CEF"/>
    <w:rsid w:val="00616DA8"/>
    <w:rsid w:val="00620114"/>
    <w:rsid w:val="006205CD"/>
    <w:rsid w:val="0062246D"/>
    <w:rsid w:val="00623B21"/>
    <w:rsid w:val="00623D15"/>
    <w:rsid w:val="00625C09"/>
    <w:rsid w:val="00627590"/>
    <w:rsid w:val="0062792A"/>
    <w:rsid w:val="0063212E"/>
    <w:rsid w:val="0063232F"/>
    <w:rsid w:val="00632523"/>
    <w:rsid w:val="00632880"/>
    <w:rsid w:val="00632B00"/>
    <w:rsid w:val="006347EF"/>
    <w:rsid w:val="00634C2B"/>
    <w:rsid w:val="006355BD"/>
    <w:rsid w:val="006357C5"/>
    <w:rsid w:val="00635E4D"/>
    <w:rsid w:val="00636F0F"/>
    <w:rsid w:val="00641F57"/>
    <w:rsid w:val="00642076"/>
    <w:rsid w:val="006423E4"/>
    <w:rsid w:val="00642E6A"/>
    <w:rsid w:val="0064379C"/>
    <w:rsid w:val="006443FD"/>
    <w:rsid w:val="00644CCA"/>
    <w:rsid w:val="00645402"/>
    <w:rsid w:val="00646BDC"/>
    <w:rsid w:val="00647C83"/>
    <w:rsid w:val="006515B5"/>
    <w:rsid w:val="00651CFD"/>
    <w:rsid w:val="0065201E"/>
    <w:rsid w:val="006522C8"/>
    <w:rsid w:val="00652F3A"/>
    <w:rsid w:val="00653E6C"/>
    <w:rsid w:val="006566A7"/>
    <w:rsid w:val="00656B0A"/>
    <w:rsid w:val="00657167"/>
    <w:rsid w:val="00657559"/>
    <w:rsid w:val="00660997"/>
    <w:rsid w:val="00660F9C"/>
    <w:rsid w:val="0066149A"/>
    <w:rsid w:val="00661740"/>
    <w:rsid w:val="006617F5"/>
    <w:rsid w:val="00661BA6"/>
    <w:rsid w:val="0066335C"/>
    <w:rsid w:val="006638C6"/>
    <w:rsid w:val="00663F54"/>
    <w:rsid w:val="00665534"/>
    <w:rsid w:val="0066603D"/>
    <w:rsid w:val="006663EC"/>
    <w:rsid w:val="006704DC"/>
    <w:rsid w:val="00670CDA"/>
    <w:rsid w:val="00672A65"/>
    <w:rsid w:val="00672B75"/>
    <w:rsid w:val="0067368B"/>
    <w:rsid w:val="00675B96"/>
    <w:rsid w:val="006767BF"/>
    <w:rsid w:val="00680627"/>
    <w:rsid w:val="0068068E"/>
    <w:rsid w:val="00680B31"/>
    <w:rsid w:val="00681366"/>
    <w:rsid w:val="00681674"/>
    <w:rsid w:val="00681CB3"/>
    <w:rsid w:val="00681E16"/>
    <w:rsid w:val="00682A21"/>
    <w:rsid w:val="00683746"/>
    <w:rsid w:val="006838BA"/>
    <w:rsid w:val="00684078"/>
    <w:rsid w:val="00684A4D"/>
    <w:rsid w:val="00684B1B"/>
    <w:rsid w:val="00684F21"/>
    <w:rsid w:val="006857E0"/>
    <w:rsid w:val="00685941"/>
    <w:rsid w:val="00686FFE"/>
    <w:rsid w:val="0069004A"/>
    <w:rsid w:val="00691BFA"/>
    <w:rsid w:val="00691D97"/>
    <w:rsid w:val="006920FF"/>
    <w:rsid w:val="006934E7"/>
    <w:rsid w:val="006944D7"/>
    <w:rsid w:val="00694ACD"/>
    <w:rsid w:val="00696039"/>
    <w:rsid w:val="00696327"/>
    <w:rsid w:val="00697BBE"/>
    <w:rsid w:val="00697C53"/>
    <w:rsid w:val="00697C86"/>
    <w:rsid w:val="006A0729"/>
    <w:rsid w:val="006A1209"/>
    <w:rsid w:val="006A13E2"/>
    <w:rsid w:val="006A2879"/>
    <w:rsid w:val="006A2F3E"/>
    <w:rsid w:val="006A3533"/>
    <w:rsid w:val="006A46F0"/>
    <w:rsid w:val="006A4793"/>
    <w:rsid w:val="006A4C1B"/>
    <w:rsid w:val="006A5193"/>
    <w:rsid w:val="006A69AD"/>
    <w:rsid w:val="006A6EF9"/>
    <w:rsid w:val="006A7145"/>
    <w:rsid w:val="006A72CA"/>
    <w:rsid w:val="006B0635"/>
    <w:rsid w:val="006B0AA9"/>
    <w:rsid w:val="006B121D"/>
    <w:rsid w:val="006B1BAE"/>
    <w:rsid w:val="006B2550"/>
    <w:rsid w:val="006B297E"/>
    <w:rsid w:val="006B2D1C"/>
    <w:rsid w:val="006B3189"/>
    <w:rsid w:val="006B31CF"/>
    <w:rsid w:val="006B42A1"/>
    <w:rsid w:val="006B4414"/>
    <w:rsid w:val="006B5457"/>
    <w:rsid w:val="006B5783"/>
    <w:rsid w:val="006B6077"/>
    <w:rsid w:val="006B631C"/>
    <w:rsid w:val="006B7517"/>
    <w:rsid w:val="006C1B9B"/>
    <w:rsid w:val="006C2151"/>
    <w:rsid w:val="006C2A66"/>
    <w:rsid w:val="006C2E06"/>
    <w:rsid w:val="006C5B3A"/>
    <w:rsid w:val="006C6388"/>
    <w:rsid w:val="006C63AD"/>
    <w:rsid w:val="006C7312"/>
    <w:rsid w:val="006D02CF"/>
    <w:rsid w:val="006D0356"/>
    <w:rsid w:val="006D09D3"/>
    <w:rsid w:val="006D0B27"/>
    <w:rsid w:val="006D0EE8"/>
    <w:rsid w:val="006D1371"/>
    <w:rsid w:val="006D1935"/>
    <w:rsid w:val="006D23E0"/>
    <w:rsid w:val="006D3297"/>
    <w:rsid w:val="006D369A"/>
    <w:rsid w:val="006D4BC5"/>
    <w:rsid w:val="006D4E2B"/>
    <w:rsid w:val="006D4EFB"/>
    <w:rsid w:val="006D6352"/>
    <w:rsid w:val="006D63FE"/>
    <w:rsid w:val="006D6B38"/>
    <w:rsid w:val="006E114C"/>
    <w:rsid w:val="006E169B"/>
    <w:rsid w:val="006E2921"/>
    <w:rsid w:val="006E2AFF"/>
    <w:rsid w:val="006E3035"/>
    <w:rsid w:val="006E3529"/>
    <w:rsid w:val="006E515C"/>
    <w:rsid w:val="006E6131"/>
    <w:rsid w:val="006E622E"/>
    <w:rsid w:val="006E7233"/>
    <w:rsid w:val="006E7E00"/>
    <w:rsid w:val="006F0289"/>
    <w:rsid w:val="006F0EF2"/>
    <w:rsid w:val="006F461E"/>
    <w:rsid w:val="006F54F7"/>
    <w:rsid w:val="006F6D7C"/>
    <w:rsid w:val="006F6F67"/>
    <w:rsid w:val="006F707D"/>
    <w:rsid w:val="006F7B88"/>
    <w:rsid w:val="00700179"/>
    <w:rsid w:val="0070114F"/>
    <w:rsid w:val="00701641"/>
    <w:rsid w:val="0070246D"/>
    <w:rsid w:val="00703BE9"/>
    <w:rsid w:val="00704B16"/>
    <w:rsid w:val="0070501C"/>
    <w:rsid w:val="007052E0"/>
    <w:rsid w:val="00705A50"/>
    <w:rsid w:val="00706BD6"/>
    <w:rsid w:val="00707781"/>
    <w:rsid w:val="00710EE5"/>
    <w:rsid w:val="0071123C"/>
    <w:rsid w:val="00713568"/>
    <w:rsid w:val="007135E0"/>
    <w:rsid w:val="00713C95"/>
    <w:rsid w:val="00714D7F"/>
    <w:rsid w:val="00715A2F"/>
    <w:rsid w:val="00715AE5"/>
    <w:rsid w:val="00716BD2"/>
    <w:rsid w:val="00717993"/>
    <w:rsid w:val="00717AFB"/>
    <w:rsid w:val="00717E28"/>
    <w:rsid w:val="0072059B"/>
    <w:rsid w:val="00720E76"/>
    <w:rsid w:val="00721573"/>
    <w:rsid w:val="007216AA"/>
    <w:rsid w:val="007225D0"/>
    <w:rsid w:val="00722985"/>
    <w:rsid w:val="0072529D"/>
    <w:rsid w:val="00725761"/>
    <w:rsid w:val="00725A33"/>
    <w:rsid w:val="007277D1"/>
    <w:rsid w:val="007303DB"/>
    <w:rsid w:val="00731C48"/>
    <w:rsid w:val="0073230D"/>
    <w:rsid w:val="007337F3"/>
    <w:rsid w:val="007356CE"/>
    <w:rsid w:val="00736302"/>
    <w:rsid w:val="00736335"/>
    <w:rsid w:val="0073724F"/>
    <w:rsid w:val="0073730B"/>
    <w:rsid w:val="00740181"/>
    <w:rsid w:val="007405E1"/>
    <w:rsid w:val="0074096E"/>
    <w:rsid w:val="00741387"/>
    <w:rsid w:val="00741B70"/>
    <w:rsid w:val="007434A8"/>
    <w:rsid w:val="007437F2"/>
    <w:rsid w:val="0074404A"/>
    <w:rsid w:val="00744FA2"/>
    <w:rsid w:val="00745E0D"/>
    <w:rsid w:val="00747C71"/>
    <w:rsid w:val="00747D29"/>
    <w:rsid w:val="00750A7A"/>
    <w:rsid w:val="0075201E"/>
    <w:rsid w:val="00752023"/>
    <w:rsid w:val="007524C9"/>
    <w:rsid w:val="007524F9"/>
    <w:rsid w:val="007527FF"/>
    <w:rsid w:val="0075320F"/>
    <w:rsid w:val="00753257"/>
    <w:rsid w:val="0075361B"/>
    <w:rsid w:val="00754181"/>
    <w:rsid w:val="0075426E"/>
    <w:rsid w:val="007552E6"/>
    <w:rsid w:val="00756590"/>
    <w:rsid w:val="007569DE"/>
    <w:rsid w:val="00756B3F"/>
    <w:rsid w:val="00756BCE"/>
    <w:rsid w:val="00762031"/>
    <w:rsid w:val="007629FB"/>
    <w:rsid w:val="007630D9"/>
    <w:rsid w:val="00764127"/>
    <w:rsid w:val="007666AB"/>
    <w:rsid w:val="0076677B"/>
    <w:rsid w:val="00766D6D"/>
    <w:rsid w:val="0076783E"/>
    <w:rsid w:val="00767AD9"/>
    <w:rsid w:val="0077016D"/>
    <w:rsid w:val="007702E3"/>
    <w:rsid w:val="00770975"/>
    <w:rsid w:val="00770A8E"/>
    <w:rsid w:val="00770E8D"/>
    <w:rsid w:val="007729BD"/>
    <w:rsid w:val="00772B65"/>
    <w:rsid w:val="0077398F"/>
    <w:rsid w:val="00773F55"/>
    <w:rsid w:val="00775EC3"/>
    <w:rsid w:val="00776347"/>
    <w:rsid w:val="0078064E"/>
    <w:rsid w:val="0078096E"/>
    <w:rsid w:val="00780FEA"/>
    <w:rsid w:val="007810C9"/>
    <w:rsid w:val="00781B62"/>
    <w:rsid w:val="00781E97"/>
    <w:rsid w:val="00783133"/>
    <w:rsid w:val="00784829"/>
    <w:rsid w:val="007855D2"/>
    <w:rsid w:val="00786136"/>
    <w:rsid w:val="007861A2"/>
    <w:rsid w:val="00786B0A"/>
    <w:rsid w:val="00786D02"/>
    <w:rsid w:val="007879F3"/>
    <w:rsid w:val="00790324"/>
    <w:rsid w:val="00790B79"/>
    <w:rsid w:val="00790F76"/>
    <w:rsid w:val="0079290A"/>
    <w:rsid w:val="00793608"/>
    <w:rsid w:val="0079517A"/>
    <w:rsid w:val="00795255"/>
    <w:rsid w:val="00795895"/>
    <w:rsid w:val="00796E1D"/>
    <w:rsid w:val="00797C1A"/>
    <w:rsid w:val="00797C95"/>
    <w:rsid w:val="007A039B"/>
    <w:rsid w:val="007A50B3"/>
    <w:rsid w:val="007A531D"/>
    <w:rsid w:val="007A5E02"/>
    <w:rsid w:val="007A6D18"/>
    <w:rsid w:val="007A7516"/>
    <w:rsid w:val="007A7591"/>
    <w:rsid w:val="007A77C0"/>
    <w:rsid w:val="007B0851"/>
    <w:rsid w:val="007B0B95"/>
    <w:rsid w:val="007B1714"/>
    <w:rsid w:val="007B1FD3"/>
    <w:rsid w:val="007B245E"/>
    <w:rsid w:val="007B2923"/>
    <w:rsid w:val="007B2B58"/>
    <w:rsid w:val="007B31FD"/>
    <w:rsid w:val="007B3F73"/>
    <w:rsid w:val="007B4326"/>
    <w:rsid w:val="007B4A86"/>
    <w:rsid w:val="007B5663"/>
    <w:rsid w:val="007C01B1"/>
    <w:rsid w:val="007C0592"/>
    <w:rsid w:val="007C0740"/>
    <w:rsid w:val="007C0A2C"/>
    <w:rsid w:val="007C1050"/>
    <w:rsid w:val="007C1311"/>
    <w:rsid w:val="007C24BE"/>
    <w:rsid w:val="007C2A5D"/>
    <w:rsid w:val="007C2AEE"/>
    <w:rsid w:val="007C4774"/>
    <w:rsid w:val="007C4F67"/>
    <w:rsid w:val="007C6F48"/>
    <w:rsid w:val="007D1002"/>
    <w:rsid w:val="007D1AB5"/>
    <w:rsid w:val="007D2CAA"/>
    <w:rsid w:val="007D32D5"/>
    <w:rsid w:val="007D3C90"/>
    <w:rsid w:val="007D4593"/>
    <w:rsid w:val="007D4691"/>
    <w:rsid w:val="007D48A8"/>
    <w:rsid w:val="007E17FE"/>
    <w:rsid w:val="007E3609"/>
    <w:rsid w:val="007E3A4C"/>
    <w:rsid w:val="007E3B2C"/>
    <w:rsid w:val="007E3CBB"/>
    <w:rsid w:val="007E66B0"/>
    <w:rsid w:val="007E69CA"/>
    <w:rsid w:val="007E72E9"/>
    <w:rsid w:val="007E731E"/>
    <w:rsid w:val="007E7C22"/>
    <w:rsid w:val="007E7D8D"/>
    <w:rsid w:val="007F1232"/>
    <w:rsid w:val="007F179D"/>
    <w:rsid w:val="007F1ED4"/>
    <w:rsid w:val="007F2479"/>
    <w:rsid w:val="007F385E"/>
    <w:rsid w:val="007F3E25"/>
    <w:rsid w:val="007F3F14"/>
    <w:rsid w:val="007F3F29"/>
    <w:rsid w:val="007F554B"/>
    <w:rsid w:val="007F5652"/>
    <w:rsid w:val="007F5C70"/>
    <w:rsid w:val="007F5D6C"/>
    <w:rsid w:val="007F5F2B"/>
    <w:rsid w:val="007F6107"/>
    <w:rsid w:val="007F640C"/>
    <w:rsid w:val="007F6A99"/>
    <w:rsid w:val="007F6F8D"/>
    <w:rsid w:val="007F79BE"/>
    <w:rsid w:val="007F79E6"/>
    <w:rsid w:val="00800F10"/>
    <w:rsid w:val="0080119D"/>
    <w:rsid w:val="008036CE"/>
    <w:rsid w:val="00805114"/>
    <w:rsid w:val="0080559A"/>
    <w:rsid w:val="00805658"/>
    <w:rsid w:val="00807BAF"/>
    <w:rsid w:val="008100C7"/>
    <w:rsid w:val="00811E77"/>
    <w:rsid w:val="00812B37"/>
    <w:rsid w:val="00813F86"/>
    <w:rsid w:val="00814966"/>
    <w:rsid w:val="0081523B"/>
    <w:rsid w:val="0081536C"/>
    <w:rsid w:val="008154D4"/>
    <w:rsid w:val="00816177"/>
    <w:rsid w:val="00816272"/>
    <w:rsid w:val="0081744E"/>
    <w:rsid w:val="00817D92"/>
    <w:rsid w:val="00817DC4"/>
    <w:rsid w:val="008214CD"/>
    <w:rsid w:val="008216A1"/>
    <w:rsid w:val="00822082"/>
    <w:rsid w:val="00823898"/>
    <w:rsid w:val="008249D8"/>
    <w:rsid w:val="00824A3F"/>
    <w:rsid w:val="008259D7"/>
    <w:rsid w:val="00825CF4"/>
    <w:rsid w:val="00826078"/>
    <w:rsid w:val="00827B61"/>
    <w:rsid w:val="0083000B"/>
    <w:rsid w:val="008302D7"/>
    <w:rsid w:val="008304F7"/>
    <w:rsid w:val="008308E2"/>
    <w:rsid w:val="008312EB"/>
    <w:rsid w:val="00831622"/>
    <w:rsid w:val="00831979"/>
    <w:rsid w:val="00831B7F"/>
    <w:rsid w:val="00831BA0"/>
    <w:rsid w:val="00831F83"/>
    <w:rsid w:val="00832E4F"/>
    <w:rsid w:val="00832F85"/>
    <w:rsid w:val="0083315B"/>
    <w:rsid w:val="0083381C"/>
    <w:rsid w:val="00834474"/>
    <w:rsid w:val="0083476B"/>
    <w:rsid w:val="0083557D"/>
    <w:rsid w:val="008360F4"/>
    <w:rsid w:val="0083729D"/>
    <w:rsid w:val="00837A9C"/>
    <w:rsid w:val="00840300"/>
    <w:rsid w:val="00840E5A"/>
    <w:rsid w:val="00842120"/>
    <w:rsid w:val="00842A2A"/>
    <w:rsid w:val="00844D85"/>
    <w:rsid w:val="0084504D"/>
    <w:rsid w:val="00845AA6"/>
    <w:rsid w:val="0084775F"/>
    <w:rsid w:val="00847947"/>
    <w:rsid w:val="00850891"/>
    <w:rsid w:val="0085371A"/>
    <w:rsid w:val="0085449A"/>
    <w:rsid w:val="008551F1"/>
    <w:rsid w:val="00855CD3"/>
    <w:rsid w:val="00856059"/>
    <w:rsid w:val="008560C0"/>
    <w:rsid w:val="008567F4"/>
    <w:rsid w:val="00861044"/>
    <w:rsid w:val="008612EA"/>
    <w:rsid w:val="008615FD"/>
    <w:rsid w:val="00863D42"/>
    <w:rsid w:val="00863E73"/>
    <w:rsid w:val="0086454F"/>
    <w:rsid w:val="008646DE"/>
    <w:rsid w:val="00864A9E"/>
    <w:rsid w:val="00865997"/>
    <w:rsid w:val="00866AF1"/>
    <w:rsid w:val="0086726B"/>
    <w:rsid w:val="00867593"/>
    <w:rsid w:val="00867E9F"/>
    <w:rsid w:val="00870025"/>
    <w:rsid w:val="0087299B"/>
    <w:rsid w:val="00872C06"/>
    <w:rsid w:val="00872CF8"/>
    <w:rsid w:val="00874BAA"/>
    <w:rsid w:val="008759F0"/>
    <w:rsid w:val="00876DE6"/>
    <w:rsid w:val="00877F0B"/>
    <w:rsid w:val="0088000B"/>
    <w:rsid w:val="00880EAE"/>
    <w:rsid w:val="0088202A"/>
    <w:rsid w:val="008826F7"/>
    <w:rsid w:val="0088340C"/>
    <w:rsid w:val="008835E7"/>
    <w:rsid w:val="00883949"/>
    <w:rsid w:val="00884FDF"/>
    <w:rsid w:val="0088544D"/>
    <w:rsid w:val="00885C3E"/>
    <w:rsid w:val="00885E28"/>
    <w:rsid w:val="00886233"/>
    <w:rsid w:val="00887C02"/>
    <w:rsid w:val="008909DB"/>
    <w:rsid w:val="00890C57"/>
    <w:rsid w:val="00891122"/>
    <w:rsid w:val="00891A09"/>
    <w:rsid w:val="00891C97"/>
    <w:rsid w:val="0089505D"/>
    <w:rsid w:val="00897501"/>
    <w:rsid w:val="00897BCC"/>
    <w:rsid w:val="008A060E"/>
    <w:rsid w:val="008A17D6"/>
    <w:rsid w:val="008A2F38"/>
    <w:rsid w:val="008A6CED"/>
    <w:rsid w:val="008A7128"/>
    <w:rsid w:val="008A7A1A"/>
    <w:rsid w:val="008B0047"/>
    <w:rsid w:val="008B023D"/>
    <w:rsid w:val="008B038D"/>
    <w:rsid w:val="008B158E"/>
    <w:rsid w:val="008B19A6"/>
    <w:rsid w:val="008B1F0E"/>
    <w:rsid w:val="008B2435"/>
    <w:rsid w:val="008B38A7"/>
    <w:rsid w:val="008B4B19"/>
    <w:rsid w:val="008B50F9"/>
    <w:rsid w:val="008B5158"/>
    <w:rsid w:val="008B538E"/>
    <w:rsid w:val="008B5440"/>
    <w:rsid w:val="008B63D1"/>
    <w:rsid w:val="008C0367"/>
    <w:rsid w:val="008C0E5F"/>
    <w:rsid w:val="008C1FD4"/>
    <w:rsid w:val="008C46C7"/>
    <w:rsid w:val="008C478B"/>
    <w:rsid w:val="008C5C00"/>
    <w:rsid w:val="008C619B"/>
    <w:rsid w:val="008C65EC"/>
    <w:rsid w:val="008C7277"/>
    <w:rsid w:val="008C7294"/>
    <w:rsid w:val="008C736F"/>
    <w:rsid w:val="008D08AC"/>
    <w:rsid w:val="008D12DB"/>
    <w:rsid w:val="008D1351"/>
    <w:rsid w:val="008D2ED1"/>
    <w:rsid w:val="008D538D"/>
    <w:rsid w:val="008D7332"/>
    <w:rsid w:val="008D76BB"/>
    <w:rsid w:val="008E00B5"/>
    <w:rsid w:val="008E0890"/>
    <w:rsid w:val="008E0C9C"/>
    <w:rsid w:val="008E14E5"/>
    <w:rsid w:val="008E19C0"/>
    <w:rsid w:val="008E1BA7"/>
    <w:rsid w:val="008E29ED"/>
    <w:rsid w:val="008E2BCB"/>
    <w:rsid w:val="008E447E"/>
    <w:rsid w:val="008E47CD"/>
    <w:rsid w:val="008E49FE"/>
    <w:rsid w:val="008E54C7"/>
    <w:rsid w:val="008E586E"/>
    <w:rsid w:val="008E63C9"/>
    <w:rsid w:val="008E6508"/>
    <w:rsid w:val="008E768F"/>
    <w:rsid w:val="008F0EF0"/>
    <w:rsid w:val="008F17D2"/>
    <w:rsid w:val="008F1970"/>
    <w:rsid w:val="008F1E9A"/>
    <w:rsid w:val="008F3796"/>
    <w:rsid w:val="008F390F"/>
    <w:rsid w:val="008F3ED7"/>
    <w:rsid w:val="008F56FD"/>
    <w:rsid w:val="008F5ACE"/>
    <w:rsid w:val="008F6868"/>
    <w:rsid w:val="008F7BEF"/>
    <w:rsid w:val="009004CC"/>
    <w:rsid w:val="00900FC0"/>
    <w:rsid w:val="009021B1"/>
    <w:rsid w:val="009024C7"/>
    <w:rsid w:val="009025F7"/>
    <w:rsid w:val="00902E69"/>
    <w:rsid w:val="00903D56"/>
    <w:rsid w:val="00903E9F"/>
    <w:rsid w:val="00903F36"/>
    <w:rsid w:val="00905C65"/>
    <w:rsid w:val="00905E3D"/>
    <w:rsid w:val="00906AB8"/>
    <w:rsid w:val="0090700B"/>
    <w:rsid w:val="00907105"/>
    <w:rsid w:val="00907697"/>
    <w:rsid w:val="009113F8"/>
    <w:rsid w:val="009114A1"/>
    <w:rsid w:val="00911820"/>
    <w:rsid w:val="00912377"/>
    <w:rsid w:val="00912C98"/>
    <w:rsid w:val="00913032"/>
    <w:rsid w:val="00913C13"/>
    <w:rsid w:val="00913ED2"/>
    <w:rsid w:val="00914972"/>
    <w:rsid w:val="009202EA"/>
    <w:rsid w:val="00921736"/>
    <w:rsid w:val="009217B8"/>
    <w:rsid w:val="009223B4"/>
    <w:rsid w:val="00923724"/>
    <w:rsid w:val="009238CC"/>
    <w:rsid w:val="00925AC3"/>
    <w:rsid w:val="00925C09"/>
    <w:rsid w:val="00927597"/>
    <w:rsid w:val="00927716"/>
    <w:rsid w:val="009321D5"/>
    <w:rsid w:val="009331D4"/>
    <w:rsid w:val="009334D4"/>
    <w:rsid w:val="00933A6C"/>
    <w:rsid w:val="0093422F"/>
    <w:rsid w:val="0093625E"/>
    <w:rsid w:val="009368A9"/>
    <w:rsid w:val="00940DE3"/>
    <w:rsid w:val="00941397"/>
    <w:rsid w:val="00941552"/>
    <w:rsid w:val="00941785"/>
    <w:rsid w:val="0094474B"/>
    <w:rsid w:val="00944AD8"/>
    <w:rsid w:val="00944F1D"/>
    <w:rsid w:val="00945AA9"/>
    <w:rsid w:val="00945E7D"/>
    <w:rsid w:val="00950440"/>
    <w:rsid w:val="0095105C"/>
    <w:rsid w:val="00951BFD"/>
    <w:rsid w:val="00952FA0"/>
    <w:rsid w:val="00954A50"/>
    <w:rsid w:val="00954FDE"/>
    <w:rsid w:val="00955767"/>
    <w:rsid w:val="009569EC"/>
    <w:rsid w:val="00956A15"/>
    <w:rsid w:val="00957762"/>
    <w:rsid w:val="00957CDB"/>
    <w:rsid w:val="00960426"/>
    <w:rsid w:val="00960A50"/>
    <w:rsid w:val="00961FC6"/>
    <w:rsid w:val="00964C6E"/>
    <w:rsid w:val="00964F65"/>
    <w:rsid w:val="009650AB"/>
    <w:rsid w:val="00965AE3"/>
    <w:rsid w:val="00965C09"/>
    <w:rsid w:val="00966208"/>
    <w:rsid w:val="00966734"/>
    <w:rsid w:val="00966CE7"/>
    <w:rsid w:val="00966EEA"/>
    <w:rsid w:val="0097048D"/>
    <w:rsid w:val="009705BF"/>
    <w:rsid w:val="009706BC"/>
    <w:rsid w:val="00971267"/>
    <w:rsid w:val="00971BB2"/>
    <w:rsid w:val="0097234B"/>
    <w:rsid w:val="0097384B"/>
    <w:rsid w:val="00973D05"/>
    <w:rsid w:val="00975B8D"/>
    <w:rsid w:val="00977305"/>
    <w:rsid w:val="009779A3"/>
    <w:rsid w:val="00977A18"/>
    <w:rsid w:val="00980442"/>
    <w:rsid w:val="00980DBF"/>
    <w:rsid w:val="009828B3"/>
    <w:rsid w:val="00982CD8"/>
    <w:rsid w:val="00982F6B"/>
    <w:rsid w:val="009833F0"/>
    <w:rsid w:val="00983688"/>
    <w:rsid w:val="0098377D"/>
    <w:rsid w:val="009839C8"/>
    <w:rsid w:val="00984F16"/>
    <w:rsid w:val="0098553E"/>
    <w:rsid w:val="009855E7"/>
    <w:rsid w:val="00985C8F"/>
    <w:rsid w:val="00986257"/>
    <w:rsid w:val="00987493"/>
    <w:rsid w:val="00987D14"/>
    <w:rsid w:val="009907C2"/>
    <w:rsid w:val="00990858"/>
    <w:rsid w:val="00990CC0"/>
    <w:rsid w:val="009918E2"/>
    <w:rsid w:val="00991D47"/>
    <w:rsid w:val="00992471"/>
    <w:rsid w:val="00993B04"/>
    <w:rsid w:val="00994239"/>
    <w:rsid w:val="00994490"/>
    <w:rsid w:val="009948D4"/>
    <w:rsid w:val="00994F4A"/>
    <w:rsid w:val="0099531A"/>
    <w:rsid w:val="00995603"/>
    <w:rsid w:val="00995BE2"/>
    <w:rsid w:val="00995D8C"/>
    <w:rsid w:val="00996E61"/>
    <w:rsid w:val="0099714A"/>
    <w:rsid w:val="009974F9"/>
    <w:rsid w:val="00997964"/>
    <w:rsid w:val="009A0BA3"/>
    <w:rsid w:val="009A14E4"/>
    <w:rsid w:val="009A1578"/>
    <w:rsid w:val="009A174C"/>
    <w:rsid w:val="009A1FAD"/>
    <w:rsid w:val="009A3C75"/>
    <w:rsid w:val="009A3CC7"/>
    <w:rsid w:val="009A3FA1"/>
    <w:rsid w:val="009A42AE"/>
    <w:rsid w:val="009A4A1C"/>
    <w:rsid w:val="009A4A90"/>
    <w:rsid w:val="009A4AD1"/>
    <w:rsid w:val="009A5A04"/>
    <w:rsid w:val="009A707A"/>
    <w:rsid w:val="009A7F2A"/>
    <w:rsid w:val="009B2163"/>
    <w:rsid w:val="009B2193"/>
    <w:rsid w:val="009B27A6"/>
    <w:rsid w:val="009B3FA1"/>
    <w:rsid w:val="009B5E43"/>
    <w:rsid w:val="009B5E88"/>
    <w:rsid w:val="009B67D3"/>
    <w:rsid w:val="009B6DB7"/>
    <w:rsid w:val="009B7B25"/>
    <w:rsid w:val="009B7F2A"/>
    <w:rsid w:val="009C0CDF"/>
    <w:rsid w:val="009C0E98"/>
    <w:rsid w:val="009C10C1"/>
    <w:rsid w:val="009C17BC"/>
    <w:rsid w:val="009C28FC"/>
    <w:rsid w:val="009C2CD4"/>
    <w:rsid w:val="009C5E30"/>
    <w:rsid w:val="009C68F7"/>
    <w:rsid w:val="009C701F"/>
    <w:rsid w:val="009C7036"/>
    <w:rsid w:val="009C72C8"/>
    <w:rsid w:val="009D3B16"/>
    <w:rsid w:val="009D3CB7"/>
    <w:rsid w:val="009D3E4D"/>
    <w:rsid w:val="009D3F5C"/>
    <w:rsid w:val="009D453E"/>
    <w:rsid w:val="009D4F7A"/>
    <w:rsid w:val="009D63C9"/>
    <w:rsid w:val="009D6B08"/>
    <w:rsid w:val="009D7A55"/>
    <w:rsid w:val="009D7FB2"/>
    <w:rsid w:val="009E0332"/>
    <w:rsid w:val="009E06A2"/>
    <w:rsid w:val="009E092B"/>
    <w:rsid w:val="009E1082"/>
    <w:rsid w:val="009E1AEE"/>
    <w:rsid w:val="009E2D14"/>
    <w:rsid w:val="009E356A"/>
    <w:rsid w:val="009E3E77"/>
    <w:rsid w:val="009E4303"/>
    <w:rsid w:val="009E4426"/>
    <w:rsid w:val="009E4ACE"/>
    <w:rsid w:val="009E631D"/>
    <w:rsid w:val="009E6592"/>
    <w:rsid w:val="009E6F9A"/>
    <w:rsid w:val="009E728D"/>
    <w:rsid w:val="009E7D88"/>
    <w:rsid w:val="009F020C"/>
    <w:rsid w:val="009F1C1D"/>
    <w:rsid w:val="009F2B42"/>
    <w:rsid w:val="009F2F05"/>
    <w:rsid w:val="009F2FAA"/>
    <w:rsid w:val="009F48F5"/>
    <w:rsid w:val="009F4EF0"/>
    <w:rsid w:val="009F5727"/>
    <w:rsid w:val="009F5C0C"/>
    <w:rsid w:val="009F7A0B"/>
    <w:rsid w:val="009F7A4A"/>
    <w:rsid w:val="00A0058C"/>
    <w:rsid w:val="00A00651"/>
    <w:rsid w:val="00A006D9"/>
    <w:rsid w:val="00A0160B"/>
    <w:rsid w:val="00A02EEB"/>
    <w:rsid w:val="00A033B4"/>
    <w:rsid w:val="00A049D2"/>
    <w:rsid w:val="00A04F85"/>
    <w:rsid w:val="00A05966"/>
    <w:rsid w:val="00A073E1"/>
    <w:rsid w:val="00A074DB"/>
    <w:rsid w:val="00A07CB3"/>
    <w:rsid w:val="00A10AF9"/>
    <w:rsid w:val="00A10FDA"/>
    <w:rsid w:val="00A11CB6"/>
    <w:rsid w:val="00A131E4"/>
    <w:rsid w:val="00A13C6D"/>
    <w:rsid w:val="00A13F85"/>
    <w:rsid w:val="00A14758"/>
    <w:rsid w:val="00A15940"/>
    <w:rsid w:val="00A15D06"/>
    <w:rsid w:val="00A1634F"/>
    <w:rsid w:val="00A16A19"/>
    <w:rsid w:val="00A174BE"/>
    <w:rsid w:val="00A17543"/>
    <w:rsid w:val="00A17D3B"/>
    <w:rsid w:val="00A21583"/>
    <w:rsid w:val="00A21676"/>
    <w:rsid w:val="00A21FA6"/>
    <w:rsid w:val="00A22FE0"/>
    <w:rsid w:val="00A236E4"/>
    <w:rsid w:val="00A26D39"/>
    <w:rsid w:val="00A276EC"/>
    <w:rsid w:val="00A33102"/>
    <w:rsid w:val="00A334C7"/>
    <w:rsid w:val="00A34A9E"/>
    <w:rsid w:val="00A3538C"/>
    <w:rsid w:val="00A363CB"/>
    <w:rsid w:val="00A36B1B"/>
    <w:rsid w:val="00A40279"/>
    <w:rsid w:val="00A40B73"/>
    <w:rsid w:val="00A411D3"/>
    <w:rsid w:val="00A42483"/>
    <w:rsid w:val="00A42E4D"/>
    <w:rsid w:val="00A43605"/>
    <w:rsid w:val="00A442BF"/>
    <w:rsid w:val="00A44B0B"/>
    <w:rsid w:val="00A4599F"/>
    <w:rsid w:val="00A45FBC"/>
    <w:rsid w:val="00A465F1"/>
    <w:rsid w:val="00A474F8"/>
    <w:rsid w:val="00A4752F"/>
    <w:rsid w:val="00A476D5"/>
    <w:rsid w:val="00A47BF9"/>
    <w:rsid w:val="00A505F8"/>
    <w:rsid w:val="00A506B5"/>
    <w:rsid w:val="00A50F82"/>
    <w:rsid w:val="00A51BF2"/>
    <w:rsid w:val="00A51C7A"/>
    <w:rsid w:val="00A527FC"/>
    <w:rsid w:val="00A532A5"/>
    <w:rsid w:val="00A53D46"/>
    <w:rsid w:val="00A551AF"/>
    <w:rsid w:val="00A554B8"/>
    <w:rsid w:val="00A56142"/>
    <w:rsid w:val="00A56694"/>
    <w:rsid w:val="00A56B0C"/>
    <w:rsid w:val="00A575FB"/>
    <w:rsid w:val="00A60033"/>
    <w:rsid w:val="00A61510"/>
    <w:rsid w:val="00A61E8A"/>
    <w:rsid w:val="00A62837"/>
    <w:rsid w:val="00A653B9"/>
    <w:rsid w:val="00A65848"/>
    <w:rsid w:val="00A66F5C"/>
    <w:rsid w:val="00A66FF6"/>
    <w:rsid w:val="00A70AFB"/>
    <w:rsid w:val="00A71FD9"/>
    <w:rsid w:val="00A7236F"/>
    <w:rsid w:val="00A72640"/>
    <w:rsid w:val="00A737D1"/>
    <w:rsid w:val="00A7402B"/>
    <w:rsid w:val="00A76F06"/>
    <w:rsid w:val="00A801EA"/>
    <w:rsid w:val="00A80308"/>
    <w:rsid w:val="00A819A2"/>
    <w:rsid w:val="00A8239B"/>
    <w:rsid w:val="00A840C8"/>
    <w:rsid w:val="00A84485"/>
    <w:rsid w:val="00A84DD8"/>
    <w:rsid w:val="00A85363"/>
    <w:rsid w:val="00A865CE"/>
    <w:rsid w:val="00A86846"/>
    <w:rsid w:val="00A875C3"/>
    <w:rsid w:val="00A87C8D"/>
    <w:rsid w:val="00A90C03"/>
    <w:rsid w:val="00A9114F"/>
    <w:rsid w:val="00A9137C"/>
    <w:rsid w:val="00A9204D"/>
    <w:rsid w:val="00A935A8"/>
    <w:rsid w:val="00A94350"/>
    <w:rsid w:val="00A958A5"/>
    <w:rsid w:val="00A95975"/>
    <w:rsid w:val="00A95F5A"/>
    <w:rsid w:val="00A96E89"/>
    <w:rsid w:val="00A97576"/>
    <w:rsid w:val="00AA01FC"/>
    <w:rsid w:val="00AA07B8"/>
    <w:rsid w:val="00AA121E"/>
    <w:rsid w:val="00AA2092"/>
    <w:rsid w:val="00AA3157"/>
    <w:rsid w:val="00AA3B58"/>
    <w:rsid w:val="00AA55B4"/>
    <w:rsid w:val="00AA5DCA"/>
    <w:rsid w:val="00AA7158"/>
    <w:rsid w:val="00AA75AC"/>
    <w:rsid w:val="00AB117B"/>
    <w:rsid w:val="00AB36CB"/>
    <w:rsid w:val="00AB3777"/>
    <w:rsid w:val="00AB44F5"/>
    <w:rsid w:val="00AB4550"/>
    <w:rsid w:val="00AB5F71"/>
    <w:rsid w:val="00AB6789"/>
    <w:rsid w:val="00AB709C"/>
    <w:rsid w:val="00AC1071"/>
    <w:rsid w:val="00AC1CAF"/>
    <w:rsid w:val="00AC2235"/>
    <w:rsid w:val="00AC2774"/>
    <w:rsid w:val="00AC2B5C"/>
    <w:rsid w:val="00AC2E2E"/>
    <w:rsid w:val="00AC329A"/>
    <w:rsid w:val="00AC3319"/>
    <w:rsid w:val="00AC33F5"/>
    <w:rsid w:val="00AC34DD"/>
    <w:rsid w:val="00AC4869"/>
    <w:rsid w:val="00AC49ED"/>
    <w:rsid w:val="00AC50E9"/>
    <w:rsid w:val="00AC514A"/>
    <w:rsid w:val="00AC51C6"/>
    <w:rsid w:val="00AC5F8B"/>
    <w:rsid w:val="00AC6A96"/>
    <w:rsid w:val="00AC6F05"/>
    <w:rsid w:val="00AD0DAA"/>
    <w:rsid w:val="00AD24FA"/>
    <w:rsid w:val="00AD3710"/>
    <w:rsid w:val="00AD4023"/>
    <w:rsid w:val="00AD59FE"/>
    <w:rsid w:val="00AD5B7E"/>
    <w:rsid w:val="00AD694E"/>
    <w:rsid w:val="00AD7738"/>
    <w:rsid w:val="00AD7EF7"/>
    <w:rsid w:val="00AE0C20"/>
    <w:rsid w:val="00AE14CF"/>
    <w:rsid w:val="00AE15CB"/>
    <w:rsid w:val="00AE1C2B"/>
    <w:rsid w:val="00AE1ED3"/>
    <w:rsid w:val="00AE2A11"/>
    <w:rsid w:val="00AE3490"/>
    <w:rsid w:val="00AE3BDC"/>
    <w:rsid w:val="00AE4457"/>
    <w:rsid w:val="00AE52C6"/>
    <w:rsid w:val="00AE532B"/>
    <w:rsid w:val="00AE661C"/>
    <w:rsid w:val="00AE69CD"/>
    <w:rsid w:val="00AE6E53"/>
    <w:rsid w:val="00AF0B80"/>
    <w:rsid w:val="00AF14CF"/>
    <w:rsid w:val="00AF1AC7"/>
    <w:rsid w:val="00AF1C06"/>
    <w:rsid w:val="00AF2385"/>
    <w:rsid w:val="00AF294C"/>
    <w:rsid w:val="00AF2B7D"/>
    <w:rsid w:val="00AF3105"/>
    <w:rsid w:val="00AF3125"/>
    <w:rsid w:val="00AF440D"/>
    <w:rsid w:val="00AF4AE8"/>
    <w:rsid w:val="00AF4DC7"/>
    <w:rsid w:val="00AF578F"/>
    <w:rsid w:val="00AF605B"/>
    <w:rsid w:val="00AF66A4"/>
    <w:rsid w:val="00AF6BCE"/>
    <w:rsid w:val="00AF6F53"/>
    <w:rsid w:val="00AF7175"/>
    <w:rsid w:val="00B003B9"/>
    <w:rsid w:val="00B00539"/>
    <w:rsid w:val="00B00D93"/>
    <w:rsid w:val="00B014C2"/>
    <w:rsid w:val="00B015D9"/>
    <w:rsid w:val="00B017C2"/>
    <w:rsid w:val="00B0356A"/>
    <w:rsid w:val="00B0495F"/>
    <w:rsid w:val="00B05F87"/>
    <w:rsid w:val="00B06399"/>
    <w:rsid w:val="00B06790"/>
    <w:rsid w:val="00B06C62"/>
    <w:rsid w:val="00B0713D"/>
    <w:rsid w:val="00B0718E"/>
    <w:rsid w:val="00B1046F"/>
    <w:rsid w:val="00B12926"/>
    <w:rsid w:val="00B12B92"/>
    <w:rsid w:val="00B15506"/>
    <w:rsid w:val="00B15D3B"/>
    <w:rsid w:val="00B15FD7"/>
    <w:rsid w:val="00B16339"/>
    <w:rsid w:val="00B1726F"/>
    <w:rsid w:val="00B20961"/>
    <w:rsid w:val="00B2322E"/>
    <w:rsid w:val="00B259F1"/>
    <w:rsid w:val="00B25DBF"/>
    <w:rsid w:val="00B25E71"/>
    <w:rsid w:val="00B261E8"/>
    <w:rsid w:val="00B27C4D"/>
    <w:rsid w:val="00B300B3"/>
    <w:rsid w:val="00B3079F"/>
    <w:rsid w:val="00B3239D"/>
    <w:rsid w:val="00B33169"/>
    <w:rsid w:val="00B34C7F"/>
    <w:rsid w:val="00B353C2"/>
    <w:rsid w:val="00B35A30"/>
    <w:rsid w:val="00B3647C"/>
    <w:rsid w:val="00B36F29"/>
    <w:rsid w:val="00B40249"/>
    <w:rsid w:val="00B41359"/>
    <w:rsid w:val="00B414CD"/>
    <w:rsid w:val="00B416C1"/>
    <w:rsid w:val="00B437F6"/>
    <w:rsid w:val="00B45509"/>
    <w:rsid w:val="00B45FB7"/>
    <w:rsid w:val="00B460E2"/>
    <w:rsid w:val="00B4613E"/>
    <w:rsid w:val="00B46898"/>
    <w:rsid w:val="00B472A9"/>
    <w:rsid w:val="00B47437"/>
    <w:rsid w:val="00B474BD"/>
    <w:rsid w:val="00B47E73"/>
    <w:rsid w:val="00B50509"/>
    <w:rsid w:val="00B51C53"/>
    <w:rsid w:val="00B52093"/>
    <w:rsid w:val="00B522D2"/>
    <w:rsid w:val="00B524E9"/>
    <w:rsid w:val="00B54E71"/>
    <w:rsid w:val="00B5525A"/>
    <w:rsid w:val="00B55C76"/>
    <w:rsid w:val="00B56648"/>
    <w:rsid w:val="00B568A3"/>
    <w:rsid w:val="00B575AC"/>
    <w:rsid w:val="00B57681"/>
    <w:rsid w:val="00B57B5A"/>
    <w:rsid w:val="00B57CA1"/>
    <w:rsid w:val="00B57CF2"/>
    <w:rsid w:val="00B60645"/>
    <w:rsid w:val="00B61EB2"/>
    <w:rsid w:val="00B61F08"/>
    <w:rsid w:val="00B61F8B"/>
    <w:rsid w:val="00B63259"/>
    <w:rsid w:val="00B635FA"/>
    <w:rsid w:val="00B6478B"/>
    <w:rsid w:val="00B65218"/>
    <w:rsid w:val="00B65A0F"/>
    <w:rsid w:val="00B66EB0"/>
    <w:rsid w:val="00B6723D"/>
    <w:rsid w:val="00B701B3"/>
    <w:rsid w:val="00B70B01"/>
    <w:rsid w:val="00B70F68"/>
    <w:rsid w:val="00B71968"/>
    <w:rsid w:val="00B73A2B"/>
    <w:rsid w:val="00B73BE8"/>
    <w:rsid w:val="00B7408B"/>
    <w:rsid w:val="00B743DF"/>
    <w:rsid w:val="00B7501A"/>
    <w:rsid w:val="00B7779C"/>
    <w:rsid w:val="00B80DFC"/>
    <w:rsid w:val="00B81689"/>
    <w:rsid w:val="00B81B54"/>
    <w:rsid w:val="00B8246B"/>
    <w:rsid w:val="00B82483"/>
    <w:rsid w:val="00B8391F"/>
    <w:rsid w:val="00B84051"/>
    <w:rsid w:val="00B840B6"/>
    <w:rsid w:val="00B842EE"/>
    <w:rsid w:val="00B84FE7"/>
    <w:rsid w:val="00B850A8"/>
    <w:rsid w:val="00B866E6"/>
    <w:rsid w:val="00B87EE4"/>
    <w:rsid w:val="00B91391"/>
    <w:rsid w:val="00B9154C"/>
    <w:rsid w:val="00B91D4D"/>
    <w:rsid w:val="00B93AC8"/>
    <w:rsid w:val="00B942CD"/>
    <w:rsid w:val="00B948FF"/>
    <w:rsid w:val="00B94EB9"/>
    <w:rsid w:val="00B94EFC"/>
    <w:rsid w:val="00B96415"/>
    <w:rsid w:val="00B975E2"/>
    <w:rsid w:val="00B97992"/>
    <w:rsid w:val="00BA10C4"/>
    <w:rsid w:val="00BA2A25"/>
    <w:rsid w:val="00BA3472"/>
    <w:rsid w:val="00BA6B4E"/>
    <w:rsid w:val="00BA6CDA"/>
    <w:rsid w:val="00BA782B"/>
    <w:rsid w:val="00BB183D"/>
    <w:rsid w:val="00BB1A55"/>
    <w:rsid w:val="00BB1C2B"/>
    <w:rsid w:val="00BB42F2"/>
    <w:rsid w:val="00BB4B18"/>
    <w:rsid w:val="00BB5168"/>
    <w:rsid w:val="00BB5D29"/>
    <w:rsid w:val="00BB6615"/>
    <w:rsid w:val="00BB7B07"/>
    <w:rsid w:val="00BC1D61"/>
    <w:rsid w:val="00BC2414"/>
    <w:rsid w:val="00BC29CC"/>
    <w:rsid w:val="00BC2F1A"/>
    <w:rsid w:val="00BC3A2E"/>
    <w:rsid w:val="00BC3FEA"/>
    <w:rsid w:val="00BC4066"/>
    <w:rsid w:val="00BC4A15"/>
    <w:rsid w:val="00BC4A6D"/>
    <w:rsid w:val="00BC5F70"/>
    <w:rsid w:val="00BC6B1D"/>
    <w:rsid w:val="00BC6B5A"/>
    <w:rsid w:val="00BC7C5F"/>
    <w:rsid w:val="00BD0FCD"/>
    <w:rsid w:val="00BD325A"/>
    <w:rsid w:val="00BD339C"/>
    <w:rsid w:val="00BD33DD"/>
    <w:rsid w:val="00BD3523"/>
    <w:rsid w:val="00BD3BC4"/>
    <w:rsid w:val="00BD462E"/>
    <w:rsid w:val="00BD4A29"/>
    <w:rsid w:val="00BD63DC"/>
    <w:rsid w:val="00BD66BC"/>
    <w:rsid w:val="00BD7096"/>
    <w:rsid w:val="00BD79B2"/>
    <w:rsid w:val="00BD7B4C"/>
    <w:rsid w:val="00BD7F7C"/>
    <w:rsid w:val="00BE0EB3"/>
    <w:rsid w:val="00BE0F7B"/>
    <w:rsid w:val="00BE14F2"/>
    <w:rsid w:val="00BE31D2"/>
    <w:rsid w:val="00BE3471"/>
    <w:rsid w:val="00BE3BFF"/>
    <w:rsid w:val="00BE76B4"/>
    <w:rsid w:val="00BF0F6C"/>
    <w:rsid w:val="00BF1242"/>
    <w:rsid w:val="00BF19EB"/>
    <w:rsid w:val="00BF1D86"/>
    <w:rsid w:val="00BF2348"/>
    <w:rsid w:val="00BF3736"/>
    <w:rsid w:val="00BF3874"/>
    <w:rsid w:val="00BF3A38"/>
    <w:rsid w:val="00BF5F38"/>
    <w:rsid w:val="00BF61E4"/>
    <w:rsid w:val="00BF6FAD"/>
    <w:rsid w:val="00BF7BDD"/>
    <w:rsid w:val="00C00341"/>
    <w:rsid w:val="00C00623"/>
    <w:rsid w:val="00C006AD"/>
    <w:rsid w:val="00C00855"/>
    <w:rsid w:val="00C012E6"/>
    <w:rsid w:val="00C01DCF"/>
    <w:rsid w:val="00C0383A"/>
    <w:rsid w:val="00C03CFE"/>
    <w:rsid w:val="00C046BD"/>
    <w:rsid w:val="00C051ED"/>
    <w:rsid w:val="00C057F5"/>
    <w:rsid w:val="00C05B6B"/>
    <w:rsid w:val="00C05C76"/>
    <w:rsid w:val="00C0688F"/>
    <w:rsid w:val="00C06A6E"/>
    <w:rsid w:val="00C074C6"/>
    <w:rsid w:val="00C1179D"/>
    <w:rsid w:val="00C11B17"/>
    <w:rsid w:val="00C12E91"/>
    <w:rsid w:val="00C140C2"/>
    <w:rsid w:val="00C14D0B"/>
    <w:rsid w:val="00C14D92"/>
    <w:rsid w:val="00C164CD"/>
    <w:rsid w:val="00C168AF"/>
    <w:rsid w:val="00C16CF3"/>
    <w:rsid w:val="00C17168"/>
    <w:rsid w:val="00C1777C"/>
    <w:rsid w:val="00C17E8E"/>
    <w:rsid w:val="00C17F59"/>
    <w:rsid w:val="00C20407"/>
    <w:rsid w:val="00C20F4A"/>
    <w:rsid w:val="00C21477"/>
    <w:rsid w:val="00C23500"/>
    <w:rsid w:val="00C23BFF"/>
    <w:rsid w:val="00C23CE6"/>
    <w:rsid w:val="00C272F4"/>
    <w:rsid w:val="00C27537"/>
    <w:rsid w:val="00C27591"/>
    <w:rsid w:val="00C306A2"/>
    <w:rsid w:val="00C30704"/>
    <w:rsid w:val="00C30D2A"/>
    <w:rsid w:val="00C30DEE"/>
    <w:rsid w:val="00C31C32"/>
    <w:rsid w:val="00C344E5"/>
    <w:rsid w:val="00C34A31"/>
    <w:rsid w:val="00C3591A"/>
    <w:rsid w:val="00C35B50"/>
    <w:rsid w:val="00C35FB9"/>
    <w:rsid w:val="00C365F7"/>
    <w:rsid w:val="00C36B23"/>
    <w:rsid w:val="00C36B5B"/>
    <w:rsid w:val="00C37189"/>
    <w:rsid w:val="00C3727C"/>
    <w:rsid w:val="00C40924"/>
    <w:rsid w:val="00C40A66"/>
    <w:rsid w:val="00C42B20"/>
    <w:rsid w:val="00C430D4"/>
    <w:rsid w:val="00C4384A"/>
    <w:rsid w:val="00C459F8"/>
    <w:rsid w:val="00C461DB"/>
    <w:rsid w:val="00C462DE"/>
    <w:rsid w:val="00C47451"/>
    <w:rsid w:val="00C47951"/>
    <w:rsid w:val="00C502ED"/>
    <w:rsid w:val="00C51BA3"/>
    <w:rsid w:val="00C52099"/>
    <w:rsid w:val="00C52E68"/>
    <w:rsid w:val="00C5378A"/>
    <w:rsid w:val="00C53D1B"/>
    <w:rsid w:val="00C53E53"/>
    <w:rsid w:val="00C54A33"/>
    <w:rsid w:val="00C54B55"/>
    <w:rsid w:val="00C55E2A"/>
    <w:rsid w:val="00C570B5"/>
    <w:rsid w:val="00C57F00"/>
    <w:rsid w:val="00C632A6"/>
    <w:rsid w:val="00C636CF"/>
    <w:rsid w:val="00C63A9B"/>
    <w:rsid w:val="00C6580C"/>
    <w:rsid w:val="00C65D01"/>
    <w:rsid w:val="00C66104"/>
    <w:rsid w:val="00C665A6"/>
    <w:rsid w:val="00C7044F"/>
    <w:rsid w:val="00C709AE"/>
    <w:rsid w:val="00C71850"/>
    <w:rsid w:val="00C725FE"/>
    <w:rsid w:val="00C72CAB"/>
    <w:rsid w:val="00C72E0F"/>
    <w:rsid w:val="00C73D46"/>
    <w:rsid w:val="00C74B20"/>
    <w:rsid w:val="00C75375"/>
    <w:rsid w:val="00C75601"/>
    <w:rsid w:val="00C76C46"/>
    <w:rsid w:val="00C771C7"/>
    <w:rsid w:val="00C778CF"/>
    <w:rsid w:val="00C8003A"/>
    <w:rsid w:val="00C808C9"/>
    <w:rsid w:val="00C81053"/>
    <w:rsid w:val="00C81966"/>
    <w:rsid w:val="00C822F6"/>
    <w:rsid w:val="00C829BB"/>
    <w:rsid w:val="00C82F20"/>
    <w:rsid w:val="00C831E1"/>
    <w:rsid w:val="00C83B7A"/>
    <w:rsid w:val="00C85DBE"/>
    <w:rsid w:val="00C873C4"/>
    <w:rsid w:val="00C87F5C"/>
    <w:rsid w:val="00C90354"/>
    <w:rsid w:val="00C905B2"/>
    <w:rsid w:val="00C9085E"/>
    <w:rsid w:val="00C92604"/>
    <w:rsid w:val="00C93185"/>
    <w:rsid w:val="00C93483"/>
    <w:rsid w:val="00C93C01"/>
    <w:rsid w:val="00C94008"/>
    <w:rsid w:val="00C95DB1"/>
    <w:rsid w:val="00C95DD9"/>
    <w:rsid w:val="00C95FAA"/>
    <w:rsid w:val="00C96E52"/>
    <w:rsid w:val="00CA0088"/>
    <w:rsid w:val="00CA0893"/>
    <w:rsid w:val="00CA1FE3"/>
    <w:rsid w:val="00CA20C6"/>
    <w:rsid w:val="00CA29A3"/>
    <w:rsid w:val="00CA3214"/>
    <w:rsid w:val="00CA3CDC"/>
    <w:rsid w:val="00CA3D74"/>
    <w:rsid w:val="00CA3EB8"/>
    <w:rsid w:val="00CA447C"/>
    <w:rsid w:val="00CA4A71"/>
    <w:rsid w:val="00CA52B1"/>
    <w:rsid w:val="00CA53B0"/>
    <w:rsid w:val="00CA683C"/>
    <w:rsid w:val="00CA7CF3"/>
    <w:rsid w:val="00CB0B63"/>
    <w:rsid w:val="00CB2D9D"/>
    <w:rsid w:val="00CB41C5"/>
    <w:rsid w:val="00CB4AA4"/>
    <w:rsid w:val="00CB6282"/>
    <w:rsid w:val="00CB785F"/>
    <w:rsid w:val="00CC064E"/>
    <w:rsid w:val="00CC1064"/>
    <w:rsid w:val="00CC23DD"/>
    <w:rsid w:val="00CC2718"/>
    <w:rsid w:val="00CC310C"/>
    <w:rsid w:val="00CC368D"/>
    <w:rsid w:val="00CC48D9"/>
    <w:rsid w:val="00CC5A2B"/>
    <w:rsid w:val="00CC602D"/>
    <w:rsid w:val="00CC65F8"/>
    <w:rsid w:val="00CC79E7"/>
    <w:rsid w:val="00CC7A72"/>
    <w:rsid w:val="00CC7CFF"/>
    <w:rsid w:val="00CD24E2"/>
    <w:rsid w:val="00CD37AE"/>
    <w:rsid w:val="00CD5023"/>
    <w:rsid w:val="00CD5977"/>
    <w:rsid w:val="00CD642E"/>
    <w:rsid w:val="00CD753F"/>
    <w:rsid w:val="00CD783E"/>
    <w:rsid w:val="00CD7B2F"/>
    <w:rsid w:val="00CE1332"/>
    <w:rsid w:val="00CE1DE0"/>
    <w:rsid w:val="00CE34BD"/>
    <w:rsid w:val="00CE357C"/>
    <w:rsid w:val="00CE3A85"/>
    <w:rsid w:val="00CE4875"/>
    <w:rsid w:val="00CE4BB5"/>
    <w:rsid w:val="00CE58DA"/>
    <w:rsid w:val="00CE7144"/>
    <w:rsid w:val="00CE7168"/>
    <w:rsid w:val="00CE784F"/>
    <w:rsid w:val="00CE7C7B"/>
    <w:rsid w:val="00CF196E"/>
    <w:rsid w:val="00CF2607"/>
    <w:rsid w:val="00CF35C6"/>
    <w:rsid w:val="00CF4D70"/>
    <w:rsid w:val="00CF6180"/>
    <w:rsid w:val="00CF714B"/>
    <w:rsid w:val="00CF7428"/>
    <w:rsid w:val="00CF7FB9"/>
    <w:rsid w:val="00D00189"/>
    <w:rsid w:val="00D01024"/>
    <w:rsid w:val="00D01A3C"/>
    <w:rsid w:val="00D01BDA"/>
    <w:rsid w:val="00D02379"/>
    <w:rsid w:val="00D0277A"/>
    <w:rsid w:val="00D035EF"/>
    <w:rsid w:val="00D03C67"/>
    <w:rsid w:val="00D03EDC"/>
    <w:rsid w:val="00D04374"/>
    <w:rsid w:val="00D073BD"/>
    <w:rsid w:val="00D1119B"/>
    <w:rsid w:val="00D1192F"/>
    <w:rsid w:val="00D11A0E"/>
    <w:rsid w:val="00D12328"/>
    <w:rsid w:val="00D123AF"/>
    <w:rsid w:val="00D12F8A"/>
    <w:rsid w:val="00D1340A"/>
    <w:rsid w:val="00D14481"/>
    <w:rsid w:val="00D148F9"/>
    <w:rsid w:val="00D15C7D"/>
    <w:rsid w:val="00D15D8C"/>
    <w:rsid w:val="00D16201"/>
    <w:rsid w:val="00D164F3"/>
    <w:rsid w:val="00D20E55"/>
    <w:rsid w:val="00D215D7"/>
    <w:rsid w:val="00D22020"/>
    <w:rsid w:val="00D22105"/>
    <w:rsid w:val="00D222BB"/>
    <w:rsid w:val="00D23B9D"/>
    <w:rsid w:val="00D23C3E"/>
    <w:rsid w:val="00D23E7E"/>
    <w:rsid w:val="00D25D20"/>
    <w:rsid w:val="00D275CA"/>
    <w:rsid w:val="00D3303E"/>
    <w:rsid w:val="00D334AE"/>
    <w:rsid w:val="00D34026"/>
    <w:rsid w:val="00D34201"/>
    <w:rsid w:val="00D3421A"/>
    <w:rsid w:val="00D35232"/>
    <w:rsid w:val="00D35C7B"/>
    <w:rsid w:val="00D367C0"/>
    <w:rsid w:val="00D36C15"/>
    <w:rsid w:val="00D36D90"/>
    <w:rsid w:val="00D37898"/>
    <w:rsid w:val="00D40D64"/>
    <w:rsid w:val="00D438AC"/>
    <w:rsid w:val="00D44186"/>
    <w:rsid w:val="00D44A52"/>
    <w:rsid w:val="00D44B15"/>
    <w:rsid w:val="00D46BD3"/>
    <w:rsid w:val="00D46F25"/>
    <w:rsid w:val="00D46FCF"/>
    <w:rsid w:val="00D473E7"/>
    <w:rsid w:val="00D528C8"/>
    <w:rsid w:val="00D542F0"/>
    <w:rsid w:val="00D55A2C"/>
    <w:rsid w:val="00D55E16"/>
    <w:rsid w:val="00D56231"/>
    <w:rsid w:val="00D56E2C"/>
    <w:rsid w:val="00D56ECA"/>
    <w:rsid w:val="00D573FA"/>
    <w:rsid w:val="00D57955"/>
    <w:rsid w:val="00D60CE2"/>
    <w:rsid w:val="00D61B90"/>
    <w:rsid w:val="00D640AB"/>
    <w:rsid w:val="00D64806"/>
    <w:rsid w:val="00D64C59"/>
    <w:rsid w:val="00D64DEB"/>
    <w:rsid w:val="00D65640"/>
    <w:rsid w:val="00D65C58"/>
    <w:rsid w:val="00D70496"/>
    <w:rsid w:val="00D72024"/>
    <w:rsid w:val="00D72238"/>
    <w:rsid w:val="00D724F0"/>
    <w:rsid w:val="00D72E4D"/>
    <w:rsid w:val="00D72E9E"/>
    <w:rsid w:val="00D7386E"/>
    <w:rsid w:val="00D7732D"/>
    <w:rsid w:val="00D809F4"/>
    <w:rsid w:val="00D816FE"/>
    <w:rsid w:val="00D82113"/>
    <w:rsid w:val="00D82BEC"/>
    <w:rsid w:val="00D83C79"/>
    <w:rsid w:val="00D84B77"/>
    <w:rsid w:val="00D850BF"/>
    <w:rsid w:val="00D861EC"/>
    <w:rsid w:val="00D866B6"/>
    <w:rsid w:val="00D8789C"/>
    <w:rsid w:val="00D87EFC"/>
    <w:rsid w:val="00D903F4"/>
    <w:rsid w:val="00D90B54"/>
    <w:rsid w:val="00D9146F"/>
    <w:rsid w:val="00D91B7B"/>
    <w:rsid w:val="00D91ED4"/>
    <w:rsid w:val="00D94370"/>
    <w:rsid w:val="00D94452"/>
    <w:rsid w:val="00D9542A"/>
    <w:rsid w:val="00D95548"/>
    <w:rsid w:val="00D9655C"/>
    <w:rsid w:val="00D96ADD"/>
    <w:rsid w:val="00D978D5"/>
    <w:rsid w:val="00DA1ACF"/>
    <w:rsid w:val="00DA1CB6"/>
    <w:rsid w:val="00DA1ECF"/>
    <w:rsid w:val="00DA2904"/>
    <w:rsid w:val="00DA3F65"/>
    <w:rsid w:val="00DA42A3"/>
    <w:rsid w:val="00DA43A3"/>
    <w:rsid w:val="00DA56A6"/>
    <w:rsid w:val="00DA6A89"/>
    <w:rsid w:val="00DA6C78"/>
    <w:rsid w:val="00DA7153"/>
    <w:rsid w:val="00DA7CAE"/>
    <w:rsid w:val="00DA7DC9"/>
    <w:rsid w:val="00DB0B1D"/>
    <w:rsid w:val="00DB2D0E"/>
    <w:rsid w:val="00DB2EBF"/>
    <w:rsid w:val="00DB34C2"/>
    <w:rsid w:val="00DB3C96"/>
    <w:rsid w:val="00DB699F"/>
    <w:rsid w:val="00DB7A20"/>
    <w:rsid w:val="00DC0B60"/>
    <w:rsid w:val="00DC1607"/>
    <w:rsid w:val="00DC17B8"/>
    <w:rsid w:val="00DC3F4C"/>
    <w:rsid w:val="00DC48B3"/>
    <w:rsid w:val="00DC48FC"/>
    <w:rsid w:val="00DC4D46"/>
    <w:rsid w:val="00DC6305"/>
    <w:rsid w:val="00DC6AA9"/>
    <w:rsid w:val="00DC6DB2"/>
    <w:rsid w:val="00DC72CB"/>
    <w:rsid w:val="00DD146E"/>
    <w:rsid w:val="00DD1BAA"/>
    <w:rsid w:val="00DD1CC8"/>
    <w:rsid w:val="00DD226C"/>
    <w:rsid w:val="00DD2F16"/>
    <w:rsid w:val="00DD35F7"/>
    <w:rsid w:val="00DD3605"/>
    <w:rsid w:val="00DD4C85"/>
    <w:rsid w:val="00DD4F1A"/>
    <w:rsid w:val="00DD61C1"/>
    <w:rsid w:val="00DD6564"/>
    <w:rsid w:val="00DD657B"/>
    <w:rsid w:val="00DD6E94"/>
    <w:rsid w:val="00DD7322"/>
    <w:rsid w:val="00DD74A0"/>
    <w:rsid w:val="00DD7AB3"/>
    <w:rsid w:val="00DE0BF3"/>
    <w:rsid w:val="00DE13DF"/>
    <w:rsid w:val="00DE4D76"/>
    <w:rsid w:val="00DE5141"/>
    <w:rsid w:val="00DE5A60"/>
    <w:rsid w:val="00DE5DDD"/>
    <w:rsid w:val="00DE6B2C"/>
    <w:rsid w:val="00DF051D"/>
    <w:rsid w:val="00DF080B"/>
    <w:rsid w:val="00DF0C66"/>
    <w:rsid w:val="00DF1067"/>
    <w:rsid w:val="00DF2092"/>
    <w:rsid w:val="00DF20F6"/>
    <w:rsid w:val="00DF2180"/>
    <w:rsid w:val="00DF23FF"/>
    <w:rsid w:val="00DF2E67"/>
    <w:rsid w:val="00DF4219"/>
    <w:rsid w:val="00DF468D"/>
    <w:rsid w:val="00DF4692"/>
    <w:rsid w:val="00DF4AE8"/>
    <w:rsid w:val="00DF53B5"/>
    <w:rsid w:val="00DF5F16"/>
    <w:rsid w:val="00DF62D5"/>
    <w:rsid w:val="00DF67CE"/>
    <w:rsid w:val="00E0073A"/>
    <w:rsid w:val="00E00EBD"/>
    <w:rsid w:val="00E01A10"/>
    <w:rsid w:val="00E01E8E"/>
    <w:rsid w:val="00E0221B"/>
    <w:rsid w:val="00E02D90"/>
    <w:rsid w:val="00E05E53"/>
    <w:rsid w:val="00E05F9C"/>
    <w:rsid w:val="00E06FCB"/>
    <w:rsid w:val="00E132B1"/>
    <w:rsid w:val="00E158F4"/>
    <w:rsid w:val="00E15FBA"/>
    <w:rsid w:val="00E164F2"/>
    <w:rsid w:val="00E1655C"/>
    <w:rsid w:val="00E16838"/>
    <w:rsid w:val="00E20777"/>
    <w:rsid w:val="00E20DB4"/>
    <w:rsid w:val="00E239EC"/>
    <w:rsid w:val="00E23B06"/>
    <w:rsid w:val="00E24D90"/>
    <w:rsid w:val="00E24E8E"/>
    <w:rsid w:val="00E25845"/>
    <w:rsid w:val="00E25EDD"/>
    <w:rsid w:val="00E26A64"/>
    <w:rsid w:val="00E27E1A"/>
    <w:rsid w:val="00E31096"/>
    <w:rsid w:val="00E31C87"/>
    <w:rsid w:val="00E32173"/>
    <w:rsid w:val="00E33234"/>
    <w:rsid w:val="00E337A2"/>
    <w:rsid w:val="00E33A3F"/>
    <w:rsid w:val="00E33F6D"/>
    <w:rsid w:val="00E3563C"/>
    <w:rsid w:val="00E3577C"/>
    <w:rsid w:val="00E35A20"/>
    <w:rsid w:val="00E35F2D"/>
    <w:rsid w:val="00E376DC"/>
    <w:rsid w:val="00E37DD9"/>
    <w:rsid w:val="00E41935"/>
    <w:rsid w:val="00E421F3"/>
    <w:rsid w:val="00E4233D"/>
    <w:rsid w:val="00E43823"/>
    <w:rsid w:val="00E43C40"/>
    <w:rsid w:val="00E45D63"/>
    <w:rsid w:val="00E46449"/>
    <w:rsid w:val="00E477D0"/>
    <w:rsid w:val="00E50E51"/>
    <w:rsid w:val="00E51357"/>
    <w:rsid w:val="00E513AE"/>
    <w:rsid w:val="00E52DDA"/>
    <w:rsid w:val="00E551C7"/>
    <w:rsid w:val="00E57AEB"/>
    <w:rsid w:val="00E602E5"/>
    <w:rsid w:val="00E60A0B"/>
    <w:rsid w:val="00E60D5B"/>
    <w:rsid w:val="00E6346D"/>
    <w:rsid w:val="00E6474C"/>
    <w:rsid w:val="00E64779"/>
    <w:rsid w:val="00E64A47"/>
    <w:rsid w:val="00E65AE0"/>
    <w:rsid w:val="00E65F3A"/>
    <w:rsid w:val="00E65F41"/>
    <w:rsid w:val="00E66C2B"/>
    <w:rsid w:val="00E66C99"/>
    <w:rsid w:val="00E67580"/>
    <w:rsid w:val="00E70703"/>
    <w:rsid w:val="00E712C9"/>
    <w:rsid w:val="00E71F0F"/>
    <w:rsid w:val="00E720A1"/>
    <w:rsid w:val="00E7225E"/>
    <w:rsid w:val="00E727CB"/>
    <w:rsid w:val="00E72B54"/>
    <w:rsid w:val="00E73B85"/>
    <w:rsid w:val="00E7422B"/>
    <w:rsid w:val="00E75D0B"/>
    <w:rsid w:val="00E75D1F"/>
    <w:rsid w:val="00E760B5"/>
    <w:rsid w:val="00E80C88"/>
    <w:rsid w:val="00E814F1"/>
    <w:rsid w:val="00E81AD4"/>
    <w:rsid w:val="00E8238B"/>
    <w:rsid w:val="00E82701"/>
    <w:rsid w:val="00E83107"/>
    <w:rsid w:val="00E848B6"/>
    <w:rsid w:val="00E85A7D"/>
    <w:rsid w:val="00E869CC"/>
    <w:rsid w:val="00E90D04"/>
    <w:rsid w:val="00E90E75"/>
    <w:rsid w:val="00E90ECF"/>
    <w:rsid w:val="00E9118C"/>
    <w:rsid w:val="00E9233D"/>
    <w:rsid w:val="00E92777"/>
    <w:rsid w:val="00E92BB7"/>
    <w:rsid w:val="00E92D4C"/>
    <w:rsid w:val="00E9313E"/>
    <w:rsid w:val="00E93FF4"/>
    <w:rsid w:val="00E940D8"/>
    <w:rsid w:val="00E94247"/>
    <w:rsid w:val="00E94987"/>
    <w:rsid w:val="00E95B07"/>
    <w:rsid w:val="00EA0BA5"/>
    <w:rsid w:val="00EA0CF2"/>
    <w:rsid w:val="00EA0D11"/>
    <w:rsid w:val="00EA14B6"/>
    <w:rsid w:val="00EA2D0F"/>
    <w:rsid w:val="00EA5706"/>
    <w:rsid w:val="00EA668C"/>
    <w:rsid w:val="00EA675D"/>
    <w:rsid w:val="00EA6F04"/>
    <w:rsid w:val="00EA7567"/>
    <w:rsid w:val="00EA7D56"/>
    <w:rsid w:val="00EB08C0"/>
    <w:rsid w:val="00EB1BC1"/>
    <w:rsid w:val="00EB1F5B"/>
    <w:rsid w:val="00EB3070"/>
    <w:rsid w:val="00EB3F38"/>
    <w:rsid w:val="00EB400E"/>
    <w:rsid w:val="00EB4481"/>
    <w:rsid w:val="00EB7026"/>
    <w:rsid w:val="00EB76D4"/>
    <w:rsid w:val="00EC1314"/>
    <w:rsid w:val="00EC1792"/>
    <w:rsid w:val="00EC22AB"/>
    <w:rsid w:val="00EC27A9"/>
    <w:rsid w:val="00EC2BCB"/>
    <w:rsid w:val="00EC4FC3"/>
    <w:rsid w:val="00EC5468"/>
    <w:rsid w:val="00EC741B"/>
    <w:rsid w:val="00ED0058"/>
    <w:rsid w:val="00ED045C"/>
    <w:rsid w:val="00ED0CF4"/>
    <w:rsid w:val="00ED0EB2"/>
    <w:rsid w:val="00ED177F"/>
    <w:rsid w:val="00ED2ADB"/>
    <w:rsid w:val="00ED456F"/>
    <w:rsid w:val="00ED4716"/>
    <w:rsid w:val="00ED4B83"/>
    <w:rsid w:val="00ED50EE"/>
    <w:rsid w:val="00ED52C8"/>
    <w:rsid w:val="00ED5D47"/>
    <w:rsid w:val="00ED633C"/>
    <w:rsid w:val="00ED6913"/>
    <w:rsid w:val="00ED71EF"/>
    <w:rsid w:val="00ED745D"/>
    <w:rsid w:val="00ED79B5"/>
    <w:rsid w:val="00ED7FB9"/>
    <w:rsid w:val="00EE0502"/>
    <w:rsid w:val="00EE0E69"/>
    <w:rsid w:val="00EE120D"/>
    <w:rsid w:val="00EE3542"/>
    <w:rsid w:val="00EE545C"/>
    <w:rsid w:val="00EE5C6E"/>
    <w:rsid w:val="00EE5E02"/>
    <w:rsid w:val="00EE713C"/>
    <w:rsid w:val="00EF0780"/>
    <w:rsid w:val="00EF07ED"/>
    <w:rsid w:val="00EF11A4"/>
    <w:rsid w:val="00EF2172"/>
    <w:rsid w:val="00EF2BFF"/>
    <w:rsid w:val="00EF314D"/>
    <w:rsid w:val="00EF4393"/>
    <w:rsid w:val="00EF5F90"/>
    <w:rsid w:val="00EF608D"/>
    <w:rsid w:val="00EF6B99"/>
    <w:rsid w:val="00EF7E2A"/>
    <w:rsid w:val="00F00998"/>
    <w:rsid w:val="00F00EC0"/>
    <w:rsid w:val="00F01FD5"/>
    <w:rsid w:val="00F024AA"/>
    <w:rsid w:val="00F02EEE"/>
    <w:rsid w:val="00F05839"/>
    <w:rsid w:val="00F07572"/>
    <w:rsid w:val="00F0758D"/>
    <w:rsid w:val="00F07B64"/>
    <w:rsid w:val="00F07D71"/>
    <w:rsid w:val="00F1022B"/>
    <w:rsid w:val="00F10D22"/>
    <w:rsid w:val="00F10DAB"/>
    <w:rsid w:val="00F11312"/>
    <w:rsid w:val="00F12CE6"/>
    <w:rsid w:val="00F13A3F"/>
    <w:rsid w:val="00F1406F"/>
    <w:rsid w:val="00F167DB"/>
    <w:rsid w:val="00F17C87"/>
    <w:rsid w:val="00F21732"/>
    <w:rsid w:val="00F219A1"/>
    <w:rsid w:val="00F21C29"/>
    <w:rsid w:val="00F22048"/>
    <w:rsid w:val="00F22973"/>
    <w:rsid w:val="00F238BD"/>
    <w:rsid w:val="00F245CF"/>
    <w:rsid w:val="00F247CC"/>
    <w:rsid w:val="00F24B7D"/>
    <w:rsid w:val="00F25AAA"/>
    <w:rsid w:val="00F25DC7"/>
    <w:rsid w:val="00F25F01"/>
    <w:rsid w:val="00F26178"/>
    <w:rsid w:val="00F303FF"/>
    <w:rsid w:val="00F30D51"/>
    <w:rsid w:val="00F314CC"/>
    <w:rsid w:val="00F321AB"/>
    <w:rsid w:val="00F32959"/>
    <w:rsid w:val="00F34009"/>
    <w:rsid w:val="00F35814"/>
    <w:rsid w:val="00F36185"/>
    <w:rsid w:val="00F36559"/>
    <w:rsid w:val="00F37ABC"/>
    <w:rsid w:val="00F406AB"/>
    <w:rsid w:val="00F4201F"/>
    <w:rsid w:val="00F42B65"/>
    <w:rsid w:val="00F442F6"/>
    <w:rsid w:val="00F4432A"/>
    <w:rsid w:val="00F44330"/>
    <w:rsid w:val="00F44E04"/>
    <w:rsid w:val="00F46A9E"/>
    <w:rsid w:val="00F47178"/>
    <w:rsid w:val="00F476F0"/>
    <w:rsid w:val="00F4784F"/>
    <w:rsid w:val="00F50F79"/>
    <w:rsid w:val="00F515AE"/>
    <w:rsid w:val="00F518B1"/>
    <w:rsid w:val="00F52E0E"/>
    <w:rsid w:val="00F5375D"/>
    <w:rsid w:val="00F53AAA"/>
    <w:rsid w:val="00F53FC5"/>
    <w:rsid w:val="00F54594"/>
    <w:rsid w:val="00F564C4"/>
    <w:rsid w:val="00F56A6E"/>
    <w:rsid w:val="00F57632"/>
    <w:rsid w:val="00F57696"/>
    <w:rsid w:val="00F6126A"/>
    <w:rsid w:val="00F613B4"/>
    <w:rsid w:val="00F6182A"/>
    <w:rsid w:val="00F64635"/>
    <w:rsid w:val="00F6471C"/>
    <w:rsid w:val="00F65028"/>
    <w:rsid w:val="00F65F6B"/>
    <w:rsid w:val="00F66389"/>
    <w:rsid w:val="00F671BF"/>
    <w:rsid w:val="00F67C77"/>
    <w:rsid w:val="00F71834"/>
    <w:rsid w:val="00F71CCD"/>
    <w:rsid w:val="00F71F93"/>
    <w:rsid w:val="00F7267F"/>
    <w:rsid w:val="00F73BF9"/>
    <w:rsid w:val="00F73CA1"/>
    <w:rsid w:val="00F7500D"/>
    <w:rsid w:val="00F77852"/>
    <w:rsid w:val="00F8108A"/>
    <w:rsid w:val="00F81BE1"/>
    <w:rsid w:val="00F82040"/>
    <w:rsid w:val="00F8254C"/>
    <w:rsid w:val="00F848AA"/>
    <w:rsid w:val="00F84F01"/>
    <w:rsid w:val="00F85AC4"/>
    <w:rsid w:val="00F85EBB"/>
    <w:rsid w:val="00F86523"/>
    <w:rsid w:val="00F8788A"/>
    <w:rsid w:val="00F90B9F"/>
    <w:rsid w:val="00F91618"/>
    <w:rsid w:val="00F91768"/>
    <w:rsid w:val="00F91B53"/>
    <w:rsid w:val="00F9269A"/>
    <w:rsid w:val="00F93C20"/>
    <w:rsid w:val="00F94818"/>
    <w:rsid w:val="00F94C3D"/>
    <w:rsid w:val="00F94DF0"/>
    <w:rsid w:val="00F97508"/>
    <w:rsid w:val="00F97A66"/>
    <w:rsid w:val="00F97B16"/>
    <w:rsid w:val="00FA02BF"/>
    <w:rsid w:val="00FA08B3"/>
    <w:rsid w:val="00FA21DC"/>
    <w:rsid w:val="00FA2606"/>
    <w:rsid w:val="00FA334E"/>
    <w:rsid w:val="00FA536C"/>
    <w:rsid w:val="00FA54EF"/>
    <w:rsid w:val="00FA699B"/>
    <w:rsid w:val="00FA6C61"/>
    <w:rsid w:val="00FA7428"/>
    <w:rsid w:val="00FB0D5A"/>
    <w:rsid w:val="00FB12F2"/>
    <w:rsid w:val="00FB139A"/>
    <w:rsid w:val="00FB1599"/>
    <w:rsid w:val="00FB1AD5"/>
    <w:rsid w:val="00FB1D7C"/>
    <w:rsid w:val="00FB308B"/>
    <w:rsid w:val="00FB4049"/>
    <w:rsid w:val="00FB65D1"/>
    <w:rsid w:val="00FC01EC"/>
    <w:rsid w:val="00FC033D"/>
    <w:rsid w:val="00FC1CB2"/>
    <w:rsid w:val="00FC2D9E"/>
    <w:rsid w:val="00FC48C4"/>
    <w:rsid w:val="00FC59A5"/>
    <w:rsid w:val="00FC5E6E"/>
    <w:rsid w:val="00FC5F81"/>
    <w:rsid w:val="00FC69DD"/>
    <w:rsid w:val="00FC6EDB"/>
    <w:rsid w:val="00FC7678"/>
    <w:rsid w:val="00FC7D5C"/>
    <w:rsid w:val="00FD17A2"/>
    <w:rsid w:val="00FD2118"/>
    <w:rsid w:val="00FD4144"/>
    <w:rsid w:val="00FD459D"/>
    <w:rsid w:val="00FD48CD"/>
    <w:rsid w:val="00FD49EB"/>
    <w:rsid w:val="00FD5ED9"/>
    <w:rsid w:val="00FD6176"/>
    <w:rsid w:val="00FD66C4"/>
    <w:rsid w:val="00FE22DC"/>
    <w:rsid w:val="00FE2493"/>
    <w:rsid w:val="00FE2B7E"/>
    <w:rsid w:val="00FE3AA6"/>
    <w:rsid w:val="00FE4AB6"/>
    <w:rsid w:val="00FE56ED"/>
    <w:rsid w:val="00FE685A"/>
    <w:rsid w:val="00FE7483"/>
    <w:rsid w:val="00FE74FA"/>
    <w:rsid w:val="00FF04DA"/>
    <w:rsid w:val="00FF14CB"/>
    <w:rsid w:val="00FF3B45"/>
    <w:rsid w:val="00FF66B0"/>
    <w:rsid w:val="00FF6DDC"/>
    <w:rsid w:val="00FF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857CAB2"/>
  <w14:defaultImageDpi w14:val="330"/>
  <w15:docId w15:val="{DFC8BB77-C6D7-49BD-91EE-031F75C41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??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pt-BR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80" w:line="360" w:lineRule="auto"/>
      <w:ind w:firstLine="709"/>
      <w:jc w:val="both"/>
      <w:outlineLvl w:val="0"/>
    </w:pPr>
    <w:rPr>
      <w:rFonts w:ascii="Calibri" w:eastAsia="MS ????" w:hAnsi="Calibri"/>
      <w:b/>
      <w:bCs/>
      <w:color w:val="365F91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CD37AE"/>
    <w:pPr>
      <w:spacing w:before="100" w:beforeAutospacing="1" w:after="100" w:afterAutospacing="1"/>
      <w:outlineLvl w:val="3"/>
    </w:pPr>
    <w:rPr>
      <w:rFonts w:ascii="Times New Roman" w:eastAsia="MS Mincho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MS ????" w:hAnsi="Calibri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8"/>
      <w:szCs w:val="18"/>
      <w:lang w:val="en-US" w:eastAsia="x-none"/>
    </w:rPr>
  </w:style>
  <w:style w:type="table" w:styleId="TableGrid">
    <w:name w:val="Table Grid"/>
    <w:basedOn w:val="TableNormal"/>
    <w:rPr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ainTable31">
    <w:name w:val="Plain Table 31"/>
    <w:basedOn w:val="Normal"/>
    <w:uiPriority w:val="34"/>
    <w:qFormat/>
    <w:pPr>
      <w:ind w:left="720"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Pr>
      <w:rFonts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Pr>
      <w:rFonts w:cs="Times New Roman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link w:val="BodyTextChar"/>
    <w:pPr>
      <w:ind w:firstLine="709"/>
      <w:jc w:val="center"/>
    </w:pPr>
    <w:rPr>
      <w:rFonts w:ascii="Times New Roman" w:hAnsi="Times New Roman"/>
      <w:lang w:eastAsia="pt-BR"/>
    </w:rPr>
  </w:style>
  <w:style w:type="character" w:customStyle="1" w:styleId="BodyTextChar">
    <w:name w:val="Body Text Char"/>
    <w:link w:val="BodyText"/>
    <w:rPr>
      <w:rFonts w:ascii="Times New Roman" w:hAnsi="Times New Roman" w:cs="Times New Roman"/>
      <w:lang w:val="x-none" w:eastAsia="pt-BR"/>
    </w:rPr>
  </w:style>
  <w:style w:type="character" w:customStyle="1" w:styleId="CorpodetextoChar">
    <w:name w:val="Corpo de texto Char"/>
    <w:semiHidden/>
    <w:rPr>
      <w:rFonts w:cs="Times New Roman"/>
    </w:rPr>
  </w:style>
  <w:style w:type="paragraph" w:customStyle="1" w:styleId="referncias">
    <w:name w:val="referências"/>
    <w:basedOn w:val="BodyText"/>
    <w:link w:val="refernciasChar"/>
    <w:pPr>
      <w:ind w:firstLine="0"/>
      <w:jc w:val="both"/>
    </w:pPr>
    <w:rPr>
      <w:rFonts w:ascii="Arial" w:hAnsi="Arial" w:cs="Arial"/>
      <w:lang w:val="en-US"/>
    </w:rPr>
  </w:style>
  <w:style w:type="character" w:customStyle="1" w:styleId="refernciasChar">
    <w:name w:val="referências Char"/>
    <w:link w:val="referncias"/>
    <w:rPr>
      <w:rFonts w:ascii="Arial" w:hAnsi="Arial" w:cs="Arial"/>
      <w:lang w:val="en-US" w:eastAsia="pt-BR"/>
    </w:rPr>
  </w:style>
  <w:style w:type="paragraph" w:customStyle="1" w:styleId="title1">
    <w:name w:val="title1"/>
    <w:basedOn w:val="Normal"/>
    <w:rPr>
      <w:rFonts w:ascii="Times New Roman" w:hAnsi="Times New Roman"/>
      <w:sz w:val="27"/>
      <w:szCs w:val="27"/>
      <w:lang w:eastAsia="pt-BR"/>
    </w:rPr>
  </w:style>
  <w:style w:type="paragraph" w:customStyle="1" w:styleId="desc2">
    <w:name w:val="desc2"/>
    <w:basedOn w:val="Normal"/>
    <w:rPr>
      <w:rFonts w:ascii="Times New Roman" w:hAnsi="Times New Roman"/>
      <w:sz w:val="26"/>
      <w:szCs w:val="26"/>
      <w:lang w:eastAsia="pt-BR"/>
    </w:rPr>
  </w:style>
  <w:style w:type="character" w:customStyle="1" w:styleId="jrnl">
    <w:name w:val="jrnl"/>
    <w:rPr>
      <w:rFonts w:cs="Times New Roman"/>
    </w:rPr>
  </w:style>
  <w:style w:type="paragraph" w:customStyle="1" w:styleId="desc1">
    <w:name w:val="desc1"/>
    <w:basedOn w:val="Normal"/>
    <w:rPr>
      <w:rFonts w:ascii="Times New Roman" w:hAnsi="Times New Roman"/>
      <w:sz w:val="26"/>
      <w:szCs w:val="26"/>
      <w:lang w:eastAsia="pt-BR"/>
    </w:rPr>
  </w:style>
  <w:style w:type="paragraph" w:customStyle="1" w:styleId="Title10">
    <w:name w:val="Title1"/>
    <w:basedOn w:val="Normal"/>
    <w:pPr>
      <w:spacing w:before="100" w:beforeAutospacing="1" w:after="100" w:afterAutospacing="1"/>
    </w:pPr>
    <w:rPr>
      <w:rFonts w:ascii="Times New Roman" w:hAnsi="Times New Roman"/>
      <w:lang w:eastAsia="pt-BR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Times New Roman" w:hAnsi="Times New Roman"/>
      <w:lang w:eastAsia="pt-BR"/>
    </w:rPr>
  </w:style>
  <w:style w:type="character" w:customStyle="1" w:styleId="highlight">
    <w:name w:val="highlight"/>
    <w:rPr>
      <w:rFonts w:cs="Times New Roman"/>
    </w:rPr>
  </w:style>
  <w:style w:type="character" w:styleId="CommentReference">
    <w:name w:val="annotation reference"/>
    <w:uiPriority w:val="99"/>
    <w:semiHidden/>
    <w:rsid w:val="004418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4187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4187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18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4187A"/>
    <w:rPr>
      <w:rFonts w:cs="Times New Roman"/>
      <w:b/>
      <w:bCs/>
      <w:sz w:val="20"/>
      <w:szCs w:val="20"/>
    </w:rPr>
  </w:style>
  <w:style w:type="character" w:styleId="FollowedHyperlink">
    <w:name w:val="FollowedHyperlink"/>
    <w:semiHidden/>
    <w:rsid w:val="002472FF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semiHidden/>
    <w:rsid w:val="00867593"/>
    <w:pPr>
      <w:spacing w:before="100" w:beforeAutospacing="1" w:after="100" w:afterAutospacing="1"/>
    </w:pPr>
    <w:rPr>
      <w:rFonts w:ascii="Times New Roman" w:hAnsi="Times New Roman"/>
      <w:lang w:val="en-US"/>
    </w:rPr>
  </w:style>
  <w:style w:type="character" w:customStyle="1" w:styleId="apple-converted-space">
    <w:name w:val="apple-converted-space"/>
    <w:rsid w:val="00867593"/>
    <w:rPr>
      <w:rFonts w:cs="Times New Roman"/>
    </w:rPr>
  </w:style>
  <w:style w:type="character" w:styleId="Strong">
    <w:name w:val="Strong"/>
    <w:qFormat/>
    <w:rsid w:val="00867593"/>
    <w:rPr>
      <w:rFonts w:cs="Times New Roman"/>
      <w:b/>
      <w:bCs/>
    </w:rPr>
  </w:style>
  <w:style w:type="character" w:customStyle="1" w:styleId="italic">
    <w:name w:val="italic"/>
    <w:rsid w:val="00867593"/>
    <w:rPr>
      <w:rFonts w:cs="Times New Roman"/>
    </w:rPr>
  </w:style>
  <w:style w:type="character" w:customStyle="1" w:styleId="underlined">
    <w:name w:val="underlined"/>
    <w:rsid w:val="00867593"/>
    <w:rPr>
      <w:rFonts w:cs="Times New Roman"/>
    </w:rPr>
  </w:style>
  <w:style w:type="character" w:styleId="PageNumber">
    <w:name w:val="page number"/>
    <w:uiPriority w:val="99"/>
    <w:semiHidden/>
    <w:unhideWhenUsed/>
    <w:rsid w:val="004A6311"/>
  </w:style>
  <w:style w:type="paragraph" w:customStyle="1" w:styleId="Corpo">
    <w:name w:val="Corpo"/>
    <w:rsid w:val="00A844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FreeForm">
    <w:name w:val="Free Form"/>
    <w:rsid w:val="00322D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val="pt-BR"/>
    </w:rPr>
  </w:style>
  <w:style w:type="table" w:styleId="LightGrid-Accent6">
    <w:name w:val="Light Grid Accent 6"/>
    <w:basedOn w:val="TableNormal"/>
    <w:uiPriority w:val="60"/>
    <w:rsid w:val="00BB6615"/>
    <w:rPr>
      <w:rFonts w:eastAsia="MS Mincho"/>
      <w:color w:val="000000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23000D"/>
    <w:pPr>
      <w:autoSpaceDE w:val="0"/>
      <w:autoSpaceDN w:val="0"/>
      <w:adjustRightInd w:val="0"/>
    </w:pPr>
    <w:rPr>
      <w:rFonts w:ascii="KGKKP P+ Adv T T 94c 8263f. I" w:eastAsia="MS Mincho" w:hAnsi="KGKKP P+ Adv T T 94c 8263f. I" w:cs="KGKKP P+ Adv T T 94c 8263f. I"/>
      <w:color w:val="000000"/>
      <w:sz w:val="24"/>
      <w:szCs w:val="24"/>
      <w:lang w:val="pt-BR"/>
    </w:rPr>
  </w:style>
  <w:style w:type="character" w:styleId="Emphasis">
    <w:name w:val="Emphasis"/>
    <w:uiPriority w:val="20"/>
    <w:qFormat/>
    <w:rsid w:val="0023000D"/>
    <w:rPr>
      <w:i/>
      <w:iCs/>
    </w:rPr>
  </w:style>
  <w:style w:type="character" w:customStyle="1" w:styleId="Heading4Char">
    <w:name w:val="Heading 4 Char"/>
    <w:link w:val="Heading4"/>
    <w:uiPriority w:val="9"/>
    <w:rsid w:val="00CD37AE"/>
    <w:rPr>
      <w:rFonts w:ascii="Times New Roman" w:eastAsia="MS Mincho" w:hAnsi="Times New Roman"/>
      <w:b/>
      <w:bCs/>
      <w:sz w:val="24"/>
      <w:szCs w:val="24"/>
    </w:rPr>
  </w:style>
  <w:style w:type="character" w:customStyle="1" w:styleId="label">
    <w:name w:val="label"/>
    <w:rsid w:val="00CD37AE"/>
  </w:style>
  <w:style w:type="character" w:customStyle="1" w:styleId="cell-value">
    <w:name w:val="cell-value"/>
    <w:rsid w:val="00CD37AE"/>
  </w:style>
  <w:style w:type="character" w:customStyle="1" w:styleId="cell">
    <w:name w:val="cell"/>
    <w:rsid w:val="00CD37AE"/>
  </w:style>
  <w:style w:type="character" w:customStyle="1" w:styleId="block">
    <w:name w:val="block"/>
    <w:rsid w:val="00CD37AE"/>
  </w:style>
  <w:style w:type="character" w:customStyle="1" w:styleId="quality-sign">
    <w:name w:val="quality-sign"/>
    <w:rsid w:val="00CD37AE"/>
  </w:style>
  <w:style w:type="character" w:customStyle="1" w:styleId="quality-text">
    <w:name w:val="quality-text"/>
    <w:rsid w:val="00CD37AE"/>
  </w:style>
  <w:style w:type="paragraph" w:customStyle="1" w:styleId="EndNoteBibliographyTitle">
    <w:name w:val="EndNote Bibliography Title"/>
    <w:basedOn w:val="Normal"/>
    <w:link w:val="EndNoteBibliographyTitleChar"/>
    <w:rsid w:val="00B15D3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15D3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5D3B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15D3B"/>
    <w:rPr>
      <w:noProof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B15D3B"/>
    <w:rPr>
      <w:color w:val="605E5C"/>
      <w:shd w:val="clear" w:color="auto" w:fill="E1DFDD"/>
    </w:rPr>
  </w:style>
  <w:style w:type="paragraph" w:customStyle="1" w:styleId="MediumList1-Accent61">
    <w:name w:val="Medium List 1 - Accent 61"/>
    <w:basedOn w:val="Normal"/>
    <w:uiPriority w:val="34"/>
    <w:qFormat/>
    <w:rsid w:val="00C168AF"/>
    <w:pPr>
      <w:ind w:left="720"/>
      <w:contextualSpacing/>
    </w:pPr>
    <w:rPr>
      <w:rFonts w:ascii="Calibri" w:eastAsia="Calibri" w:hAnsi="Calibri"/>
    </w:rPr>
  </w:style>
  <w:style w:type="paragraph" w:customStyle="1" w:styleId="MediumGrid3-Accent51">
    <w:name w:val="Medium Grid 3 - Accent 51"/>
    <w:hidden/>
    <w:uiPriority w:val="71"/>
    <w:rsid w:val="00CA3D74"/>
    <w:rPr>
      <w:sz w:val="24"/>
      <w:szCs w:val="24"/>
      <w:lang w:val="pt-BR"/>
    </w:rPr>
  </w:style>
  <w:style w:type="character" w:customStyle="1" w:styleId="MenoPendente">
    <w:name w:val="Menção Pendente"/>
    <w:uiPriority w:val="99"/>
    <w:semiHidden/>
    <w:unhideWhenUsed/>
    <w:rsid w:val="008E1BA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86D02"/>
  </w:style>
  <w:style w:type="table" w:styleId="LightShading">
    <w:name w:val="Light Shading"/>
    <w:basedOn w:val="TableNormal"/>
    <w:uiPriority w:val="60"/>
    <w:rsid w:val="00444540"/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71"/>
    <w:rsid w:val="00192ABB"/>
    <w:rPr>
      <w:sz w:val="24"/>
      <w:szCs w:val="24"/>
      <w:lang w:val="pt-BR"/>
    </w:rPr>
  </w:style>
  <w:style w:type="paragraph" w:customStyle="1" w:styleId="p">
    <w:name w:val="p"/>
    <w:basedOn w:val="Normal"/>
    <w:rsid w:val="00B06C62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1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2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7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7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3476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568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8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6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8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1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9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5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1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6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0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2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4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43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7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96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6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5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7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2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5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7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6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7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6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3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0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39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4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8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0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2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6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0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9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0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6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2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5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6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1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6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4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2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2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4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72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1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6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7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1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381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4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6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2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0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4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AD335830ACBB458EB57D523D1A95DB" ma:contentTypeVersion="13" ma:contentTypeDescription="Create a new document." ma:contentTypeScope="" ma:versionID="caed902794db82cce11e7bc0cf44b3fc">
  <xsd:schema xmlns:xsd="http://www.w3.org/2001/XMLSchema" xmlns:xs="http://www.w3.org/2001/XMLSchema" xmlns:p="http://schemas.microsoft.com/office/2006/metadata/properties" xmlns:ns3="7b406c53-8826-4560-aa98-7e653a1606bc" xmlns:ns4="1c4c1f26-734f-46a2-9063-f2797231397e" targetNamespace="http://schemas.microsoft.com/office/2006/metadata/properties" ma:root="true" ma:fieldsID="70e352bfa47ef3401b48076572e2617c" ns3:_="" ns4:_="">
    <xsd:import namespace="7b406c53-8826-4560-aa98-7e653a1606bc"/>
    <xsd:import namespace="1c4c1f26-734f-46a2-9063-f279723139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06c53-8826-4560-aa98-7e653a1606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4c1f26-734f-46a2-9063-f279723139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LongProperties xmlns="http://schemas.microsoft.com/office/2006/metadata/longProperties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4F4AFE-6808-4804-BE8C-809AF4AD7D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1E4D4D-1DF0-5940-967A-21FF84EF404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6C34B3-30D9-4847-AB87-21079B1578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406c53-8826-4560-aa98-7e653a1606bc"/>
    <ds:schemaRef ds:uri="1c4c1f26-734f-46a2-9063-f279723139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0D6126-705B-4F3E-943F-968DC0F6F421}">
  <ds:schemaRefs>
    <ds:schemaRef ds:uri="http://schemas.microsoft.com/office/2006/metadata/longProperties"/>
  </ds:schemaRefs>
</ds:datastoreItem>
</file>

<file path=customXml/itemProps5.xml><?xml version="1.0" encoding="utf-8"?>
<ds:datastoreItem xmlns:ds="http://schemas.openxmlformats.org/officeDocument/2006/customXml" ds:itemID="{62E9B717-FE31-46CA-9865-C5A0310035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glish title: Efficacy and safety of endothelial keratoplasty for pseudophakic and aphakic bullous keratopathy: a systematic</vt:lpstr>
    </vt:vector>
  </TitlesOfParts>
  <Company>User</Company>
  <LinksUpToDate>false</LinksUpToDate>
  <CharactersWithSpaces>3783</CharactersWithSpaces>
  <SharedDoc>false</SharedDoc>
  <HLinks>
    <vt:vector size="2880" baseType="variant">
      <vt:variant>
        <vt:i4>7471206</vt:i4>
      </vt:variant>
      <vt:variant>
        <vt:i4>1961</vt:i4>
      </vt:variant>
      <vt:variant>
        <vt:i4>0</vt:i4>
      </vt:variant>
      <vt:variant>
        <vt:i4>5</vt:i4>
      </vt:variant>
      <vt:variant>
        <vt:lpwstr>http://distillercer.com/resources/</vt:lpwstr>
      </vt:variant>
      <vt:variant>
        <vt:lpwstr/>
      </vt:variant>
      <vt:variant>
        <vt:i4>7798842</vt:i4>
      </vt:variant>
      <vt:variant>
        <vt:i4>1955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95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944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340090</vt:i4>
      </vt:variant>
      <vt:variant>
        <vt:i4>1936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928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920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667771</vt:i4>
      </vt:variant>
      <vt:variant>
        <vt:i4>1912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405627</vt:i4>
      </vt:variant>
      <vt:variant>
        <vt:i4>1909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1906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1903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190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189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84139</vt:i4>
      </vt:variant>
      <vt:variant>
        <vt:i4>1894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189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188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885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188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187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187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187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187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86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85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85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84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8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8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83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798843</vt:i4>
      </vt:variant>
      <vt:variant>
        <vt:i4>1818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653067</vt:i4>
      </vt:variant>
      <vt:variant>
        <vt:i4>181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180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456459</vt:i4>
      </vt:variant>
      <vt:variant>
        <vt:i4>179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87531</vt:i4>
      </vt:variant>
      <vt:variant>
        <vt:i4>179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178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177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87531</vt:i4>
      </vt:variant>
      <vt:variant>
        <vt:i4>1772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176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718603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390923</vt:i4>
      </vt:variant>
      <vt:variant>
        <vt:i4>17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1744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390923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733307</vt:i4>
      </vt:variant>
      <vt:variant>
        <vt:i4>173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730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172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7733307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17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7733307</vt:i4>
      </vt:variant>
      <vt:variant>
        <vt:i4>1704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70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587531</vt:i4>
      </vt:variant>
      <vt:variant>
        <vt:i4>1698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169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69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16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168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67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6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16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1659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16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18603</vt:i4>
      </vt:variant>
      <vt:variant>
        <vt:i4>1648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325387</vt:i4>
      </vt:variant>
      <vt:variant>
        <vt:i4>164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631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325387</vt:i4>
      </vt:variant>
      <vt:variant>
        <vt:i4>16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614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611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456459</vt:i4>
      </vt:variant>
      <vt:variant>
        <vt:i4>160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5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1593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653067</vt:i4>
      </vt:variant>
      <vt:variant>
        <vt:i4>158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15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158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5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567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21995</vt:i4>
      </vt:variant>
      <vt:variant>
        <vt:i4>156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5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1549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546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456459</vt:i4>
      </vt:variant>
      <vt:variant>
        <vt:i4>154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154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53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52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7733307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520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325387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5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7733307</vt:i4>
      </vt:variant>
      <vt:variant>
        <vt:i4>1506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503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653067</vt:i4>
      </vt:variant>
      <vt:variant>
        <vt:i4>150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49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49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148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25387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7733307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18603</vt:i4>
      </vt:variant>
      <vt:variant>
        <vt:i4>145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1454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84139</vt:i4>
      </vt:variant>
      <vt:variant>
        <vt:i4>145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653067</vt:i4>
      </vt:variant>
      <vt:variant>
        <vt:i4>144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44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44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143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4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733307</vt:i4>
      </vt:variant>
      <vt:variant>
        <vt:i4>1428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425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84139</vt:i4>
      </vt:variant>
      <vt:variant>
        <vt:i4>1422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87531</vt:i4>
      </vt:variant>
      <vt:variant>
        <vt:i4>141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41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41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40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40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139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39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39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3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3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38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38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3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733307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18603</vt:i4>
      </vt:variant>
      <vt:variant>
        <vt:i4>1354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84139</vt:i4>
      </vt:variant>
      <vt:variant>
        <vt:i4>135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653067</vt:i4>
      </vt:variant>
      <vt:variant>
        <vt:i4>134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134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34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33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3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3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1307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456459</vt:i4>
      </vt:variant>
      <vt:variant>
        <vt:i4>130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13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1293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21995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28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12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53669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653067</vt:i4>
      </vt:variant>
      <vt:variant>
        <vt:i4>127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26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7536699</vt:i4>
      </vt:variant>
      <vt:variant>
        <vt:i4>1258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84139</vt:i4>
      </vt:variant>
      <vt:variant>
        <vt:i4>1255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653067</vt:i4>
      </vt:variant>
      <vt:variant>
        <vt:i4>125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124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7536699</vt:i4>
      </vt:variant>
      <vt:variant>
        <vt:i4>1241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84139</vt:i4>
      </vt:variant>
      <vt:variant>
        <vt:i4>123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653067</vt:i4>
      </vt:variant>
      <vt:variant>
        <vt:i4>123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123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22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31</vt:i4>
      </vt:variant>
      <vt:variant>
        <vt:i4>122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21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459</vt:i4>
      </vt:variant>
      <vt:variant>
        <vt:i4>121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21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2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120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19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19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11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784139</vt:i4>
      </vt:variant>
      <vt:variant>
        <vt:i4>117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16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163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1157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115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114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78413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653067</vt:i4>
      </vt:variant>
      <vt:variant>
        <vt:i4>113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11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784139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122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11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11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108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108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139</vt:i4>
      </vt:variant>
      <vt:variant>
        <vt:i4>1071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31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106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10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0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536699</vt:i4>
      </vt:variant>
      <vt:variant>
        <vt:i4>1051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84139</vt:i4>
      </vt:variant>
      <vt:variant>
        <vt:i4>1048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04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31</vt:i4>
      </vt:variant>
      <vt:variant>
        <vt:i4>103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1036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102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0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587531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100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18603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9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87531</vt:i4>
      </vt:variant>
      <vt:variant>
        <vt:i4>99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99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98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459</vt:i4>
      </vt:variant>
      <vt:variant>
        <vt:i4>9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98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31</vt:i4>
      </vt:variant>
      <vt:variant>
        <vt:i4>97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456459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9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733307</vt:i4>
      </vt:variant>
      <vt:variant>
        <vt:i4>956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53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18603</vt:i4>
      </vt:variant>
      <vt:variant>
        <vt:i4>950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587531</vt:i4>
      </vt:variant>
      <vt:variant>
        <vt:i4>947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9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94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456459</vt:i4>
      </vt:variant>
      <vt:variant>
        <vt:i4>92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9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7602235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405627</vt:i4>
      </vt:variant>
      <vt:variant>
        <vt:i4>910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7340091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90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587531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98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89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8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88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7471163</vt:i4>
      </vt:variant>
      <vt:variant>
        <vt:i4>878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718603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87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87531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459</vt:i4>
      </vt:variant>
      <vt:variant>
        <vt:i4>85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8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7602235</vt:i4>
      </vt:variant>
      <vt:variant>
        <vt:i4>837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718603</vt:i4>
      </vt:variant>
      <vt:variant>
        <vt:i4>834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84139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2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1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8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81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81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0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79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7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78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77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471163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32538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74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602235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587531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784139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390923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2199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139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31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456459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7536699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456459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25387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7733307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18603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8413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456459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602235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84139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31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73330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340091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87531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60223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71860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8413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65306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733307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40562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7667771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340091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84139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7536699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71860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587531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84139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8753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199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760223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65306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3866674</vt:i4>
      </vt:variant>
      <vt:variant>
        <vt:i4>93</vt:i4>
      </vt:variant>
      <vt:variant>
        <vt:i4>0</vt:i4>
      </vt:variant>
      <vt:variant>
        <vt:i4>5</vt:i4>
      </vt:variant>
      <vt:variant>
        <vt:lpwstr>https://www.covidence.org/</vt:lpwstr>
      </vt:variant>
      <vt:variant>
        <vt:lpwstr/>
      </vt:variant>
      <vt:variant>
        <vt:i4>478413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357087</vt:i4>
      </vt:variant>
      <vt:variant>
        <vt:i4>0</vt:i4>
      </vt:variant>
      <vt:variant>
        <vt:i4>0</vt:i4>
      </vt:variant>
      <vt:variant>
        <vt:i4>5</vt:i4>
      </vt:variant>
      <vt:variant>
        <vt:lpwstr>mailto:idadschwartz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glish title: Efficacy and safety of endothelial keratoplasty for pseudophakic and aphakic bullous keratopathy: a systematic</dc:title>
  <dc:subject/>
  <dc:creator>User User</dc:creator>
  <cp:keywords/>
  <dc:description/>
  <cp:lastModifiedBy>Camilla Hissamura</cp:lastModifiedBy>
  <cp:revision>3</cp:revision>
  <cp:lastPrinted>2015-07-30T00:58:00Z</cp:lastPrinted>
  <dcterms:created xsi:type="dcterms:W3CDTF">2022-05-10T03:47:00Z</dcterms:created>
  <dcterms:modified xsi:type="dcterms:W3CDTF">2022-05-1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AD335830ACBB458EB57D523D1A95DB</vt:lpwstr>
  </property>
  <property fmtid="{D5CDD505-2E9C-101B-9397-08002B2CF9AE}" pid="3" name="display_urn:schemas-microsoft-com:office:office#SharedWithUsers">
    <vt:lpwstr>Sarah Landis</vt:lpwstr>
  </property>
  <property fmtid="{D5CDD505-2E9C-101B-9397-08002B2CF9AE}" pid="4" name="SharedWithUsers">
    <vt:lpwstr>32;#Sarah Landis</vt:lpwstr>
  </property>
</Properties>
</file>